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2BBE7A" w14:textId="0AE8CFC2" w:rsidR="00525A71" w:rsidRPr="00D5253C" w:rsidRDefault="004307E4" w:rsidP="00BE61D5">
      <w:pPr>
        <w:spacing w:line="360" w:lineRule="auto"/>
        <w:ind w:right="-52"/>
        <w:rPr>
          <w:rFonts w:ascii="Times New Roman" w:hAnsi="Times New Roman" w:cs="Times New Roman"/>
          <w:bCs/>
        </w:rPr>
      </w:pPr>
      <w:r w:rsidRPr="00D5253C">
        <w:rPr>
          <w:rFonts w:ascii="Times New Roman" w:hAnsi="Times New Roman" w:cs="Times New Roman"/>
          <w:b/>
        </w:rPr>
        <w:t xml:space="preserve">Supplementary </w:t>
      </w:r>
      <w:r w:rsidR="00525A71" w:rsidRPr="00D5253C">
        <w:rPr>
          <w:rFonts w:ascii="Times New Roman" w:hAnsi="Times New Roman" w:cs="Times New Roman"/>
          <w:b/>
        </w:rPr>
        <w:t xml:space="preserve">Table </w:t>
      </w:r>
      <w:r w:rsidR="0080398A" w:rsidRPr="00D5253C">
        <w:rPr>
          <w:rFonts w:ascii="Times New Roman" w:hAnsi="Times New Roman" w:cs="Times New Roman"/>
          <w:b/>
        </w:rPr>
        <w:t>S</w:t>
      </w:r>
      <w:r w:rsidR="00817197" w:rsidRPr="00D5253C">
        <w:rPr>
          <w:rFonts w:ascii="Times New Roman" w:hAnsi="Times New Roman" w:cs="Times New Roman"/>
          <w:b/>
        </w:rPr>
        <w:t>3</w:t>
      </w:r>
      <w:r w:rsidR="00525A71" w:rsidRPr="00D5253C">
        <w:rPr>
          <w:rFonts w:ascii="Times New Roman" w:hAnsi="Times New Roman" w:cs="Times New Roman"/>
          <w:bCs/>
        </w:rPr>
        <w:t xml:space="preserve">: Hundred most prescribed medicines in </w:t>
      </w:r>
      <w:r w:rsidR="00DA611F" w:rsidRPr="00D5253C">
        <w:rPr>
          <w:rFonts w:ascii="Times New Roman" w:hAnsi="Times New Roman" w:cs="Times New Roman"/>
          <w:bCs/>
        </w:rPr>
        <w:t xml:space="preserve">Sri Lankan </w:t>
      </w:r>
      <w:r w:rsidR="00BE61D5" w:rsidRPr="00D5253C">
        <w:rPr>
          <w:rFonts w:ascii="Times New Roman" w:hAnsi="Times New Roman" w:cs="Times New Roman"/>
          <w:bCs/>
        </w:rPr>
        <w:t>pharmacies</w:t>
      </w:r>
      <w:r w:rsidR="00525A71" w:rsidRPr="00D5253C">
        <w:rPr>
          <w:rFonts w:ascii="Times New Roman" w:hAnsi="Times New Roman" w:cs="Times New Roman"/>
          <w:bCs/>
        </w:rPr>
        <w:t xml:space="preserve"> (N=</w:t>
      </w:r>
      <w:r w:rsidR="00BE61D5" w:rsidRPr="00D5253C">
        <w:rPr>
          <w:rFonts w:ascii="Times New Roman" w:hAnsi="Times New Roman" w:cs="Times New Roman"/>
          <w:bCs/>
        </w:rPr>
        <w:t>7,255</w:t>
      </w:r>
      <w:r w:rsidR="00525A71" w:rsidRPr="00D5253C">
        <w:rPr>
          <w:rFonts w:ascii="Times New Roman" w:hAnsi="Times New Roman" w:cs="Times New Roman"/>
          <w:bCs/>
        </w:rPr>
        <w:t>)</w:t>
      </w:r>
    </w:p>
    <w:tbl>
      <w:tblPr>
        <w:tblStyle w:val="TableGrid"/>
        <w:tblW w:w="823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89"/>
        <w:gridCol w:w="1916"/>
        <w:gridCol w:w="1333"/>
      </w:tblGrid>
      <w:tr w:rsidR="00525A71" w:rsidRPr="00D5253C" w14:paraId="0A820DEA" w14:textId="77777777" w:rsidTr="00DA611F">
        <w:tc>
          <w:tcPr>
            <w:tcW w:w="4989" w:type="dxa"/>
            <w:tcBorders>
              <w:top w:val="single" w:sz="4" w:space="0" w:color="auto"/>
              <w:bottom w:val="single" w:sz="4" w:space="0" w:color="auto"/>
            </w:tcBorders>
          </w:tcPr>
          <w:p w14:paraId="6B37053E" w14:textId="77777777" w:rsidR="00525A71" w:rsidRPr="00D5253C" w:rsidRDefault="00525A71" w:rsidP="00664BB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5253C">
              <w:rPr>
                <w:rFonts w:ascii="Times New Roman" w:hAnsi="Times New Roman" w:cs="Times New Roman"/>
                <w:bCs/>
              </w:rPr>
              <w:t>Medication</w:t>
            </w:r>
          </w:p>
        </w:tc>
        <w:tc>
          <w:tcPr>
            <w:tcW w:w="1916" w:type="dxa"/>
            <w:tcBorders>
              <w:top w:val="single" w:sz="4" w:space="0" w:color="auto"/>
              <w:bottom w:val="single" w:sz="4" w:space="0" w:color="auto"/>
            </w:tcBorders>
          </w:tcPr>
          <w:p w14:paraId="2F4F8A94" w14:textId="11657B27" w:rsidR="00BE61D5" w:rsidRPr="00D5253C" w:rsidRDefault="00BE61D5" w:rsidP="00BE61D5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5253C">
              <w:rPr>
                <w:rFonts w:ascii="Times New Roman" w:hAnsi="Times New Roman" w:cs="Times New Roman"/>
                <w:bCs/>
              </w:rPr>
              <w:t>Number of</w:t>
            </w:r>
          </w:p>
          <w:p w14:paraId="38D0FAD5" w14:textId="5BF2EC70" w:rsidR="00525A71" w:rsidRPr="00D5253C" w:rsidRDefault="00BE61D5" w:rsidP="00BE61D5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5253C">
              <w:rPr>
                <w:rFonts w:ascii="Times New Roman" w:hAnsi="Times New Roman" w:cs="Times New Roman"/>
                <w:bCs/>
              </w:rPr>
              <w:t>times prescribed</w:t>
            </w:r>
          </w:p>
        </w:tc>
        <w:tc>
          <w:tcPr>
            <w:tcW w:w="1333" w:type="dxa"/>
            <w:tcBorders>
              <w:top w:val="single" w:sz="4" w:space="0" w:color="auto"/>
              <w:bottom w:val="single" w:sz="4" w:space="0" w:color="auto"/>
            </w:tcBorders>
          </w:tcPr>
          <w:p w14:paraId="44339904" w14:textId="77777777" w:rsidR="00525A71" w:rsidRPr="00D5253C" w:rsidRDefault="00525A71" w:rsidP="00664BBF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D5253C">
              <w:rPr>
                <w:rFonts w:ascii="Times New Roman" w:hAnsi="Times New Roman" w:cs="Times New Roman"/>
                <w:bCs/>
              </w:rPr>
              <w:t>Percentage</w:t>
            </w:r>
          </w:p>
        </w:tc>
      </w:tr>
      <w:tr w:rsidR="00DA611F" w:rsidRPr="00D5253C" w14:paraId="2DD2599B" w14:textId="77777777" w:rsidTr="00DA611F">
        <w:tc>
          <w:tcPr>
            <w:tcW w:w="4989" w:type="dxa"/>
            <w:tcBorders>
              <w:top w:val="single" w:sz="4" w:space="0" w:color="auto"/>
            </w:tcBorders>
          </w:tcPr>
          <w:p w14:paraId="3A5C8D38" w14:textId="3FF44DA4" w:rsidR="00DA611F" w:rsidRPr="00D5253C" w:rsidRDefault="00DA611F" w:rsidP="00DA611F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D5253C">
              <w:rPr>
                <w:rFonts w:ascii="Times New Roman" w:hAnsi="Times New Roman" w:cs="Times New Roman"/>
              </w:rPr>
              <w:t>Atorvastatin</w:t>
            </w:r>
          </w:p>
        </w:tc>
        <w:tc>
          <w:tcPr>
            <w:tcW w:w="1916" w:type="dxa"/>
            <w:tcBorders>
              <w:top w:val="single" w:sz="4" w:space="0" w:color="auto"/>
            </w:tcBorders>
            <w:vAlign w:val="bottom"/>
          </w:tcPr>
          <w:p w14:paraId="0BA27490" w14:textId="08D78322" w:rsidR="00DA611F" w:rsidRPr="00D5253C" w:rsidRDefault="00DA611F" w:rsidP="00DA611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5253C">
              <w:rPr>
                <w:rFonts w:ascii="Times New Roman" w:hAnsi="Times New Roman" w:cs="Times New Roman"/>
                <w:color w:val="000000"/>
              </w:rPr>
              <w:t>280</w:t>
            </w:r>
          </w:p>
        </w:tc>
        <w:tc>
          <w:tcPr>
            <w:tcW w:w="1333" w:type="dxa"/>
            <w:tcBorders>
              <w:top w:val="single" w:sz="4" w:space="0" w:color="auto"/>
            </w:tcBorders>
            <w:vAlign w:val="bottom"/>
          </w:tcPr>
          <w:p w14:paraId="725E7C45" w14:textId="55AFE794" w:rsidR="00DA611F" w:rsidRPr="00D5253C" w:rsidRDefault="00DA611F" w:rsidP="00DA611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5253C">
              <w:rPr>
                <w:rFonts w:ascii="Times New Roman" w:hAnsi="Times New Roman" w:cs="Times New Roman"/>
                <w:color w:val="000000"/>
              </w:rPr>
              <w:t>3.9</w:t>
            </w:r>
          </w:p>
        </w:tc>
      </w:tr>
      <w:tr w:rsidR="00DA611F" w:rsidRPr="00D5253C" w14:paraId="61B9F6A6" w14:textId="77777777" w:rsidTr="00DA611F">
        <w:tc>
          <w:tcPr>
            <w:tcW w:w="4989" w:type="dxa"/>
          </w:tcPr>
          <w:p w14:paraId="79C45091" w14:textId="20300653" w:rsidR="00DA611F" w:rsidRPr="00D5253C" w:rsidRDefault="00DA611F" w:rsidP="00DA611F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D5253C">
              <w:rPr>
                <w:rFonts w:ascii="Times New Roman" w:hAnsi="Times New Roman" w:cs="Times New Roman"/>
              </w:rPr>
              <w:t>Losartan</w:t>
            </w:r>
          </w:p>
        </w:tc>
        <w:tc>
          <w:tcPr>
            <w:tcW w:w="1916" w:type="dxa"/>
            <w:vAlign w:val="bottom"/>
          </w:tcPr>
          <w:p w14:paraId="7B53D2E4" w14:textId="610DD587" w:rsidR="00DA611F" w:rsidRPr="00D5253C" w:rsidRDefault="00DA611F" w:rsidP="00DA611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5253C">
              <w:rPr>
                <w:rFonts w:ascii="Times New Roman" w:hAnsi="Times New Roman" w:cs="Times New Roman"/>
                <w:color w:val="000000"/>
              </w:rPr>
              <w:t>229</w:t>
            </w:r>
          </w:p>
        </w:tc>
        <w:tc>
          <w:tcPr>
            <w:tcW w:w="1333" w:type="dxa"/>
            <w:vAlign w:val="bottom"/>
          </w:tcPr>
          <w:p w14:paraId="59CE7DB9" w14:textId="2AF5EECC" w:rsidR="00DA611F" w:rsidRPr="00D5253C" w:rsidRDefault="00DA611F" w:rsidP="00DA611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5253C">
              <w:rPr>
                <w:rFonts w:ascii="Times New Roman" w:hAnsi="Times New Roman" w:cs="Times New Roman"/>
                <w:color w:val="000000"/>
              </w:rPr>
              <w:t>3.2</w:t>
            </w:r>
          </w:p>
        </w:tc>
      </w:tr>
      <w:tr w:rsidR="00DA611F" w:rsidRPr="00D5253C" w14:paraId="07D755EE" w14:textId="77777777" w:rsidTr="00DA611F">
        <w:tc>
          <w:tcPr>
            <w:tcW w:w="4989" w:type="dxa"/>
          </w:tcPr>
          <w:p w14:paraId="36383358" w14:textId="16F65E38" w:rsidR="00DA611F" w:rsidRPr="00D5253C" w:rsidRDefault="00DA611F" w:rsidP="00DA611F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D5253C">
              <w:rPr>
                <w:rFonts w:ascii="Times New Roman" w:hAnsi="Times New Roman" w:cs="Times New Roman"/>
              </w:rPr>
              <w:t>Metformin</w:t>
            </w:r>
          </w:p>
        </w:tc>
        <w:tc>
          <w:tcPr>
            <w:tcW w:w="1916" w:type="dxa"/>
            <w:vAlign w:val="bottom"/>
          </w:tcPr>
          <w:p w14:paraId="2516862C" w14:textId="36C09453" w:rsidR="00DA611F" w:rsidRPr="00D5253C" w:rsidRDefault="00DA611F" w:rsidP="00DA611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5253C">
              <w:rPr>
                <w:rFonts w:ascii="Times New Roman" w:hAnsi="Times New Roman" w:cs="Times New Roman"/>
                <w:color w:val="000000"/>
              </w:rPr>
              <w:t>219</w:t>
            </w:r>
          </w:p>
        </w:tc>
        <w:tc>
          <w:tcPr>
            <w:tcW w:w="1333" w:type="dxa"/>
            <w:vAlign w:val="bottom"/>
          </w:tcPr>
          <w:p w14:paraId="6C25F93C" w14:textId="466DFE11" w:rsidR="00DA611F" w:rsidRPr="00D5253C" w:rsidRDefault="00DA611F" w:rsidP="00DA611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5253C">
              <w:rPr>
                <w:rFonts w:ascii="Times New Roman" w:hAnsi="Times New Roman" w:cs="Times New Roman"/>
                <w:color w:val="000000"/>
              </w:rPr>
              <w:t>3.0</w:t>
            </w:r>
          </w:p>
        </w:tc>
      </w:tr>
      <w:tr w:rsidR="00DA611F" w:rsidRPr="00D5253C" w14:paraId="0E09D67A" w14:textId="77777777" w:rsidTr="00DA611F">
        <w:tc>
          <w:tcPr>
            <w:tcW w:w="4989" w:type="dxa"/>
          </w:tcPr>
          <w:p w14:paraId="6B084AEC" w14:textId="09F06A92" w:rsidR="00DA611F" w:rsidRPr="00D5253C" w:rsidRDefault="00DA611F" w:rsidP="00DA611F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D5253C">
              <w:rPr>
                <w:rFonts w:ascii="Times New Roman" w:hAnsi="Times New Roman" w:cs="Times New Roman"/>
              </w:rPr>
              <w:t>P</w:t>
            </w:r>
            <w:r w:rsidR="006E240B" w:rsidRPr="00D5253C">
              <w:rPr>
                <w:rFonts w:ascii="Times New Roman" w:hAnsi="Times New Roman" w:cs="Times New Roman"/>
              </w:rPr>
              <w:t>aracetamol</w:t>
            </w:r>
          </w:p>
        </w:tc>
        <w:tc>
          <w:tcPr>
            <w:tcW w:w="1916" w:type="dxa"/>
            <w:vAlign w:val="bottom"/>
          </w:tcPr>
          <w:p w14:paraId="382F3A2B" w14:textId="4701C55D" w:rsidR="00DA611F" w:rsidRPr="00D5253C" w:rsidRDefault="00DA611F" w:rsidP="00DA611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5253C">
              <w:rPr>
                <w:rFonts w:ascii="Times New Roman" w:hAnsi="Times New Roman" w:cs="Times New Roman"/>
                <w:color w:val="000000"/>
              </w:rPr>
              <w:t>193</w:t>
            </w:r>
          </w:p>
        </w:tc>
        <w:tc>
          <w:tcPr>
            <w:tcW w:w="1333" w:type="dxa"/>
            <w:vAlign w:val="bottom"/>
          </w:tcPr>
          <w:p w14:paraId="06D755F9" w14:textId="3AA09327" w:rsidR="00DA611F" w:rsidRPr="00D5253C" w:rsidRDefault="00DA611F" w:rsidP="00DA611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5253C">
              <w:rPr>
                <w:rFonts w:ascii="Times New Roman" w:hAnsi="Times New Roman" w:cs="Times New Roman"/>
                <w:color w:val="000000"/>
              </w:rPr>
              <w:t>2.7</w:t>
            </w:r>
          </w:p>
        </w:tc>
      </w:tr>
      <w:tr w:rsidR="00DA611F" w:rsidRPr="00D5253C" w14:paraId="0FA200AE" w14:textId="77777777" w:rsidTr="00DA611F">
        <w:tc>
          <w:tcPr>
            <w:tcW w:w="4989" w:type="dxa"/>
          </w:tcPr>
          <w:p w14:paraId="2A75AF75" w14:textId="3087AC77" w:rsidR="00DA611F" w:rsidRPr="00D5253C" w:rsidRDefault="00DA611F" w:rsidP="00DA611F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D5253C">
              <w:rPr>
                <w:rFonts w:ascii="Times New Roman" w:hAnsi="Times New Roman" w:cs="Times New Roman"/>
              </w:rPr>
              <w:t>Omeprazole</w:t>
            </w:r>
          </w:p>
        </w:tc>
        <w:tc>
          <w:tcPr>
            <w:tcW w:w="1916" w:type="dxa"/>
            <w:vAlign w:val="bottom"/>
          </w:tcPr>
          <w:p w14:paraId="7FD8EAA0" w14:textId="78D22F0D" w:rsidR="00DA611F" w:rsidRPr="00D5253C" w:rsidRDefault="00DA611F" w:rsidP="00DA611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5253C">
              <w:rPr>
                <w:rFonts w:ascii="Times New Roman" w:hAnsi="Times New Roman" w:cs="Times New Roman"/>
                <w:color w:val="000000"/>
              </w:rPr>
              <w:t>186</w:t>
            </w:r>
          </w:p>
        </w:tc>
        <w:tc>
          <w:tcPr>
            <w:tcW w:w="1333" w:type="dxa"/>
            <w:vAlign w:val="bottom"/>
          </w:tcPr>
          <w:p w14:paraId="3FADF522" w14:textId="78BE94D1" w:rsidR="00DA611F" w:rsidRPr="00D5253C" w:rsidRDefault="00DA611F" w:rsidP="00DA611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5253C">
              <w:rPr>
                <w:rFonts w:ascii="Times New Roman" w:hAnsi="Times New Roman" w:cs="Times New Roman"/>
                <w:color w:val="000000"/>
              </w:rPr>
              <w:t>2.6</w:t>
            </w:r>
          </w:p>
        </w:tc>
      </w:tr>
      <w:tr w:rsidR="00DA611F" w:rsidRPr="00D5253C" w14:paraId="4C1BFF1F" w14:textId="77777777" w:rsidTr="00DA611F">
        <w:tc>
          <w:tcPr>
            <w:tcW w:w="4989" w:type="dxa"/>
          </w:tcPr>
          <w:p w14:paraId="5500D931" w14:textId="17BD50BD" w:rsidR="00DA611F" w:rsidRPr="00D5253C" w:rsidRDefault="00DA611F" w:rsidP="00DA611F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D5253C">
              <w:rPr>
                <w:rFonts w:ascii="Times New Roman" w:hAnsi="Times New Roman" w:cs="Times New Roman"/>
              </w:rPr>
              <w:t>Aspirin</w:t>
            </w:r>
          </w:p>
        </w:tc>
        <w:tc>
          <w:tcPr>
            <w:tcW w:w="1916" w:type="dxa"/>
            <w:vAlign w:val="bottom"/>
          </w:tcPr>
          <w:p w14:paraId="1C991FAB" w14:textId="40C8B7EA" w:rsidR="00DA611F" w:rsidRPr="00D5253C" w:rsidRDefault="00DA611F" w:rsidP="00DA611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5253C">
              <w:rPr>
                <w:rFonts w:ascii="Times New Roman" w:hAnsi="Times New Roman" w:cs="Times New Roman"/>
                <w:color w:val="000000"/>
              </w:rPr>
              <w:t>179</w:t>
            </w:r>
          </w:p>
        </w:tc>
        <w:tc>
          <w:tcPr>
            <w:tcW w:w="1333" w:type="dxa"/>
            <w:vAlign w:val="bottom"/>
          </w:tcPr>
          <w:p w14:paraId="3960A80E" w14:textId="7C37D68E" w:rsidR="00DA611F" w:rsidRPr="00D5253C" w:rsidRDefault="00DA611F" w:rsidP="00DA611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5253C">
              <w:rPr>
                <w:rFonts w:ascii="Times New Roman" w:hAnsi="Times New Roman" w:cs="Times New Roman"/>
                <w:color w:val="000000"/>
              </w:rPr>
              <w:t>2.5</w:t>
            </w:r>
          </w:p>
        </w:tc>
      </w:tr>
      <w:tr w:rsidR="00DA611F" w:rsidRPr="00D5253C" w14:paraId="0470A1DB" w14:textId="77777777" w:rsidTr="00DA611F">
        <w:tc>
          <w:tcPr>
            <w:tcW w:w="4989" w:type="dxa"/>
          </w:tcPr>
          <w:p w14:paraId="69172086" w14:textId="266BDB94" w:rsidR="00DA611F" w:rsidRPr="00D5253C" w:rsidRDefault="00DA611F" w:rsidP="00DA611F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D5253C">
              <w:rPr>
                <w:rFonts w:ascii="Times New Roman" w:hAnsi="Times New Roman" w:cs="Times New Roman"/>
              </w:rPr>
              <w:t>Domperidone</w:t>
            </w:r>
          </w:p>
        </w:tc>
        <w:tc>
          <w:tcPr>
            <w:tcW w:w="1916" w:type="dxa"/>
            <w:vAlign w:val="bottom"/>
          </w:tcPr>
          <w:p w14:paraId="3747B3D5" w14:textId="3006905B" w:rsidR="00DA611F" w:rsidRPr="00D5253C" w:rsidRDefault="00DA611F" w:rsidP="00DA611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5253C">
              <w:rPr>
                <w:rFonts w:ascii="Times New Roman" w:hAnsi="Times New Roman" w:cs="Times New Roman"/>
                <w:color w:val="000000"/>
              </w:rPr>
              <w:t>149</w:t>
            </w:r>
          </w:p>
        </w:tc>
        <w:tc>
          <w:tcPr>
            <w:tcW w:w="1333" w:type="dxa"/>
            <w:vAlign w:val="bottom"/>
          </w:tcPr>
          <w:p w14:paraId="54CAD595" w14:textId="75A7F757" w:rsidR="00DA611F" w:rsidRPr="00D5253C" w:rsidRDefault="00DA611F" w:rsidP="00DA611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5253C">
              <w:rPr>
                <w:rFonts w:ascii="Times New Roman" w:hAnsi="Times New Roman" w:cs="Times New Roman"/>
                <w:color w:val="000000"/>
              </w:rPr>
              <w:t>2.</w:t>
            </w:r>
            <w:r w:rsidR="008F7986" w:rsidRPr="00D5253C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DA611F" w:rsidRPr="00D5253C" w14:paraId="2B15B01A" w14:textId="77777777" w:rsidTr="00DA611F">
        <w:tc>
          <w:tcPr>
            <w:tcW w:w="4989" w:type="dxa"/>
          </w:tcPr>
          <w:p w14:paraId="6FFDF12C" w14:textId="59F50D9A" w:rsidR="00DA611F" w:rsidRPr="00D5253C" w:rsidRDefault="00DA611F" w:rsidP="00DA611F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D5253C">
              <w:rPr>
                <w:rFonts w:ascii="Times New Roman" w:hAnsi="Times New Roman" w:cs="Times New Roman"/>
              </w:rPr>
              <w:t>Clopidogrel</w:t>
            </w:r>
          </w:p>
        </w:tc>
        <w:tc>
          <w:tcPr>
            <w:tcW w:w="1916" w:type="dxa"/>
            <w:vAlign w:val="bottom"/>
          </w:tcPr>
          <w:p w14:paraId="7C1A2209" w14:textId="5E4EB501" w:rsidR="00DA611F" w:rsidRPr="00D5253C" w:rsidRDefault="00DA611F" w:rsidP="00DA611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5253C">
              <w:rPr>
                <w:rFonts w:ascii="Times New Roman" w:hAnsi="Times New Roman" w:cs="Times New Roman"/>
                <w:color w:val="000000"/>
              </w:rPr>
              <w:t>133</w:t>
            </w:r>
          </w:p>
        </w:tc>
        <w:tc>
          <w:tcPr>
            <w:tcW w:w="1333" w:type="dxa"/>
            <w:vAlign w:val="bottom"/>
          </w:tcPr>
          <w:p w14:paraId="1198B99E" w14:textId="508DED16" w:rsidR="00DA611F" w:rsidRPr="00D5253C" w:rsidRDefault="00DA611F" w:rsidP="00DA611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5253C">
              <w:rPr>
                <w:rFonts w:ascii="Times New Roman" w:hAnsi="Times New Roman" w:cs="Times New Roman"/>
                <w:color w:val="000000"/>
              </w:rPr>
              <w:t>1.8</w:t>
            </w:r>
          </w:p>
        </w:tc>
      </w:tr>
      <w:tr w:rsidR="00DA611F" w:rsidRPr="00D5253C" w14:paraId="382A1D98" w14:textId="77777777" w:rsidTr="00DA611F">
        <w:tc>
          <w:tcPr>
            <w:tcW w:w="4989" w:type="dxa"/>
          </w:tcPr>
          <w:p w14:paraId="7A1196C8" w14:textId="0B607EF4" w:rsidR="00DA611F" w:rsidRPr="00D5253C" w:rsidRDefault="00DA611F" w:rsidP="00DA611F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D5253C">
              <w:rPr>
                <w:rFonts w:ascii="Times New Roman" w:hAnsi="Times New Roman" w:cs="Times New Roman"/>
              </w:rPr>
              <w:t>Cetirizine</w:t>
            </w:r>
          </w:p>
        </w:tc>
        <w:tc>
          <w:tcPr>
            <w:tcW w:w="1916" w:type="dxa"/>
            <w:vAlign w:val="bottom"/>
          </w:tcPr>
          <w:p w14:paraId="0FD25F7C" w14:textId="0FC4B35C" w:rsidR="00DA611F" w:rsidRPr="00D5253C" w:rsidRDefault="00DA611F" w:rsidP="00DA611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5253C">
              <w:rPr>
                <w:rFonts w:ascii="Times New Roman" w:hAnsi="Times New Roman" w:cs="Times New Roman"/>
                <w:color w:val="000000"/>
              </w:rPr>
              <w:t>119</w:t>
            </w:r>
          </w:p>
        </w:tc>
        <w:tc>
          <w:tcPr>
            <w:tcW w:w="1333" w:type="dxa"/>
            <w:vAlign w:val="bottom"/>
          </w:tcPr>
          <w:p w14:paraId="14A5D005" w14:textId="2E71F441" w:rsidR="00DA611F" w:rsidRPr="00D5253C" w:rsidRDefault="00DA611F" w:rsidP="00DA611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5253C">
              <w:rPr>
                <w:rFonts w:ascii="Times New Roman" w:hAnsi="Times New Roman" w:cs="Times New Roman"/>
                <w:color w:val="000000"/>
              </w:rPr>
              <w:t>1.6</w:t>
            </w:r>
          </w:p>
        </w:tc>
      </w:tr>
      <w:tr w:rsidR="00DA611F" w:rsidRPr="00D5253C" w14:paraId="0F5B7673" w14:textId="77777777" w:rsidTr="00DA611F">
        <w:tc>
          <w:tcPr>
            <w:tcW w:w="4989" w:type="dxa"/>
          </w:tcPr>
          <w:p w14:paraId="42BE1886" w14:textId="7B02E51E" w:rsidR="00DA611F" w:rsidRPr="00D5253C" w:rsidRDefault="00DA611F" w:rsidP="00DA611F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D5253C">
              <w:rPr>
                <w:rFonts w:ascii="Times New Roman" w:hAnsi="Times New Roman" w:cs="Times New Roman"/>
              </w:rPr>
              <w:t>Gliclazide</w:t>
            </w:r>
          </w:p>
        </w:tc>
        <w:tc>
          <w:tcPr>
            <w:tcW w:w="1916" w:type="dxa"/>
            <w:vAlign w:val="bottom"/>
          </w:tcPr>
          <w:p w14:paraId="11BFB163" w14:textId="07D6AB5A" w:rsidR="00DA611F" w:rsidRPr="00D5253C" w:rsidRDefault="00DA611F" w:rsidP="00DA611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5253C">
              <w:rPr>
                <w:rFonts w:ascii="Times New Roman" w:hAnsi="Times New Roman" w:cs="Times New Roman"/>
                <w:color w:val="000000"/>
              </w:rPr>
              <w:t>110</w:t>
            </w:r>
          </w:p>
        </w:tc>
        <w:tc>
          <w:tcPr>
            <w:tcW w:w="1333" w:type="dxa"/>
            <w:vAlign w:val="bottom"/>
          </w:tcPr>
          <w:p w14:paraId="0204DB3D" w14:textId="6D3212A9" w:rsidR="00DA611F" w:rsidRPr="00D5253C" w:rsidRDefault="00DA611F" w:rsidP="00DA611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5253C">
              <w:rPr>
                <w:rFonts w:ascii="Times New Roman" w:hAnsi="Times New Roman" w:cs="Times New Roman"/>
                <w:color w:val="000000"/>
              </w:rPr>
              <w:t>1.5</w:t>
            </w:r>
          </w:p>
        </w:tc>
      </w:tr>
      <w:tr w:rsidR="00DA611F" w:rsidRPr="00D5253C" w14:paraId="13212E11" w14:textId="77777777" w:rsidTr="00DA611F">
        <w:tc>
          <w:tcPr>
            <w:tcW w:w="4989" w:type="dxa"/>
          </w:tcPr>
          <w:p w14:paraId="42DBD19A" w14:textId="1B8E735A" w:rsidR="00DA611F" w:rsidRPr="00D5253C" w:rsidRDefault="00DA611F" w:rsidP="00DA611F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D5253C">
              <w:rPr>
                <w:rFonts w:ascii="Times New Roman" w:hAnsi="Times New Roman" w:cs="Times New Roman"/>
              </w:rPr>
              <w:t>Diclofenac sodium</w:t>
            </w:r>
          </w:p>
        </w:tc>
        <w:tc>
          <w:tcPr>
            <w:tcW w:w="1916" w:type="dxa"/>
            <w:vAlign w:val="bottom"/>
          </w:tcPr>
          <w:p w14:paraId="0604D7CB" w14:textId="10CF8DA8" w:rsidR="00DA611F" w:rsidRPr="00D5253C" w:rsidRDefault="00DA611F" w:rsidP="00DA611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5253C">
              <w:rPr>
                <w:rFonts w:ascii="Times New Roman" w:hAnsi="Times New Roman" w:cs="Times New Roman"/>
                <w:color w:val="000000"/>
              </w:rPr>
              <w:t>109</w:t>
            </w:r>
          </w:p>
        </w:tc>
        <w:tc>
          <w:tcPr>
            <w:tcW w:w="1333" w:type="dxa"/>
            <w:vAlign w:val="bottom"/>
          </w:tcPr>
          <w:p w14:paraId="02D727DE" w14:textId="487519EB" w:rsidR="00DA611F" w:rsidRPr="00D5253C" w:rsidRDefault="00DA611F" w:rsidP="00DA611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5253C">
              <w:rPr>
                <w:rFonts w:ascii="Times New Roman" w:hAnsi="Times New Roman" w:cs="Times New Roman"/>
                <w:color w:val="000000"/>
              </w:rPr>
              <w:t>1.5</w:t>
            </w:r>
          </w:p>
        </w:tc>
      </w:tr>
      <w:tr w:rsidR="00DA611F" w:rsidRPr="00D5253C" w14:paraId="0DB56BE0" w14:textId="77777777" w:rsidTr="00DA611F">
        <w:tc>
          <w:tcPr>
            <w:tcW w:w="4989" w:type="dxa"/>
          </w:tcPr>
          <w:p w14:paraId="7AF1016A" w14:textId="72FFF2F0" w:rsidR="00DA611F" w:rsidRPr="00D5253C" w:rsidRDefault="00DA611F" w:rsidP="00DA611F">
            <w:pPr>
              <w:pStyle w:val="ListParagraph"/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D5253C">
              <w:rPr>
                <w:rFonts w:ascii="Times New Roman" w:hAnsi="Times New Roman" w:cs="Times New Roman"/>
              </w:rPr>
              <w:t>Co-amoxyclav</w:t>
            </w:r>
          </w:p>
        </w:tc>
        <w:tc>
          <w:tcPr>
            <w:tcW w:w="1916" w:type="dxa"/>
            <w:vAlign w:val="bottom"/>
          </w:tcPr>
          <w:p w14:paraId="0AD03C0B" w14:textId="3B397EFB" w:rsidR="00DA611F" w:rsidRPr="00D5253C" w:rsidRDefault="00DA611F" w:rsidP="00DA611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5253C">
              <w:rPr>
                <w:rFonts w:ascii="Times New Roman" w:hAnsi="Times New Roman" w:cs="Times New Roman"/>
                <w:color w:val="000000"/>
              </w:rPr>
              <w:t>109</w:t>
            </w:r>
          </w:p>
        </w:tc>
        <w:tc>
          <w:tcPr>
            <w:tcW w:w="1333" w:type="dxa"/>
            <w:vAlign w:val="bottom"/>
          </w:tcPr>
          <w:p w14:paraId="719C2146" w14:textId="1B31E5E8" w:rsidR="00DA611F" w:rsidRPr="00D5253C" w:rsidRDefault="00DA611F" w:rsidP="00DA611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5253C">
              <w:rPr>
                <w:rFonts w:ascii="Times New Roman" w:hAnsi="Times New Roman" w:cs="Times New Roman"/>
                <w:color w:val="000000"/>
              </w:rPr>
              <w:t>1.5</w:t>
            </w:r>
          </w:p>
        </w:tc>
      </w:tr>
      <w:tr w:rsidR="00DA611F" w:rsidRPr="00D5253C" w14:paraId="17E77FAC" w14:textId="77777777" w:rsidTr="00DA611F">
        <w:tc>
          <w:tcPr>
            <w:tcW w:w="4989" w:type="dxa"/>
          </w:tcPr>
          <w:p w14:paraId="03F82428" w14:textId="663BD563" w:rsidR="00DA611F" w:rsidRPr="00D5253C" w:rsidRDefault="00DA611F" w:rsidP="00DA611F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D5253C">
              <w:rPr>
                <w:rFonts w:ascii="Times New Roman" w:hAnsi="Times New Roman" w:cs="Times New Roman"/>
              </w:rPr>
              <w:t>Pantoprazole</w:t>
            </w:r>
          </w:p>
        </w:tc>
        <w:tc>
          <w:tcPr>
            <w:tcW w:w="1916" w:type="dxa"/>
            <w:vAlign w:val="bottom"/>
          </w:tcPr>
          <w:p w14:paraId="618FB359" w14:textId="6E1FE1E2" w:rsidR="00DA611F" w:rsidRPr="00D5253C" w:rsidRDefault="00DA611F" w:rsidP="00DA611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5253C">
              <w:rPr>
                <w:rFonts w:ascii="Times New Roman" w:hAnsi="Times New Roman" w:cs="Times New Roman"/>
                <w:color w:val="000000"/>
              </w:rPr>
              <w:t>106</w:t>
            </w:r>
          </w:p>
        </w:tc>
        <w:tc>
          <w:tcPr>
            <w:tcW w:w="1333" w:type="dxa"/>
            <w:vAlign w:val="bottom"/>
          </w:tcPr>
          <w:p w14:paraId="60E04C99" w14:textId="130AC3BF" w:rsidR="00DA611F" w:rsidRPr="00D5253C" w:rsidRDefault="00DA611F" w:rsidP="00DA611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5253C">
              <w:rPr>
                <w:rFonts w:ascii="Times New Roman" w:hAnsi="Times New Roman" w:cs="Times New Roman"/>
                <w:color w:val="000000"/>
              </w:rPr>
              <w:t>1.5</w:t>
            </w:r>
          </w:p>
        </w:tc>
      </w:tr>
      <w:tr w:rsidR="00DA611F" w:rsidRPr="00D5253C" w14:paraId="439A17FB" w14:textId="77777777" w:rsidTr="00DA611F">
        <w:tc>
          <w:tcPr>
            <w:tcW w:w="4989" w:type="dxa"/>
          </w:tcPr>
          <w:p w14:paraId="2719A727" w14:textId="6282BAB3" w:rsidR="00DA611F" w:rsidRPr="00D5253C" w:rsidRDefault="00DA611F" w:rsidP="00DA611F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D5253C">
              <w:rPr>
                <w:rFonts w:ascii="Times New Roman" w:hAnsi="Times New Roman" w:cs="Times New Roman"/>
              </w:rPr>
              <w:t>Amoxicillin</w:t>
            </w:r>
          </w:p>
        </w:tc>
        <w:tc>
          <w:tcPr>
            <w:tcW w:w="1916" w:type="dxa"/>
            <w:vAlign w:val="bottom"/>
          </w:tcPr>
          <w:p w14:paraId="1E2E4974" w14:textId="4E579B2B" w:rsidR="00DA611F" w:rsidRPr="00D5253C" w:rsidRDefault="00DA611F" w:rsidP="00DA611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5253C">
              <w:rPr>
                <w:rFonts w:ascii="Times New Roman" w:hAnsi="Times New Roman" w:cs="Times New Roman"/>
                <w:color w:val="000000"/>
              </w:rPr>
              <w:t>101</w:t>
            </w:r>
          </w:p>
        </w:tc>
        <w:tc>
          <w:tcPr>
            <w:tcW w:w="1333" w:type="dxa"/>
            <w:vAlign w:val="bottom"/>
          </w:tcPr>
          <w:p w14:paraId="70C4A926" w14:textId="7DCF7491" w:rsidR="00DA611F" w:rsidRPr="00D5253C" w:rsidRDefault="00DA611F" w:rsidP="00DA611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5253C">
              <w:rPr>
                <w:rFonts w:ascii="Times New Roman" w:hAnsi="Times New Roman" w:cs="Times New Roman"/>
                <w:color w:val="000000"/>
              </w:rPr>
              <w:t>1.4</w:t>
            </w:r>
          </w:p>
        </w:tc>
      </w:tr>
      <w:tr w:rsidR="00DA611F" w:rsidRPr="00D5253C" w14:paraId="37CDD534" w14:textId="77777777" w:rsidTr="00DA611F">
        <w:tc>
          <w:tcPr>
            <w:tcW w:w="4989" w:type="dxa"/>
          </w:tcPr>
          <w:p w14:paraId="0996D7B9" w14:textId="261D7E1E" w:rsidR="00DA611F" w:rsidRPr="00D5253C" w:rsidRDefault="00DA611F" w:rsidP="00DA611F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D5253C">
              <w:rPr>
                <w:rFonts w:ascii="Times New Roman" w:hAnsi="Times New Roman" w:cs="Times New Roman"/>
              </w:rPr>
              <w:t>Esomeprazole</w:t>
            </w:r>
          </w:p>
        </w:tc>
        <w:tc>
          <w:tcPr>
            <w:tcW w:w="1916" w:type="dxa"/>
            <w:vAlign w:val="bottom"/>
          </w:tcPr>
          <w:p w14:paraId="7ADE7805" w14:textId="26A22E33" w:rsidR="00DA611F" w:rsidRPr="00D5253C" w:rsidRDefault="00DA611F" w:rsidP="00DA611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5253C">
              <w:rPr>
                <w:rFonts w:ascii="Times New Roman" w:hAnsi="Times New Roman" w:cs="Times New Roman"/>
                <w:color w:val="000000"/>
              </w:rPr>
              <w:t>83</w:t>
            </w:r>
          </w:p>
        </w:tc>
        <w:tc>
          <w:tcPr>
            <w:tcW w:w="1333" w:type="dxa"/>
            <w:vAlign w:val="bottom"/>
          </w:tcPr>
          <w:p w14:paraId="43AF5146" w14:textId="1902A587" w:rsidR="00DA611F" w:rsidRPr="00D5253C" w:rsidRDefault="00DA611F" w:rsidP="00DA611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5253C">
              <w:rPr>
                <w:rFonts w:ascii="Times New Roman" w:hAnsi="Times New Roman" w:cs="Times New Roman"/>
                <w:color w:val="000000"/>
              </w:rPr>
              <w:t>1.1</w:t>
            </w:r>
          </w:p>
        </w:tc>
      </w:tr>
      <w:tr w:rsidR="00DA611F" w:rsidRPr="00D5253C" w14:paraId="766A4F4A" w14:textId="77777777" w:rsidTr="00DA611F">
        <w:tc>
          <w:tcPr>
            <w:tcW w:w="4989" w:type="dxa"/>
          </w:tcPr>
          <w:p w14:paraId="6E78FF82" w14:textId="33366993" w:rsidR="00DA611F" w:rsidRPr="00D5253C" w:rsidRDefault="00DA611F" w:rsidP="00DA611F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D5253C">
              <w:rPr>
                <w:rFonts w:ascii="Times New Roman" w:hAnsi="Times New Roman" w:cs="Times New Roman"/>
              </w:rPr>
              <w:t>Chlorpheniramine</w:t>
            </w:r>
          </w:p>
        </w:tc>
        <w:tc>
          <w:tcPr>
            <w:tcW w:w="1916" w:type="dxa"/>
            <w:vAlign w:val="bottom"/>
          </w:tcPr>
          <w:p w14:paraId="32EF1357" w14:textId="5E6A78E1" w:rsidR="00DA611F" w:rsidRPr="00D5253C" w:rsidRDefault="00DA611F" w:rsidP="00DA611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5253C">
              <w:rPr>
                <w:rFonts w:ascii="Times New Roman" w:hAnsi="Times New Roman" w:cs="Times New Roman"/>
                <w:color w:val="000000"/>
              </w:rPr>
              <w:t>80</w:t>
            </w:r>
          </w:p>
        </w:tc>
        <w:tc>
          <w:tcPr>
            <w:tcW w:w="1333" w:type="dxa"/>
            <w:vAlign w:val="bottom"/>
          </w:tcPr>
          <w:p w14:paraId="18C5C6DA" w14:textId="0D5DCB53" w:rsidR="00DA611F" w:rsidRPr="00D5253C" w:rsidRDefault="00DA611F" w:rsidP="00DA611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5253C">
              <w:rPr>
                <w:rFonts w:ascii="Times New Roman" w:hAnsi="Times New Roman" w:cs="Times New Roman"/>
                <w:color w:val="000000"/>
              </w:rPr>
              <w:t>1.1</w:t>
            </w:r>
          </w:p>
        </w:tc>
      </w:tr>
      <w:tr w:rsidR="00DA611F" w:rsidRPr="00D5253C" w14:paraId="73B9F6EC" w14:textId="77777777" w:rsidTr="00DA611F">
        <w:tc>
          <w:tcPr>
            <w:tcW w:w="4989" w:type="dxa"/>
          </w:tcPr>
          <w:p w14:paraId="6770CFA1" w14:textId="599F4A23" w:rsidR="00DA611F" w:rsidRPr="00D5253C" w:rsidRDefault="00DA611F" w:rsidP="00DA611F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D5253C">
              <w:rPr>
                <w:rFonts w:ascii="Times New Roman" w:hAnsi="Times New Roman" w:cs="Times New Roman"/>
              </w:rPr>
              <w:t>Loratadine</w:t>
            </w:r>
          </w:p>
        </w:tc>
        <w:tc>
          <w:tcPr>
            <w:tcW w:w="1916" w:type="dxa"/>
            <w:vAlign w:val="bottom"/>
          </w:tcPr>
          <w:p w14:paraId="6DDA362B" w14:textId="2D950CF5" w:rsidR="00DA611F" w:rsidRPr="00D5253C" w:rsidRDefault="00DA611F" w:rsidP="00DA611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5253C">
              <w:rPr>
                <w:rFonts w:ascii="Times New Roman" w:hAnsi="Times New Roman" w:cs="Times New Roman"/>
                <w:color w:val="000000"/>
              </w:rPr>
              <w:t>74</w:t>
            </w:r>
          </w:p>
        </w:tc>
        <w:tc>
          <w:tcPr>
            <w:tcW w:w="1333" w:type="dxa"/>
            <w:vAlign w:val="bottom"/>
          </w:tcPr>
          <w:p w14:paraId="675CF1ED" w14:textId="62E1D64D" w:rsidR="00DA611F" w:rsidRPr="00D5253C" w:rsidRDefault="00DA611F" w:rsidP="00DA611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5253C">
              <w:rPr>
                <w:rFonts w:ascii="Times New Roman" w:hAnsi="Times New Roman" w:cs="Times New Roman"/>
                <w:color w:val="000000"/>
              </w:rPr>
              <w:t>1.0</w:t>
            </w:r>
          </w:p>
        </w:tc>
      </w:tr>
      <w:tr w:rsidR="00DA611F" w:rsidRPr="00D5253C" w14:paraId="3FB71B75" w14:textId="77777777" w:rsidTr="00DA611F">
        <w:tc>
          <w:tcPr>
            <w:tcW w:w="4989" w:type="dxa"/>
          </w:tcPr>
          <w:p w14:paraId="4042B62B" w14:textId="2E30B7BA" w:rsidR="00DA611F" w:rsidRPr="00D5253C" w:rsidRDefault="00DA611F" w:rsidP="00DA611F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D5253C">
              <w:rPr>
                <w:rFonts w:ascii="Times New Roman" w:hAnsi="Times New Roman" w:cs="Times New Roman"/>
              </w:rPr>
              <w:t>Metronidazole</w:t>
            </w:r>
          </w:p>
        </w:tc>
        <w:tc>
          <w:tcPr>
            <w:tcW w:w="1916" w:type="dxa"/>
            <w:vAlign w:val="bottom"/>
          </w:tcPr>
          <w:p w14:paraId="5A5361F7" w14:textId="1EE4127B" w:rsidR="00DA611F" w:rsidRPr="00D5253C" w:rsidRDefault="00DA611F" w:rsidP="00DA611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5253C">
              <w:rPr>
                <w:rFonts w:ascii="Times New Roman" w:hAnsi="Times New Roman" w:cs="Times New Roman"/>
                <w:color w:val="000000"/>
              </w:rPr>
              <w:t>68</w:t>
            </w:r>
          </w:p>
        </w:tc>
        <w:tc>
          <w:tcPr>
            <w:tcW w:w="1333" w:type="dxa"/>
            <w:vAlign w:val="bottom"/>
          </w:tcPr>
          <w:p w14:paraId="4BE23279" w14:textId="1ED46304" w:rsidR="00DA611F" w:rsidRPr="00D5253C" w:rsidRDefault="00DA611F" w:rsidP="00DA611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5253C">
              <w:rPr>
                <w:rFonts w:ascii="Times New Roman" w:hAnsi="Times New Roman" w:cs="Times New Roman"/>
                <w:color w:val="000000"/>
              </w:rPr>
              <w:t>0.9</w:t>
            </w:r>
          </w:p>
        </w:tc>
      </w:tr>
      <w:tr w:rsidR="00DA611F" w:rsidRPr="00D5253C" w14:paraId="01DE0533" w14:textId="77777777" w:rsidTr="00DA611F">
        <w:tc>
          <w:tcPr>
            <w:tcW w:w="4989" w:type="dxa"/>
          </w:tcPr>
          <w:p w14:paraId="6EA526A0" w14:textId="455A189D" w:rsidR="00DA611F" w:rsidRPr="00D5253C" w:rsidRDefault="00DA611F" w:rsidP="00DA611F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D5253C">
              <w:rPr>
                <w:rFonts w:ascii="Times New Roman" w:hAnsi="Times New Roman" w:cs="Times New Roman"/>
              </w:rPr>
              <w:t>Celecoxib</w:t>
            </w:r>
          </w:p>
        </w:tc>
        <w:tc>
          <w:tcPr>
            <w:tcW w:w="1916" w:type="dxa"/>
            <w:vAlign w:val="bottom"/>
          </w:tcPr>
          <w:p w14:paraId="50C7C122" w14:textId="263D41E3" w:rsidR="00DA611F" w:rsidRPr="00D5253C" w:rsidRDefault="00DA611F" w:rsidP="00DA611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5253C">
              <w:rPr>
                <w:rFonts w:ascii="Times New Roman" w:hAnsi="Times New Roman" w:cs="Times New Roman"/>
                <w:color w:val="000000"/>
              </w:rPr>
              <w:t>67</w:t>
            </w:r>
          </w:p>
        </w:tc>
        <w:tc>
          <w:tcPr>
            <w:tcW w:w="1333" w:type="dxa"/>
            <w:vAlign w:val="bottom"/>
          </w:tcPr>
          <w:p w14:paraId="1A491CAE" w14:textId="47D52B3E" w:rsidR="00DA611F" w:rsidRPr="00D5253C" w:rsidRDefault="00DA611F" w:rsidP="00DA611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5253C">
              <w:rPr>
                <w:rFonts w:ascii="Times New Roman" w:hAnsi="Times New Roman" w:cs="Times New Roman"/>
                <w:color w:val="000000"/>
              </w:rPr>
              <w:t>0.9</w:t>
            </w:r>
          </w:p>
        </w:tc>
      </w:tr>
      <w:tr w:rsidR="00DA611F" w:rsidRPr="00D5253C" w14:paraId="09CE84D4" w14:textId="77777777" w:rsidTr="00DA611F">
        <w:tc>
          <w:tcPr>
            <w:tcW w:w="4989" w:type="dxa"/>
          </w:tcPr>
          <w:p w14:paraId="3D7A1BAB" w14:textId="3E564CD2" w:rsidR="00DA611F" w:rsidRPr="00D5253C" w:rsidRDefault="00DA611F" w:rsidP="00DA611F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D5253C">
              <w:rPr>
                <w:rFonts w:ascii="Times New Roman" w:hAnsi="Times New Roman" w:cs="Times New Roman"/>
              </w:rPr>
              <w:t>Ciprofloxacin</w:t>
            </w:r>
          </w:p>
        </w:tc>
        <w:tc>
          <w:tcPr>
            <w:tcW w:w="1916" w:type="dxa"/>
            <w:vAlign w:val="bottom"/>
          </w:tcPr>
          <w:p w14:paraId="10843410" w14:textId="29290A8F" w:rsidR="00DA611F" w:rsidRPr="00D5253C" w:rsidRDefault="00DA611F" w:rsidP="00DA611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5253C">
              <w:rPr>
                <w:rFonts w:ascii="Times New Roman" w:hAnsi="Times New Roman" w:cs="Times New Roman"/>
                <w:color w:val="000000"/>
              </w:rPr>
              <w:t>66</w:t>
            </w:r>
          </w:p>
        </w:tc>
        <w:tc>
          <w:tcPr>
            <w:tcW w:w="1333" w:type="dxa"/>
            <w:vAlign w:val="bottom"/>
          </w:tcPr>
          <w:p w14:paraId="3ACDF220" w14:textId="1A1C9B9F" w:rsidR="00DA611F" w:rsidRPr="00D5253C" w:rsidRDefault="00DA611F" w:rsidP="00DA611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5253C">
              <w:rPr>
                <w:rFonts w:ascii="Times New Roman" w:hAnsi="Times New Roman" w:cs="Times New Roman"/>
                <w:color w:val="000000"/>
              </w:rPr>
              <w:t>0.9</w:t>
            </w:r>
          </w:p>
        </w:tc>
      </w:tr>
      <w:tr w:rsidR="00DA611F" w:rsidRPr="00D5253C" w14:paraId="62D8D973" w14:textId="77777777" w:rsidTr="00DA611F">
        <w:tc>
          <w:tcPr>
            <w:tcW w:w="4989" w:type="dxa"/>
          </w:tcPr>
          <w:p w14:paraId="52CA6C44" w14:textId="4EEC0E8F" w:rsidR="00DA611F" w:rsidRPr="00D5253C" w:rsidRDefault="00DA611F" w:rsidP="00DA611F">
            <w:pPr>
              <w:pStyle w:val="ListParagraph"/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D5253C">
              <w:rPr>
                <w:rFonts w:ascii="Times New Roman" w:hAnsi="Times New Roman" w:cs="Times New Roman"/>
              </w:rPr>
              <w:t>Rosuvastatin</w:t>
            </w:r>
          </w:p>
        </w:tc>
        <w:tc>
          <w:tcPr>
            <w:tcW w:w="1916" w:type="dxa"/>
            <w:vAlign w:val="bottom"/>
          </w:tcPr>
          <w:p w14:paraId="3AA84FD5" w14:textId="1F9029E5" w:rsidR="00DA611F" w:rsidRPr="00D5253C" w:rsidRDefault="00DA611F" w:rsidP="00DA611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5253C">
              <w:rPr>
                <w:rFonts w:ascii="Times New Roman" w:hAnsi="Times New Roman" w:cs="Times New Roman"/>
                <w:color w:val="000000"/>
              </w:rPr>
              <w:t>66</w:t>
            </w:r>
          </w:p>
        </w:tc>
        <w:tc>
          <w:tcPr>
            <w:tcW w:w="1333" w:type="dxa"/>
            <w:vAlign w:val="bottom"/>
          </w:tcPr>
          <w:p w14:paraId="660B8421" w14:textId="277A91A3" w:rsidR="00DA611F" w:rsidRPr="00D5253C" w:rsidRDefault="00DA611F" w:rsidP="00DA611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5253C">
              <w:rPr>
                <w:rFonts w:ascii="Times New Roman" w:hAnsi="Times New Roman" w:cs="Times New Roman"/>
                <w:color w:val="000000"/>
              </w:rPr>
              <w:t>0.9</w:t>
            </w:r>
          </w:p>
        </w:tc>
      </w:tr>
      <w:tr w:rsidR="00DA611F" w:rsidRPr="00D5253C" w14:paraId="27D6EEF9" w14:textId="77777777" w:rsidTr="00DA611F">
        <w:tc>
          <w:tcPr>
            <w:tcW w:w="4989" w:type="dxa"/>
          </w:tcPr>
          <w:p w14:paraId="341B0D76" w14:textId="7AAB3C29" w:rsidR="00DA611F" w:rsidRPr="00D5253C" w:rsidRDefault="00DA611F" w:rsidP="00DA611F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D5253C">
              <w:rPr>
                <w:rFonts w:ascii="Times New Roman" w:hAnsi="Times New Roman" w:cs="Times New Roman"/>
              </w:rPr>
              <w:t>Diltiazem</w:t>
            </w:r>
          </w:p>
        </w:tc>
        <w:tc>
          <w:tcPr>
            <w:tcW w:w="1916" w:type="dxa"/>
            <w:vAlign w:val="bottom"/>
          </w:tcPr>
          <w:p w14:paraId="0CE024F0" w14:textId="460E16D9" w:rsidR="00DA611F" w:rsidRPr="00D5253C" w:rsidRDefault="00DA611F" w:rsidP="00DA611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5253C">
              <w:rPr>
                <w:rFonts w:ascii="Times New Roman" w:hAnsi="Times New Roman" w:cs="Times New Roman"/>
                <w:color w:val="000000"/>
              </w:rPr>
              <w:t>63</w:t>
            </w:r>
          </w:p>
        </w:tc>
        <w:tc>
          <w:tcPr>
            <w:tcW w:w="1333" w:type="dxa"/>
            <w:vAlign w:val="bottom"/>
          </w:tcPr>
          <w:p w14:paraId="0DF5C017" w14:textId="269B663E" w:rsidR="00DA611F" w:rsidRPr="00D5253C" w:rsidRDefault="00DA611F" w:rsidP="00DA611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5253C">
              <w:rPr>
                <w:rFonts w:ascii="Times New Roman" w:hAnsi="Times New Roman" w:cs="Times New Roman"/>
                <w:color w:val="000000"/>
              </w:rPr>
              <w:t>0.9</w:t>
            </w:r>
          </w:p>
        </w:tc>
      </w:tr>
      <w:tr w:rsidR="00DA611F" w:rsidRPr="00D5253C" w14:paraId="6308278E" w14:textId="77777777" w:rsidTr="00DA611F">
        <w:tc>
          <w:tcPr>
            <w:tcW w:w="4989" w:type="dxa"/>
          </w:tcPr>
          <w:p w14:paraId="7B9A9E45" w14:textId="46BFEF29" w:rsidR="00DA611F" w:rsidRPr="00D5253C" w:rsidRDefault="00DA611F" w:rsidP="00DA611F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D5253C">
              <w:rPr>
                <w:rFonts w:ascii="Times New Roman" w:hAnsi="Times New Roman" w:cs="Times New Roman"/>
              </w:rPr>
              <w:t>Furosemide</w:t>
            </w:r>
          </w:p>
        </w:tc>
        <w:tc>
          <w:tcPr>
            <w:tcW w:w="1916" w:type="dxa"/>
            <w:vAlign w:val="bottom"/>
          </w:tcPr>
          <w:p w14:paraId="75B6B8C5" w14:textId="0A83A5E6" w:rsidR="00DA611F" w:rsidRPr="00D5253C" w:rsidRDefault="00DA611F" w:rsidP="00DA611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5253C">
              <w:rPr>
                <w:rFonts w:ascii="Times New Roman" w:hAnsi="Times New Roman" w:cs="Times New Roman"/>
                <w:color w:val="000000"/>
              </w:rPr>
              <w:t>61</w:t>
            </w:r>
          </w:p>
        </w:tc>
        <w:tc>
          <w:tcPr>
            <w:tcW w:w="1333" w:type="dxa"/>
            <w:vAlign w:val="bottom"/>
          </w:tcPr>
          <w:p w14:paraId="7DDB5992" w14:textId="5A7988E3" w:rsidR="00DA611F" w:rsidRPr="00D5253C" w:rsidRDefault="00DA611F" w:rsidP="00DA611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5253C">
              <w:rPr>
                <w:rFonts w:ascii="Times New Roman" w:hAnsi="Times New Roman" w:cs="Times New Roman"/>
                <w:color w:val="000000"/>
              </w:rPr>
              <w:t>0.8</w:t>
            </w:r>
          </w:p>
        </w:tc>
      </w:tr>
      <w:tr w:rsidR="00DA611F" w:rsidRPr="00D5253C" w14:paraId="6EC2F531" w14:textId="77777777" w:rsidTr="00DA611F">
        <w:tc>
          <w:tcPr>
            <w:tcW w:w="4989" w:type="dxa"/>
          </w:tcPr>
          <w:p w14:paraId="4AE2539E" w14:textId="2D4E4B59" w:rsidR="00DA611F" w:rsidRPr="00D5253C" w:rsidRDefault="00DA611F" w:rsidP="00DA611F">
            <w:pPr>
              <w:pStyle w:val="ListParagraph"/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D5253C">
              <w:rPr>
                <w:rFonts w:ascii="Times New Roman" w:hAnsi="Times New Roman" w:cs="Times New Roman"/>
              </w:rPr>
              <w:t>Paracetamol and Codeine</w:t>
            </w:r>
          </w:p>
        </w:tc>
        <w:tc>
          <w:tcPr>
            <w:tcW w:w="1916" w:type="dxa"/>
            <w:vAlign w:val="bottom"/>
          </w:tcPr>
          <w:p w14:paraId="67AEB6DA" w14:textId="07E5BA69" w:rsidR="00DA611F" w:rsidRPr="00D5253C" w:rsidRDefault="00DA611F" w:rsidP="00DA611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5253C">
              <w:rPr>
                <w:rFonts w:ascii="Times New Roman" w:hAnsi="Times New Roman" w:cs="Times New Roman"/>
                <w:color w:val="000000"/>
              </w:rPr>
              <w:t>61</w:t>
            </w:r>
          </w:p>
        </w:tc>
        <w:tc>
          <w:tcPr>
            <w:tcW w:w="1333" w:type="dxa"/>
            <w:vAlign w:val="bottom"/>
          </w:tcPr>
          <w:p w14:paraId="34A9BCF6" w14:textId="2AFB0F1B" w:rsidR="00DA611F" w:rsidRPr="00D5253C" w:rsidRDefault="00DA611F" w:rsidP="00DA611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5253C">
              <w:rPr>
                <w:rFonts w:ascii="Times New Roman" w:hAnsi="Times New Roman" w:cs="Times New Roman"/>
                <w:color w:val="000000"/>
              </w:rPr>
              <w:t>0.8</w:t>
            </w:r>
          </w:p>
        </w:tc>
      </w:tr>
      <w:tr w:rsidR="00DA611F" w:rsidRPr="00D5253C" w14:paraId="13BD57DC" w14:textId="77777777" w:rsidTr="00DA611F">
        <w:tc>
          <w:tcPr>
            <w:tcW w:w="4989" w:type="dxa"/>
          </w:tcPr>
          <w:p w14:paraId="4845521C" w14:textId="75E4570D" w:rsidR="00DA611F" w:rsidRPr="00D5253C" w:rsidRDefault="00DA611F" w:rsidP="00DA611F">
            <w:pPr>
              <w:pStyle w:val="ListParagraph"/>
              <w:numPr>
                <w:ilvl w:val="0"/>
                <w:numId w:val="4"/>
              </w:num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D5253C">
              <w:rPr>
                <w:rFonts w:ascii="Times New Roman" w:hAnsi="Times New Roman" w:cs="Times New Roman"/>
              </w:rPr>
              <w:t>Hydrochlorothiazide</w:t>
            </w:r>
          </w:p>
        </w:tc>
        <w:tc>
          <w:tcPr>
            <w:tcW w:w="1916" w:type="dxa"/>
            <w:vAlign w:val="bottom"/>
          </w:tcPr>
          <w:p w14:paraId="266BD903" w14:textId="4189F816" w:rsidR="00DA611F" w:rsidRPr="00D5253C" w:rsidRDefault="00DA611F" w:rsidP="00DA611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5253C">
              <w:rPr>
                <w:rFonts w:ascii="Times New Roman" w:hAnsi="Times New Roman" w:cs="Times New Roman"/>
                <w:color w:val="000000"/>
              </w:rPr>
              <w:t>57</w:t>
            </w:r>
          </w:p>
        </w:tc>
        <w:tc>
          <w:tcPr>
            <w:tcW w:w="1333" w:type="dxa"/>
            <w:vAlign w:val="bottom"/>
          </w:tcPr>
          <w:p w14:paraId="1270FD97" w14:textId="3814BC8B" w:rsidR="00DA611F" w:rsidRPr="00D5253C" w:rsidRDefault="00DA611F" w:rsidP="00DA611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5253C">
              <w:rPr>
                <w:rFonts w:ascii="Times New Roman" w:hAnsi="Times New Roman" w:cs="Times New Roman"/>
                <w:color w:val="000000"/>
              </w:rPr>
              <w:t>0.8</w:t>
            </w:r>
          </w:p>
        </w:tc>
      </w:tr>
      <w:tr w:rsidR="00DA611F" w:rsidRPr="00D5253C" w14:paraId="590A64DE" w14:textId="77777777" w:rsidTr="00DA611F">
        <w:tc>
          <w:tcPr>
            <w:tcW w:w="4989" w:type="dxa"/>
          </w:tcPr>
          <w:p w14:paraId="61E049C5" w14:textId="35A5E7EB" w:rsidR="00DA611F" w:rsidRPr="00D5253C" w:rsidRDefault="00DA611F" w:rsidP="00DA611F">
            <w:pPr>
              <w:pStyle w:val="ListParagraph"/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D5253C">
              <w:rPr>
                <w:rFonts w:ascii="Times New Roman" w:hAnsi="Times New Roman" w:cs="Times New Roman"/>
              </w:rPr>
              <w:t>Metoprolol</w:t>
            </w:r>
          </w:p>
        </w:tc>
        <w:tc>
          <w:tcPr>
            <w:tcW w:w="1916" w:type="dxa"/>
            <w:vAlign w:val="bottom"/>
          </w:tcPr>
          <w:p w14:paraId="747AE2E7" w14:textId="31388BEE" w:rsidR="00DA611F" w:rsidRPr="00D5253C" w:rsidRDefault="00DA611F" w:rsidP="00DA611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5253C">
              <w:rPr>
                <w:rFonts w:ascii="Times New Roman" w:hAnsi="Times New Roman" w:cs="Times New Roman"/>
                <w:color w:val="000000"/>
              </w:rPr>
              <w:t>57</w:t>
            </w:r>
          </w:p>
        </w:tc>
        <w:tc>
          <w:tcPr>
            <w:tcW w:w="1333" w:type="dxa"/>
            <w:vAlign w:val="bottom"/>
          </w:tcPr>
          <w:p w14:paraId="295FBE0B" w14:textId="1132076F" w:rsidR="00DA611F" w:rsidRPr="00D5253C" w:rsidRDefault="00DA611F" w:rsidP="00DA611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5253C">
              <w:rPr>
                <w:rFonts w:ascii="Times New Roman" w:hAnsi="Times New Roman" w:cs="Times New Roman"/>
                <w:color w:val="000000"/>
              </w:rPr>
              <w:t>0.8</w:t>
            </w:r>
          </w:p>
        </w:tc>
      </w:tr>
      <w:tr w:rsidR="00DA611F" w:rsidRPr="00D5253C" w14:paraId="5F1561EB" w14:textId="77777777" w:rsidTr="00DA611F">
        <w:tc>
          <w:tcPr>
            <w:tcW w:w="4989" w:type="dxa"/>
          </w:tcPr>
          <w:p w14:paraId="7ECC6D50" w14:textId="0DD0C3FB" w:rsidR="00DA611F" w:rsidRPr="00D5253C" w:rsidRDefault="00DA611F" w:rsidP="00DA611F">
            <w:pPr>
              <w:pStyle w:val="ListParagraph"/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D5253C">
              <w:rPr>
                <w:rFonts w:ascii="Times New Roman" w:hAnsi="Times New Roman" w:cs="Times New Roman"/>
              </w:rPr>
              <w:t>Multivitamin</w:t>
            </w:r>
          </w:p>
        </w:tc>
        <w:tc>
          <w:tcPr>
            <w:tcW w:w="1916" w:type="dxa"/>
            <w:vAlign w:val="bottom"/>
          </w:tcPr>
          <w:p w14:paraId="038AA002" w14:textId="443E21B8" w:rsidR="00DA611F" w:rsidRPr="00D5253C" w:rsidRDefault="00DA611F" w:rsidP="00DA611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5253C">
              <w:rPr>
                <w:rFonts w:ascii="Times New Roman" w:hAnsi="Times New Roman" w:cs="Times New Roman"/>
                <w:color w:val="000000"/>
              </w:rPr>
              <w:t>57</w:t>
            </w:r>
          </w:p>
        </w:tc>
        <w:tc>
          <w:tcPr>
            <w:tcW w:w="1333" w:type="dxa"/>
            <w:vAlign w:val="bottom"/>
          </w:tcPr>
          <w:p w14:paraId="78292FA2" w14:textId="7A4B0E77" w:rsidR="00DA611F" w:rsidRPr="00D5253C" w:rsidRDefault="00DA611F" w:rsidP="00DA611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5253C">
              <w:rPr>
                <w:rFonts w:ascii="Times New Roman" w:hAnsi="Times New Roman" w:cs="Times New Roman"/>
                <w:color w:val="000000"/>
              </w:rPr>
              <w:t>0.8</w:t>
            </w:r>
          </w:p>
        </w:tc>
      </w:tr>
      <w:tr w:rsidR="00DA611F" w:rsidRPr="00D5253C" w14:paraId="28B6CBF3" w14:textId="77777777" w:rsidTr="00DA611F">
        <w:tc>
          <w:tcPr>
            <w:tcW w:w="4989" w:type="dxa"/>
          </w:tcPr>
          <w:p w14:paraId="525A6F2E" w14:textId="68D73F74" w:rsidR="00DA611F" w:rsidRPr="00D5253C" w:rsidRDefault="00DA611F" w:rsidP="00DA611F">
            <w:pPr>
              <w:pStyle w:val="ListParagraph"/>
              <w:numPr>
                <w:ilvl w:val="0"/>
                <w:numId w:val="5"/>
              </w:num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D5253C">
              <w:rPr>
                <w:rFonts w:ascii="Times New Roman" w:hAnsi="Times New Roman" w:cs="Times New Roman"/>
              </w:rPr>
              <w:t>Prednisolone</w:t>
            </w:r>
          </w:p>
        </w:tc>
        <w:tc>
          <w:tcPr>
            <w:tcW w:w="1916" w:type="dxa"/>
            <w:vAlign w:val="bottom"/>
          </w:tcPr>
          <w:p w14:paraId="72680662" w14:textId="0B876A4D" w:rsidR="00DA611F" w:rsidRPr="00D5253C" w:rsidRDefault="00DA611F" w:rsidP="00DA611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5253C">
              <w:rPr>
                <w:rFonts w:ascii="Times New Roman" w:hAnsi="Times New Roman" w:cs="Times New Roman"/>
                <w:color w:val="000000"/>
              </w:rPr>
              <w:t>56</w:t>
            </w:r>
          </w:p>
        </w:tc>
        <w:tc>
          <w:tcPr>
            <w:tcW w:w="1333" w:type="dxa"/>
            <w:vAlign w:val="bottom"/>
          </w:tcPr>
          <w:p w14:paraId="1BC9D32B" w14:textId="6932D312" w:rsidR="00DA611F" w:rsidRPr="00D5253C" w:rsidRDefault="00DA611F" w:rsidP="00DA611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5253C">
              <w:rPr>
                <w:rFonts w:ascii="Times New Roman" w:hAnsi="Times New Roman" w:cs="Times New Roman"/>
                <w:color w:val="000000"/>
              </w:rPr>
              <w:t>0.8</w:t>
            </w:r>
          </w:p>
        </w:tc>
      </w:tr>
      <w:tr w:rsidR="00DA611F" w:rsidRPr="00D5253C" w14:paraId="440D4F5F" w14:textId="77777777" w:rsidTr="00DA611F">
        <w:tc>
          <w:tcPr>
            <w:tcW w:w="4989" w:type="dxa"/>
          </w:tcPr>
          <w:p w14:paraId="07BAED04" w14:textId="31E2C1C6" w:rsidR="00DA611F" w:rsidRPr="00D5253C" w:rsidRDefault="00DA611F" w:rsidP="00DA611F">
            <w:pPr>
              <w:pStyle w:val="ListParagraph"/>
              <w:numPr>
                <w:ilvl w:val="0"/>
                <w:numId w:val="5"/>
              </w:num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D5253C">
              <w:rPr>
                <w:rFonts w:ascii="Times New Roman" w:hAnsi="Times New Roman" w:cs="Times New Roman"/>
              </w:rPr>
              <w:t>Azithromycin</w:t>
            </w:r>
          </w:p>
        </w:tc>
        <w:tc>
          <w:tcPr>
            <w:tcW w:w="1916" w:type="dxa"/>
            <w:vAlign w:val="bottom"/>
          </w:tcPr>
          <w:p w14:paraId="29236DB9" w14:textId="28D36D59" w:rsidR="00DA611F" w:rsidRPr="00D5253C" w:rsidRDefault="00DA611F" w:rsidP="00DA611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5253C">
              <w:rPr>
                <w:rFonts w:ascii="Times New Roman" w:hAnsi="Times New Roman" w:cs="Times New Roman"/>
                <w:color w:val="000000"/>
              </w:rPr>
              <w:t>53</w:t>
            </w:r>
          </w:p>
        </w:tc>
        <w:tc>
          <w:tcPr>
            <w:tcW w:w="1333" w:type="dxa"/>
            <w:vAlign w:val="bottom"/>
          </w:tcPr>
          <w:p w14:paraId="4F351FAF" w14:textId="4B31F6A9" w:rsidR="00DA611F" w:rsidRPr="00D5253C" w:rsidRDefault="00DA611F" w:rsidP="00DA611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5253C">
              <w:rPr>
                <w:rFonts w:ascii="Times New Roman" w:hAnsi="Times New Roman" w:cs="Times New Roman"/>
                <w:color w:val="000000"/>
              </w:rPr>
              <w:t>0.7</w:t>
            </w:r>
          </w:p>
        </w:tc>
      </w:tr>
      <w:tr w:rsidR="00DA611F" w:rsidRPr="00D5253C" w14:paraId="102D6C8E" w14:textId="77777777" w:rsidTr="00DA611F">
        <w:tc>
          <w:tcPr>
            <w:tcW w:w="4989" w:type="dxa"/>
          </w:tcPr>
          <w:p w14:paraId="4DAABE56" w14:textId="5954AE98" w:rsidR="00DA611F" w:rsidRPr="00D5253C" w:rsidRDefault="00DA611F" w:rsidP="00DA611F">
            <w:pPr>
              <w:pStyle w:val="ListParagraph"/>
              <w:numPr>
                <w:ilvl w:val="0"/>
                <w:numId w:val="5"/>
              </w:num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D5253C">
              <w:rPr>
                <w:rFonts w:ascii="Times New Roman" w:hAnsi="Times New Roman" w:cs="Times New Roman"/>
              </w:rPr>
              <w:t>Diclofenac gel</w:t>
            </w:r>
          </w:p>
        </w:tc>
        <w:tc>
          <w:tcPr>
            <w:tcW w:w="1916" w:type="dxa"/>
            <w:vAlign w:val="bottom"/>
          </w:tcPr>
          <w:p w14:paraId="2A54C661" w14:textId="4BCC55B6" w:rsidR="00DA611F" w:rsidRPr="00D5253C" w:rsidRDefault="00DA611F" w:rsidP="00DA611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5253C">
              <w:rPr>
                <w:rFonts w:ascii="Times New Roman" w:hAnsi="Times New Roman" w:cs="Times New Roman"/>
                <w:color w:val="000000"/>
              </w:rPr>
              <w:t>51</w:t>
            </w:r>
          </w:p>
        </w:tc>
        <w:tc>
          <w:tcPr>
            <w:tcW w:w="1333" w:type="dxa"/>
            <w:vAlign w:val="bottom"/>
          </w:tcPr>
          <w:p w14:paraId="114B489D" w14:textId="176C4623" w:rsidR="00DA611F" w:rsidRPr="00D5253C" w:rsidRDefault="00DA611F" w:rsidP="00DA611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5253C">
              <w:rPr>
                <w:rFonts w:ascii="Times New Roman" w:hAnsi="Times New Roman" w:cs="Times New Roman"/>
                <w:color w:val="000000"/>
              </w:rPr>
              <w:t>0.7</w:t>
            </w:r>
          </w:p>
        </w:tc>
      </w:tr>
      <w:tr w:rsidR="00DA611F" w:rsidRPr="00D5253C" w14:paraId="6A152C17" w14:textId="77777777" w:rsidTr="00DA611F">
        <w:tc>
          <w:tcPr>
            <w:tcW w:w="4989" w:type="dxa"/>
          </w:tcPr>
          <w:p w14:paraId="39AA3BEF" w14:textId="3CFE336C" w:rsidR="00DA611F" w:rsidRPr="00D5253C" w:rsidRDefault="00DA611F" w:rsidP="00DA611F">
            <w:pPr>
              <w:pStyle w:val="ListParagraph"/>
              <w:numPr>
                <w:ilvl w:val="0"/>
                <w:numId w:val="5"/>
              </w:num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D5253C">
              <w:rPr>
                <w:rFonts w:ascii="Times New Roman" w:hAnsi="Times New Roman" w:cs="Times New Roman"/>
              </w:rPr>
              <w:t>Famotidine</w:t>
            </w:r>
          </w:p>
        </w:tc>
        <w:tc>
          <w:tcPr>
            <w:tcW w:w="1916" w:type="dxa"/>
            <w:vAlign w:val="bottom"/>
          </w:tcPr>
          <w:p w14:paraId="52CA0A14" w14:textId="3906EC3A" w:rsidR="00DA611F" w:rsidRPr="00D5253C" w:rsidRDefault="00DA611F" w:rsidP="00DA611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5253C">
              <w:rPr>
                <w:rFonts w:ascii="Times New Roman" w:hAnsi="Times New Roman" w:cs="Times New Roman"/>
                <w:color w:val="000000"/>
              </w:rPr>
              <w:t>50</w:t>
            </w:r>
          </w:p>
        </w:tc>
        <w:tc>
          <w:tcPr>
            <w:tcW w:w="1333" w:type="dxa"/>
            <w:vAlign w:val="bottom"/>
          </w:tcPr>
          <w:p w14:paraId="2BF17B55" w14:textId="2BED7EAB" w:rsidR="00DA611F" w:rsidRPr="00D5253C" w:rsidRDefault="00DA611F" w:rsidP="00DA611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5253C">
              <w:rPr>
                <w:rFonts w:ascii="Times New Roman" w:hAnsi="Times New Roman" w:cs="Times New Roman"/>
                <w:color w:val="000000"/>
              </w:rPr>
              <w:t>0.7</w:t>
            </w:r>
          </w:p>
        </w:tc>
      </w:tr>
      <w:tr w:rsidR="00DA611F" w:rsidRPr="00D5253C" w14:paraId="42DF89B8" w14:textId="77777777" w:rsidTr="00DA611F">
        <w:tc>
          <w:tcPr>
            <w:tcW w:w="4989" w:type="dxa"/>
          </w:tcPr>
          <w:p w14:paraId="494961BF" w14:textId="5D23FD9F" w:rsidR="00DA611F" w:rsidRPr="00D5253C" w:rsidRDefault="00DA611F" w:rsidP="00DA611F">
            <w:pPr>
              <w:pStyle w:val="ListParagraph"/>
              <w:numPr>
                <w:ilvl w:val="0"/>
                <w:numId w:val="5"/>
              </w:num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D5253C">
              <w:rPr>
                <w:rFonts w:ascii="Times New Roman" w:hAnsi="Times New Roman" w:cs="Times New Roman"/>
              </w:rPr>
              <w:t>Cefuroxime</w:t>
            </w:r>
          </w:p>
        </w:tc>
        <w:tc>
          <w:tcPr>
            <w:tcW w:w="1916" w:type="dxa"/>
            <w:vAlign w:val="bottom"/>
          </w:tcPr>
          <w:p w14:paraId="1F37ABBD" w14:textId="177B54BD" w:rsidR="00DA611F" w:rsidRPr="00D5253C" w:rsidRDefault="00DA611F" w:rsidP="00DA611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5253C">
              <w:rPr>
                <w:rFonts w:ascii="Times New Roman" w:hAnsi="Times New Roman" w:cs="Times New Roman"/>
                <w:color w:val="000000"/>
              </w:rPr>
              <w:t>49</w:t>
            </w:r>
          </w:p>
        </w:tc>
        <w:tc>
          <w:tcPr>
            <w:tcW w:w="1333" w:type="dxa"/>
            <w:vAlign w:val="bottom"/>
          </w:tcPr>
          <w:p w14:paraId="35C432D9" w14:textId="005B17AD" w:rsidR="00DA611F" w:rsidRPr="00D5253C" w:rsidRDefault="00DA611F" w:rsidP="00DA611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5253C">
              <w:rPr>
                <w:rFonts w:ascii="Times New Roman" w:hAnsi="Times New Roman" w:cs="Times New Roman"/>
                <w:color w:val="000000"/>
              </w:rPr>
              <w:t>0.7</w:t>
            </w:r>
          </w:p>
        </w:tc>
      </w:tr>
      <w:tr w:rsidR="00DA611F" w:rsidRPr="00D5253C" w14:paraId="111BDE4A" w14:textId="77777777" w:rsidTr="00DA611F">
        <w:tc>
          <w:tcPr>
            <w:tcW w:w="4989" w:type="dxa"/>
          </w:tcPr>
          <w:p w14:paraId="14B33E59" w14:textId="5FC4DCE4" w:rsidR="00DA611F" w:rsidRPr="00D5253C" w:rsidRDefault="00DA611F" w:rsidP="00DA611F">
            <w:pPr>
              <w:pStyle w:val="ListParagraph"/>
              <w:numPr>
                <w:ilvl w:val="0"/>
                <w:numId w:val="5"/>
              </w:num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D5253C">
              <w:rPr>
                <w:rFonts w:ascii="Times New Roman" w:hAnsi="Times New Roman" w:cs="Times New Roman"/>
              </w:rPr>
              <w:lastRenderedPageBreak/>
              <w:t>Folic acid</w:t>
            </w:r>
          </w:p>
        </w:tc>
        <w:tc>
          <w:tcPr>
            <w:tcW w:w="1916" w:type="dxa"/>
            <w:vAlign w:val="bottom"/>
          </w:tcPr>
          <w:p w14:paraId="3B6BA264" w14:textId="39FDE3A5" w:rsidR="00DA611F" w:rsidRPr="00D5253C" w:rsidRDefault="00DA611F" w:rsidP="00DA611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5253C">
              <w:rPr>
                <w:rFonts w:ascii="Times New Roman" w:hAnsi="Times New Roman" w:cs="Times New Roman"/>
                <w:color w:val="000000"/>
              </w:rPr>
              <w:t>46</w:t>
            </w:r>
          </w:p>
        </w:tc>
        <w:tc>
          <w:tcPr>
            <w:tcW w:w="1333" w:type="dxa"/>
            <w:vAlign w:val="bottom"/>
          </w:tcPr>
          <w:p w14:paraId="2B41A9CD" w14:textId="65CE8066" w:rsidR="00DA611F" w:rsidRPr="00D5253C" w:rsidRDefault="00DA611F" w:rsidP="00DA611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5253C">
              <w:rPr>
                <w:rFonts w:ascii="Times New Roman" w:hAnsi="Times New Roman" w:cs="Times New Roman"/>
                <w:color w:val="000000"/>
              </w:rPr>
              <w:t>0.6</w:t>
            </w:r>
          </w:p>
        </w:tc>
      </w:tr>
      <w:tr w:rsidR="00DA611F" w:rsidRPr="00D5253C" w14:paraId="44D449A3" w14:textId="77777777" w:rsidTr="00DA611F">
        <w:tc>
          <w:tcPr>
            <w:tcW w:w="4989" w:type="dxa"/>
          </w:tcPr>
          <w:p w14:paraId="752B74ED" w14:textId="241FC727" w:rsidR="00DA611F" w:rsidRPr="00D5253C" w:rsidRDefault="00DA611F" w:rsidP="00DA611F">
            <w:pPr>
              <w:pStyle w:val="ListParagraph"/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D5253C">
              <w:rPr>
                <w:rFonts w:ascii="Times New Roman" w:hAnsi="Times New Roman" w:cs="Times New Roman"/>
              </w:rPr>
              <w:t>Vitamins and minerals</w:t>
            </w:r>
          </w:p>
        </w:tc>
        <w:tc>
          <w:tcPr>
            <w:tcW w:w="1916" w:type="dxa"/>
            <w:vAlign w:val="bottom"/>
          </w:tcPr>
          <w:p w14:paraId="1F31A335" w14:textId="6015FD66" w:rsidR="00DA611F" w:rsidRPr="00D5253C" w:rsidRDefault="00DA611F" w:rsidP="00DA611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5253C">
              <w:rPr>
                <w:rFonts w:ascii="Times New Roman" w:hAnsi="Times New Roman" w:cs="Times New Roman"/>
                <w:color w:val="000000"/>
              </w:rPr>
              <w:t>46</w:t>
            </w:r>
          </w:p>
        </w:tc>
        <w:tc>
          <w:tcPr>
            <w:tcW w:w="1333" w:type="dxa"/>
            <w:vAlign w:val="bottom"/>
          </w:tcPr>
          <w:p w14:paraId="4E4EEC83" w14:textId="093AAD25" w:rsidR="00DA611F" w:rsidRPr="00D5253C" w:rsidRDefault="00DA611F" w:rsidP="00DA611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5253C">
              <w:rPr>
                <w:rFonts w:ascii="Times New Roman" w:hAnsi="Times New Roman" w:cs="Times New Roman"/>
                <w:color w:val="000000"/>
              </w:rPr>
              <w:t>0.6</w:t>
            </w:r>
          </w:p>
        </w:tc>
      </w:tr>
      <w:tr w:rsidR="00DA611F" w:rsidRPr="00D5253C" w14:paraId="734F402A" w14:textId="77777777" w:rsidTr="00DA611F">
        <w:tc>
          <w:tcPr>
            <w:tcW w:w="4989" w:type="dxa"/>
          </w:tcPr>
          <w:p w14:paraId="1F19C935" w14:textId="68A3CDDE" w:rsidR="00DA611F" w:rsidRPr="00D5253C" w:rsidRDefault="00DA611F" w:rsidP="00DA611F">
            <w:pPr>
              <w:pStyle w:val="ListParagraph"/>
              <w:numPr>
                <w:ilvl w:val="0"/>
                <w:numId w:val="6"/>
              </w:num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D5253C">
              <w:rPr>
                <w:rFonts w:ascii="Times New Roman" w:hAnsi="Times New Roman" w:cs="Times New Roman"/>
              </w:rPr>
              <w:t>Rabeprazole</w:t>
            </w:r>
          </w:p>
        </w:tc>
        <w:tc>
          <w:tcPr>
            <w:tcW w:w="1916" w:type="dxa"/>
            <w:vAlign w:val="bottom"/>
          </w:tcPr>
          <w:p w14:paraId="3B48CBAC" w14:textId="127756BF" w:rsidR="00DA611F" w:rsidRPr="00D5253C" w:rsidRDefault="00DA611F" w:rsidP="00DA611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5253C">
              <w:rPr>
                <w:rFonts w:ascii="Times New Roman" w:hAnsi="Times New Roman" w:cs="Times New Roman"/>
                <w:color w:val="000000"/>
              </w:rPr>
              <w:t>45</w:t>
            </w:r>
          </w:p>
        </w:tc>
        <w:tc>
          <w:tcPr>
            <w:tcW w:w="1333" w:type="dxa"/>
            <w:vAlign w:val="bottom"/>
          </w:tcPr>
          <w:p w14:paraId="72BA6205" w14:textId="4BD1ECE5" w:rsidR="00DA611F" w:rsidRPr="00D5253C" w:rsidRDefault="00DA611F" w:rsidP="00DA611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5253C">
              <w:rPr>
                <w:rFonts w:ascii="Times New Roman" w:hAnsi="Times New Roman" w:cs="Times New Roman"/>
                <w:color w:val="000000"/>
              </w:rPr>
              <w:t>0.6</w:t>
            </w:r>
          </w:p>
        </w:tc>
      </w:tr>
      <w:tr w:rsidR="00DA611F" w:rsidRPr="00D5253C" w14:paraId="72919BC5" w14:textId="77777777" w:rsidTr="00DA611F">
        <w:tc>
          <w:tcPr>
            <w:tcW w:w="4989" w:type="dxa"/>
          </w:tcPr>
          <w:p w14:paraId="425D9041" w14:textId="01D3EDCA" w:rsidR="00DA611F" w:rsidRPr="00D5253C" w:rsidRDefault="00DA611F" w:rsidP="00DA611F">
            <w:pPr>
              <w:pStyle w:val="ListParagraph"/>
              <w:numPr>
                <w:ilvl w:val="0"/>
                <w:numId w:val="6"/>
              </w:num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D5253C">
              <w:rPr>
                <w:rFonts w:ascii="Times New Roman" w:hAnsi="Times New Roman" w:cs="Times New Roman"/>
              </w:rPr>
              <w:t>Enalapril</w:t>
            </w:r>
          </w:p>
        </w:tc>
        <w:tc>
          <w:tcPr>
            <w:tcW w:w="1916" w:type="dxa"/>
            <w:vAlign w:val="bottom"/>
          </w:tcPr>
          <w:p w14:paraId="1A73F757" w14:textId="5E1D5082" w:rsidR="00DA611F" w:rsidRPr="00D5253C" w:rsidRDefault="00DA611F" w:rsidP="00DA611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5253C">
              <w:rPr>
                <w:rFonts w:ascii="Times New Roman" w:hAnsi="Times New Roman" w:cs="Times New Roman"/>
                <w:color w:val="000000"/>
              </w:rPr>
              <w:t>43</w:t>
            </w:r>
          </w:p>
        </w:tc>
        <w:tc>
          <w:tcPr>
            <w:tcW w:w="1333" w:type="dxa"/>
            <w:vAlign w:val="bottom"/>
          </w:tcPr>
          <w:p w14:paraId="6DE48365" w14:textId="113F5F7D" w:rsidR="00DA611F" w:rsidRPr="00D5253C" w:rsidRDefault="00DA611F" w:rsidP="00DA611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5253C">
              <w:rPr>
                <w:rFonts w:ascii="Times New Roman" w:hAnsi="Times New Roman" w:cs="Times New Roman"/>
                <w:color w:val="000000"/>
              </w:rPr>
              <w:t>0.6</w:t>
            </w:r>
          </w:p>
        </w:tc>
      </w:tr>
      <w:tr w:rsidR="00DA611F" w:rsidRPr="00D5253C" w14:paraId="7B38BD69" w14:textId="77777777" w:rsidTr="00DA611F">
        <w:tc>
          <w:tcPr>
            <w:tcW w:w="4989" w:type="dxa"/>
          </w:tcPr>
          <w:p w14:paraId="5711CBED" w14:textId="10D2EF4D" w:rsidR="00DA611F" w:rsidRPr="00D5253C" w:rsidRDefault="00DA611F" w:rsidP="00DA611F">
            <w:pPr>
              <w:pStyle w:val="ListParagraph"/>
              <w:numPr>
                <w:ilvl w:val="0"/>
                <w:numId w:val="6"/>
              </w:num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D5253C">
              <w:rPr>
                <w:rFonts w:ascii="Times New Roman" w:hAnsi="Times New Roman" w:cs="Times New Roman"/>
              </w:rPr>
              <w:t>Montelukast</w:t>
            </w:r>
          </w:p>
        </w:tc>
        <w:tc>
          <w:tcPr>
            <w:tcW w:w="1916" w:type="dxa"/>
            <w:vAlign w:val="bottom"/>
          </w:tcPr>
          <w:p w14:paraId="60C92A92" w14:textId="7FBE9DF5" w:rsidR="00DA611F" w:rsidRPr="00D5253C" w:rsidRDefault="00DA611F" w:rsidP="00DA611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5253C">
              <w:rPr>
                <w:rFonts w:ascii="Times New Roman" w:hAnsi="Times New Roman" w:cs="Times New Roman"/>
                <w:color w:val="000000"/>
              </w:rPr>
              <w:t>42</w:t>
            </w:r>
          </w:p>
        </w:tc>
        <w:tc>
          <w:tcPr>
            <w:tcW w:w="1333" w:type="dxa"/>
            <w:vAlign w:val="bottom"/>
          </w:tcPr>
          <w:p w14:paraId="20731D53" w14:textId="55FA75D1" w:rsidR="00DA611F" w:rsidRPr="00D5253C" w:rsidRDefault="00DA611F" w:rsidP="00DA611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5253C">
              <w:rPr>
                <w:rFonts w:ascii="Times New Roman" w:hAnsi="Times New Roman" w:cs="Times New Roman"/>
                <w:color w:val="000000"/>
              </w:rPr>
              <w:t>0.6</w:t>
            </w:r>
          </w:p>
        </w:tc>
      </w:tr>
      <w:tr w:rsidR="00DA611F" w:rsidRPr="00D5253C" w14:paraId="2CF74B94" w14:textId="77777777" w:rsidTr="00DA611F">
        <w:tc>
          <w:tcPr>
            <w:tcW w:w="4989" w:type="dxa"/>
          </w:tcPr>
          <w:p w14:paraId="4AC75131" w14:textId="4DA61677" w:rsidR="00DA611F" w:rsidRPr="00D5253C" w:rsidRDefault="00DA611F" w:rsidP="00DA611F">
            <w:pPr>
              <w:pStyle w:val="ListParagraph"/>
              <w:numPr>
                <w:ilvl w:val="0"/>
                <w:numId w:val="6"/>
              </w:num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D5253C">
              <w:rPr>
                <w:rFonts w:ascii="Times New Roman" w:hAnsi="Times New Roman" w:cs="Times New Roman"/>
              </w:rPr>
              <w:t>Fexofenadine</w:t>
            </w:r>
          </w:p>
        </w:tc>
        <w:tc>
          <w:tcPr>
            <w:tcW w:w="1916" w:type="dxa"/>
            <w:vAlign w:val="bottom"/>
          </w:tcPr>
          <w:p w14:paraId="5B829BF1" w14:textId="0913E9A8" w:rsidR="00DA611F" w:rsidRPr="00D5253C" w:rsidRDefault="00DA611F" w:rsidP="00DA611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5253C">
              <w:rPr>
                <w:rFonts w:ascii="Times New Roman" w:hAnsi="Times New Roman" w:cs="Times New Roman"/>
                <w:color w:val="000000"/>
              </w:rPr>
              <w:t>41</w:t>
            </w:r>
          </w:p>
        </w:tc>
        <w:tc>
          <w:tcPr>
            <w:tcW w:w="1333" w:type="dxa"/>
            <w:vAlign w:val="bottom"/>
          </w:tcPr>
          <w:p w14:paraId="3CA54FE8" w14:textId="3D2E91EB" w:rsidR="00DA611F" w:rsidRPr="00D5253C" w:rsidRDefault="00DA611F" w:rsidP="00DA611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5253C">
              <w:rPr>
                <w:rFonts w:ascii="Times New Roman" w:hAnsi="Times New Roman" w:cs="Times New Roman"/>
                <w:color w:val="000000"/>
              </w:rPr>
              <w:t>0.6</w:t>
            </w:r>
          </w:p>
        </w:tc>
      </w:tr>
      <w:tr w:rsidR="00DA611F" w:rsidRPr="00D5253C" w14:paraId="08C2C0DB" w14:textId="77777777" w:rsidTr="00DA611F">
        <w:tc>
          <w:tcPr>
            <w:tcW w:w="4989" w:type="dxa"/>
          </w:tcPr>
          <w:p w14:paraId="261B2D81" w14:textId="03E850CD" w:rsidR="00DA611F" w:rsidRPr="00D5253C" w:rsidRDefault="00DA611F" w:rsidP="00DA611F">
            <w:pPr>
              <w:pStyle w:val="ListParagraph"/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D5253C">
              <w:rPr>
                <w:rFonts w:ascii="Times New Roman" w:hAnsi="Times New Roman" w:cs="Times New Roman"/>
              </w:rPr>
              <w:t>Theophylline</w:t>
            </w:r>
          </w:p>
        </w:tc>
        <w:tc>
          <w:tcPr>
            <w:tcW w:w="1916" w:type="dxa"/>
            <w:vAlign w:val="bottom"/>
          </w:tcPr>
          <w:p w14:paraId="7BAD854D" w14:textId="42733645" w:rsidR="00DA611F" w:rsidRPr="00D5253C" w:rsidRDefault="00DA611F" w:rsidP="00DA611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5253C">
              <w:rPr>
                <w:rFonts w:ascii="Times New Roman" w:hAnsi="Times New Roman" w:cs="Times New Roman"/>
                <w:color w:val="000000"/>
              </w:rPr>
              <w:t>41</w:t>
            </w:r>
          </w:p>
        </w:tc>
        <w:tc>
          <w:tcPr>
            <w:tcW w:w="1333" w:type="dxa"/>
            <w:vAlign w:val="bottom"/>
          </w:tcPr>
          <w:p w14:paraId="4ADFDA33" w14:textId="38B38385" w:rsidR="00DA611F" w:rsidRPr="00D5253C" w:rsidRDefault="00DA611F" w:rsidP="00DA611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5253C">
              <w:rPr>
                <w:rFonts w:ascii="Times New Roman" w:hAnsi="Times New Roman" w:cs="Times New Roman"/>
                <w:color w:val="000000"/>
              </w:rPr>
              <w:t>0.6</w:t>
            </w:r>
          </w:p>
        </w:tc>
      </w:tr>
      <w:tr w:rsidR="00DA611F" w:rsidRPr="00D5253C" w14:paraId="5935329E" w14:textId="77777777" w:rsidTr="00DA611F">
        <w:tc>
          <w:tcPr>
            <w:tcW w:w="4989" w:type="dxa"/>
          </w:tcPr>
          <w:p w14:paraId="326D3B5F" w14:textId="2E788029" w:rsidR="00DA611F" w:rsidRPr="00D5253C" w:rsidRDefault="00DA611F" w:rsidP="00DA611F">
            <w:pPr>
              <w:pStyle w:val="ListParagraph"/>
              <w:numPr>
                <w:ilvl w:val="0"/>
                <w:numId w:val="7"/>
              </w:num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D5253C">
              <w:rPr>
                <w:rFonts w:ascii="Times New Roman" w:hAnsi="Times New Roman" w:cs="Times New Roman"/>
              </w:rPr>
              <w:t>Clarithromycin</w:t>
            </w:r>
          </w:p>
        </w:tc>
        <w:tc>
          <w:tcPr>
            <w:tcW w:w="1916" w:type="dxa"/>
            <w:vAlign w:val="bottom"/>
          </w:tcPr>
          <w:p w14:paraId="238B6CA0" w14:textId="670CE31A" w:rsidR="00DA611F" w:rsidRPr="00D5253C" w:rsidRDefault="00DA611F" w:rsidP="00DA611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5253C">
              <w:rPr>
                <w:rFonts w:ascii="Times New Roman" w:hAnsi="Times New Roman" w:cs="Times New Roman"/>
                <w:color w:val="000000"/>
              </w:rPr>
              <w:t>38</w:t>
            </w:r>
          </w:p>
        </w:tc>
        <w:tc>
          <w:tcPr>
            <w:tcW w:w="1333" w:type="dxa"/>
            <w:vAlign w:val="bottom"/>
          </w:tcPr>
          <w:p w14:paraId="36D30A0C" w14:textId="1E8DA51C" w:rsidR="00DA611F" w:rsidRPr="00D5253C" w:rsidRDefault="00DA611F" w:rsidP="00DA611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5253C">
              <w:rPr>
                <w:rFonts w:ascii="Times New Roman" w:hAnsi="Times New Roman" w:cs="Times New Roman"/>
                <w:color w:val="000000"/>
              </w:rPr>
              <w:t>0.5</w:t>
            </w:r>
          </w:p>
        </w:tc>
      </w:tr>
      <w:tr w:rsidR="00DA611F" w:rsidRPr="00D5253C" w14:paraId="57CE7B10" w14:textId="77777777" w:rsidTr="00DA611F">
        <w:tc>
          <w:tcPr>
            <w:tcW w:w="4989" w:type="dxa"/>
          </w:tcPr>
          <w:p w14:paraId="68E3C371" w14:textId="339B3519" w:rsidR="00DA611F" w:rsidRPr="00D5253C" w:rsidRDefault="00DA611F" w:rsidP="00DA611F">
            <w:pPr>
              <w:pStyle w:val="ListParagraph"/>
              <w:numPr>
                <w:ilvl w:val="0"/>
                <w:numId w:val="7"/>
              </w:num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D5253C">
              <w:rPr>
                <w:rFonts w:ascii="Times New Roman" w:hAnsi="Times New Roman" w:cs="Times New Roman"/>
              </w:rPr>
              <w:t>Betamethasone</w:t>
            </w:r>
          </w:p>
        </w:tc>
        <w:tc>
          <w:tcPr>
            <w:tcW w:w="1916" w:type="dxa"/>
            <w:vAlign w:val="bottom"/>
          </w:tcPr>
          <w:p w14:paraId="04CDC369" w14:textId="377B71D6" w:rsidR="00DA611F" w:rsidRPr="00D5253C" w:rsidRDefault="00DA611F" w:rsidP="00DA611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5253C">
              <w:rPr>
                <w:rFonts w:ascii="Times New Roman" w:hAnsi="Times New Roman" w:cs="Times New Roman"/>
                <w:color w:val="000000"/>
              </w:rPr>
              <w:t>37</w:t>
            </w:r>
          </w:p>
        </w:tc>
        <w:tc>
          <w:tcPr>
            <w:tcW w:w="1333" w:type="dxa"/>
            <w:vAlign w:val="bottom"/>
          </w:tcPr>
          <w:p w14:paraId="64CE4233" w14:textId="1EE97D7C" w:rsidR="00DA611F" w:rsidRPr="00D5253C" w:rsidRDefault="00DA611F" w:rsidP="00DA611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5253C">
              <w:rPr>
                <w:rFonts w:ascii="Times New Roman" w:hAnsi="Times New Roman" w:cs="Times New Roman"/>
                <w:color w:val="000000"/>
              </w:rPr>
              <w:t>0.5</w:t>
            </w:r>
          </w:p>
        </w:tc>
      </w:tr>
      <w:tr w:rsidR="00DA611F" w:rsidRPr="00D5253C" w14:paraId="5BB0AEB9" w14:textId="77777777" w:rsidTr="00DA611F">
        <w:tc>
          <w:tcPr>
            <w:tcW w:w="4989" w:type="dxa"/>
          </w:tcPr>
          <w:p w14:paraId="2753FB2B" w14:textId="099D48C0" w:rsidR="00DA611F" w:rsidRPr="00D5253C" w:rsidRDefault="00DA611F" w:rsidP="00DA611F">
            <w:pPr>
              <w:pStyle w:val="ListParagraph"/>
              <w:numPr>
                <w:ilvl w:val="0"/>
                <w:numId w:val="7"/>
              </w:num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D5253C">
              <w:rPr>
                <w:rFonts w:ascii="Times New Roman" w:hAnsi="Times New Roman" w:cs="Times New Roman"/>
              </w:rPr>
              <w:t>Cloxacillin</w:t>
            </w:r>
          </w:p>
        </w:tc>
        <w:tc>
          <w:tcPr>
            <w:tcW w:w="1916" w:type="dxa"/>
            <w:vAlign w:val="bottom"/>
          </w:tcPr>
          <w:p w14:paraId="5BD758BE" w14:textId="2710F968" w:rsidR="00DA611F" w:rsidRPr="00D5253C" w:rsidRDefault="00DA611F" w:rsidP="00DA611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5253C">
              <w:rPr>
                <w:rFonts w:ascii="Times New Roman" w:hAnsi="Times New Roman" w:cs="Times New Roman"/>
                <w:color w:val="000000"/>
              </w:rPr>
              <w:t>35</w:t>
            </w:r>
          </w:p>
        </w:tc>
        <w:tc>
          <w:tcPr>
            <w:tcW w:w="1333" w:type="dxa"/>
            <w:vAlign w:val="bottom"/>
          </w:tcPr>
          <w:p w14:paraId="6F744CBC" w14:textId="0764E9D7" w:rsidR="00DA611F" w:rsidRPr="00D5253C" w:rsidRDefault="00DA611F" w:rsidP="00DA611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5253C">
              <w:rPr>
                <w:rFonts w:ascii="Times New Roman" w:hAnsi="Times New Roman" w:cs="Times New Roman"/>
                <w:color w:val="000000"/>
              </w:rPr>
              <w:t>0.5</w:t>
            </w:r>
          </w:p>
        </w:tc>
      </w:tr>
      <w:tr w:rsidR="00DA611F" w:rsidRPr="00D5253C" w14:paraId="077E6878" w14:textId="77777777" w:rsidTr="00DA611F">
        <w:tc>
          <w:tcPr>
            <w:tcW w:w="4989" w:type="dxa"/>
          </w:tcPr>
          <w:p w14:paraId="242BD4BD" w14:textId="04C1D43C" w:rsidR="00DA611F" w:rsidRPr="00D5253C" w:rsidRDefault="00DA611F" w:rsidP="00DA611F">
            <w:pPr>
              <w:pStyle w:val="ListParagraph"/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D5253C">
              <w:rPr>
                <w:rFonts w:ascii="Times New Roman" w:hAnsi="Times New Roman" w:cs="Times New Roman"/>
              </w:rPr>
              <w:t>Etoricoxib</w:t>
            </w:r>
          </w:p>
        </w:tc>
        <w:tc>
          <w:tcPr>
            <w:tcW w:w="1916" w:type="dxa"/>
            <w:vAlign w:val="bottom"/>
          </w:tcPr>
          <w:p w14:paraId="408D0EDB" w14:textId="244A2568" w:rsidR="00DA611F" w:rsidRPr="00D5253C" w:rsidRDefault="00DA611F" w:rsidP="00DA611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5253C">
              <w:rPr>
                <w:rFonts w:ascii="Times New Roman" w:hAnsi="Times New Roman" w:cs="Times New Roman"/>
                <w:color w:val="000000"/>
              </w:rPr>
              <w:t>35</w:t>
            </w:r>
          </w:p>
        </w:tc>
        <w:tc>
          <w:tcPr>
            <w:tcW w:w="1333" w:type="dxa"/>
            <w:vAlign w:val="bottom"/>
          </w:tcPr>
          <w:p w14:paraId="7E7FCA3C" w14:textId="4D81D42D" w:rsidR="00DA611F" w:rsidRPr="00D5253C" w:rsidRDefault="00DA611F" w:rsidP="00DA611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5253C">
              <w:rPr>
                <w:rFonts w:ascii="Times New Roman" w:hAnsi="Times New Roman" w:cs="Times New Roman"/>
                <w:color w:val="000000"/>
              </w:rPr>
              <w:t>0.5</w:t>
            </w:r>
          </w:p>
        </w:tc>
      </w:tr>
      <w:tr w:rsidR="00DA611F" w:rsidRPr="00D5253C" w14:paraId="041FBF66" w14:textId="77777777" w:rsidTr="00DA611F">
        <w:tc>
          <w:tcPr>
            <w:tcW w:w="4989" w:type="dxa"/>
          </w:tcPr>
          <w:p w14:paraId="177A8310" w14:textId="2E6A73A7" w:rsidR="00DA611F" w:rsidRPr="00D5253C" w:rsidRDefault="00DA611F" w:rsidP="00DA611F">
            <w:pPr>
              <w:pStyle w:val="ListParagraph"/>
              <w:numPr>
                <w:ilvl w:val="0"/>
                <w:numId w:val="8"/>
              </w:num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D5253C">
              <w:rPr>
                <w:rFonts w:ascii="Times New Roman" w:hAnsi="Times New Roman" w:cs="Times New Roman"/>
              </w:rPr>
              <w:t>Aceclofenac</w:t>
            </w:r>
          </w:p>
        </w:tc>
        <w:tc>
          <w:tcPr>
            <w:tcW w:w="1916" w:type="dxa"/>
            <w:vAlign w:val="bottom"/>
          </w:tcPr>
          <w:p w14:paraId="5202AA85" w14:textId="00AC65C5" w:rsidR="00DA611F" w:rsidRPr="00D5253C" w:rsidRDefault="00DA611F" w:rsidP="00DA611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5253C">
              <w:rPr>
                <w:rFonts w:ascii="Times New Roman" w:hAnsi="Times New Roman" w:cs="Times New Roman"/>
                <w:color w:val="000000"/>
              </w:rPr>
              <w:t>34</w:t>
            </w:r>
          </w:p>
        </w:tc>
        <w:tc>
          <w:tcPr>
            <w:tcW w:w="1333" w:type="dxa"/>
            <w:vAlign w:val="bottom"/>
          </w:tcPr>
          <w:p w14:paraId="4B548283" w14:textId="3A8BEB3B" w:rsidR="00DA611F" w:rsidRPr="00D5253C" w:rsidRDefault="00DA611F" w:rsidP="00DA611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5253C">
              <w:rPr>
                <w:rFonts w:ascii="Times New Roman" w:hAnsi="Times New Roman" w:cs="Times New Roman"/>
                <w:color w:val="000000"/>
              </w:rPr>
              <w:t>0.5</w:t>
            </w:r>
          </w:p>
        </w:tc>
      </w:tr>
      <w:tr w:rsidR="00DA611F" w:rsidRPr="00D5253C" w14:paraId="66869394" w14:textId="77777777" w:rsidTr="00DA611F">
        <w:tc>
          <w:tcPr>
            <w:tcW w:w="4989" w:type="dxa"/>
          </w:tcPr>
          <w:p w14:paraId="50FE5D6F" w14:textId="68E96293" w:rsidR="00DA611F" w:rsidRPr="00D5253C" w:rsidRDefault="00DA611F" w:rsidP="00DA611F">
            <w:pPr>
              <w:pStyle w:val="ListParagraph"/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D5253C">
              <w:rPr>
                <w:rFonts w:ascii="Times New Roman" w:hAnsi="Times New Roman" w:cs="Times New Roman"/>
              </w:rPr>
              <w:t>Cefalexin</w:t>
            </w:r>
          </w:p>
        </w:tc>
        <w:tc>
          <w:tcPr>
            <w:tcW w:w="1916" w:type="dxa"/>
            <w:vAlign w:val="bottom"/>
          </w:tcPr>
          <w:p w14:paraId="495339B3" w14:textId="65E18403" w:rsidR="00DA611F" w:rsidRPr="00D5253C" w:rsidRDefault="00DA611F" w:rsidP="00DA611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5253C">
              <w:rPr>
                <w:rFonts w:ascii="Times New Roman" w:hAnsi="Times New Roman" w:cs="Times New Roman"/>
                <w:color w:val="000000"/>
              </w:rPr>
              <w:t>34</w:t>
            </w:r>
          </w:p>
        </w:tc>
        <w:tc>
          <w:tcPr>
            <w:tcW w:w="1333" w:type="dxa"/>
            <w:vAlign w:val="bottom"/>
          </w:tcPr>
          <w:p w14:paraId="18D961B8" w14:textId="42402E9F" w:rsidR="00DA611F" w:rsidRPr="00D5253C" w:rsidRDefault="00DA611F" w:rsidP="00DA611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5253C">
              <w:rPr>
                <w:rFonts w:ascii="Times New Roman" w:hAnsi="Times New Roman" w:cs="Times New Roman"/>
                <w:color w:val="000000"/>
              </w:rPr>
              <w:t>0.5</w:t>
            </w:r>
          </w:p>
        </w:tc>
      </w:tr>
      <w:tr w:rsidR="00DA611F" w:rsidRPr="00D5253C" w14:paraId="549211B7" w14:textId="77777777" w:rsidTr="00DA611F">
        <w:tc>
          <w:tcPr>
            <w:tcW w:w="4989" w:type="dxa"/>
          </w:tcPr>
          <w:p w14:paraId="53D87665" w14:textId="7143AE39" w:rsidR="00DA611F" w:rsidRPr="00D5253C" w:rsidRDefault="00DA611F" w:rsidP="00DA611F">
            <w:pPr>
              <w:pStyle w:val="ListParagraph"/>
              <w:numPr>
                <w:ilvl w:val="0"/>
                <w:numId w:val="9"/>
              </w:num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D5253C">
              <w:rPr>
                <w:rFonts w:ascii="Times New Roman" w:hAnsi="Times New Roman" w:cs="Times New Roman"/>
              </w:rPr>
              <w:t>Ibuprofen</w:t>
            </w:r>
          </w:p>
        </w:tc>
        <w:tc>
          <w:tcPr>
            <w:tcW w:w="1916" w:type="dxa"/>
            <w:vAlign w:val="bottom"/>
          </w:tcPr>
          <w:p w14:paraId="3242F488" w14:textId="65E501AD" w:rsidR="00DA611F" w:rsidRPr="00D5253C" w:rsidRDefault="00DA611F" w:rsidP="00DA611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5253C">
              <w:rPr>
                <w:rFonts w:ascii="Times New Roman" w:hAnsi="Times New Roman" w:cs="Times New Roman"/>
                <w:color w:val="000000"/>
              </w:rPr>
              <w:t>33</w:t>
            </w:r>
          </w:p>
        </w:tc>
        <w:tc>
          <w:tcPr>
            <w:tcW w:w="1333" w:type="dxa"/>
            <w:vAlign w:val="bottom"/>
          </w:tcPr>
          <w:p w14:paraId="4DABD834" w14:textId="20CCA4A3" w:rsidR="00DA611F" w:rsidRPr="00D5253C" w:rsidRDefault="00DA611F" w:rsidP="00DA611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5253C">
              <w:rPr>
                <w:rFonts w:ascii="Times New Roman" w:hAnsi="Times New Roman" w:cs="Times New Roman"/>
                <w:color w:val="000000"/>
              </w:rPr>
              <w:t>0.5</w:t>
            </w:r>
          </w:p>
        </w:tc>
      </w:tr>
      <w:tr w:rsidR="00DA611F" w:rsidRPr="00D5253C" w14:paraId="23B16C21" w14:textId="77777777" w:rsidTr="00DA611F">
        <w:tc>
          <w:tcPr>
            <w:tcW w:w="4989" w:type="dxa"/>
          </w:tcPr>
          <w:p w14:paraId="02BE769F" w14:textId="5BAB414E" w:rsidR="00DA611F" w:rsidRPr="00D5253C" w:rsidRDefault="00DA611F" w:rsidP="00DA611F">
            <w:pPr>
              <w:pStyle w:val="ListParagraph"/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D5253C">
              <w:rPr>
                <w:rFonts w:ascii="Times New Roman" w:hAnsi="Times New Roman" w:cs="Times New Roman"/>
              </w:rPr>
              <w:t>Mefenamic acid</w:t>
            </w:r>
          </w:p>
        </w:tc>
        <w:tc>
          <w:tcPr>
            <w:tcW w:w="1916" w:type="dxa"/>
            <w:vAlign w:val="bottom"/>
          </w:tcPr>
          <w:p w14:paraId="5FD95CC5" w14:textId="0DAA0BE7" w:rsidR="00DA611F" w:rsidRPr="00D5253C" w:rsidRDefault="00DA611F" w:rsidP="00DA611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5253C">
              <w:rPr>
                <w:rFonts w:ascii="Times New Roman" w:hAnsi="Times New Roman" w:cs="Times New Roman"/>
                <w:color w:val="000000"/>
              </w:rPr>
              <w:t>33</w:t>
            </w:r>
          </w:p>
        </w:tc>
        <w:tc>
          <w:tcPr>
            <w:tcW w:w="1333" w:type="dxa"/>
            <w:vAlign w:val="bottom"/>
          </w:tcPr>
          <w:p w14:paraId="30C8D573" w14:textId="2FDF110A" w:rsidR="00DA611F" w:rsidRPr="00D5253C" w:rsidRDefault="00DA611F" w:rsidP="00DA611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5253C">
              <w:rPr>
                <w:rFonts w:ascii="Times New Roman" w:hAnsi="Times New Roman" w:cs="Times New Roman"/>
                <w:color w:val="000000"/>
              </w:rPr>
              <w:t>0.5</w:t>
            </w:r>
          </w:p>
        </w:tc>
      </w:tr>
      <w:tr w:rsidR="00DA611F" w:rsidRPr="00D5253C" w14:paraId="7DB9F007" w14:textId="77777777" w:rsidTr="00DA611F">
        <w:tc>
          <w:tcPr>
            <w:tcW w:w="4989" w:type="dxa"/>
          </w:tcPr>
          <w:p w14:paraId="688DEF2C" w14:textId="1F74860A" w:rsidR="00DA611F" w:rsidRPr="00D5253C" w:rsidRDefault="00DA611F" w:rsidP="00DA611F">
            <w:pPr>
              <w:pStyle w:val="ListParagraph"/>
              <w:numPr>
                <w:ilvl w:val="0"/>
                <w:numId w:val="10"/>
              </w:num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D5253C">
              <w:rPr>
                <w:rFonts w:ascii="Times New Roman" w:hAnsi="Times New Roman" w:cs="Times New Roman"/>
              </w:rPr>
              <w:t>Isosorbide mononitrate</w:t>
            </w:r>
          </w:p>
        </w:tc>
        <w:tc>
          <w:tcPr>
            <w:tcW w:w="1916" w:type="dxa"/>
            <w:vAlign w:val="bottom"/>
          </w:tcPr>
          <w:p w14:paraId="281D6C3D" w14:textId="7BC2FB0C" w:rsidR="00DA611F" w:rsidRPr="00D5253C" w:rsidRDefault="00DA611F" w:rsidP="00DA611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5253C">
              <w:rPr>
                <w:rFonts w:ascii="Times New Roman" w:hAnsi="Times New Roman" w:cs="Times New Roman"/>
                <w:color w:val="000000"/>
              </w:rPr>
              <w:t>31</w:t>
            </w:r>
          </w:p>
        </w:tc>
        <w:tc>
          <w:tcPr>
            <w:tcW w:w="1333" w:type="dxa"/>
            <w:vAlign w:val="bottom"/>
          </w:tcPr>
          <w:p w14:paraId="0BCE204D" w14:textId="015A0E61" w:rsidR="00DA611F" w:rsidRPr="00D5253C" w:rsidRDefault="00DA611F" w:rsidP="00DA611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5253C">
              <w:rPr>
                <w:rFonts w:ascii="Times New Roman" w:hAnsi="Times New Roman" w:cs="Times New Roman"/>
                <w:color w:val="000000"/>
              </w:rPr>
              <w:t>0.4</w:t>
            </w:r>
          </w:p>
        </w:tc>
      </w:tr>
      <w:tr w:rsidR="00DA611F" w:rsidRPr="00D5253C" w14:paraId="0568D5E1" w14:textId="77777777" w:rsidTr="00DA611F">
        <w:tc>
          <w:tcPr>
            <w:tcW w:w="4989" w:type="dxa"/>
          </w:tcPr>
          <w:p w14:paraId="613A3660" w14:textId="101D91A4" w:rsidR="00DA611F" w:rsidRPr="00D5253C" w:rsidRDefault="00DA611F" w:rsidP="00DA611F">
            <w:pPr>
              <w:pStyle w:val="ListParagraph"/>
              <w:numPr>
                <w:ilvl w:val="0"/>
                <w:numId w:val="10"/>
              </w:num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D5253C">
              <w:rPr>
                <w:rFonts w:ascii="Times New Roman" w:hAnsi="Times New Roman" w:cs="Times New Roman"/>
              </w:rPr>
              <w:t>Nifedipine</w:t>
            </w:r>
          </w:p>
        </w:tc>
        <w:tc>
          <w:tcPr>
            <w:tcW w:w="1916" w:type="dxa"/>
            <w:vAlign w:val="bottom"/>
          </w:tcPr>
          <w:p w14:paraId="1144E834" w14:textId="07A64440" w:rsidR="00DA611F" w:rsidRPr="00D5253C" w:rsidRDefault="00DA611F" w:rsidP="00DA611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5253C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1333" w:type="dxa"/>
            <w:vAlign w:val="bottom"/>
          </w:tcPr>
          <w:p w14:paraId="1B8CD8E0" w14:textId="7DE5FDCE" w:rsidR="00DA611F" w:rsidRPr="00D5253C" w:rsidRDefault="00DA611F" w:rsidP="00DA611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5253C">
              <w:rPr>
                <w:rFonts w:ascii="Times New Roman" w:hAnsi="Times New Roman" w:cs="Times New Roman"/>
                <w:color w:val="000000"/>
              </w:rPr>
              <w:t>0.4</w:t>
            </w:r>
          </w:p>
        </w:tc>
      </w:tr>
      <w:tr w:rsidR="00DA611F" w:rsidRPr="00D5253C" w14:paraId="4CEB3011" w14:textId="77777777" w:rsidTr="00DA611F">
        <w:tc>
          <w:tcPr>
            <w:tcW w:w="4989" w:type="dxa"/>
          </w:tcPr>
          <w:p w14:paraId="21E1DDAD" w14:textId="2B5EC3A3" w:rsidR="00DA611F" w:rsidRPr="00D5253C" w:rsidRDefault="00DA611F" w:rsidP="00DA611F">
            <w:pPr>
              <w:pStyle w:val="ListParagraph"/>
              <w:numPr>
                <w:ilvl w:val="0"/>
                <w:numId w:val="10"/>
              </w:num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D5253C">
              <w:rPr>
                <w:rFonts w:ascii="Times New Roman" w:hAnsi="Times New Roman" w:cs="Times New Roman"/>
              </w:rPr>
              <w:t>Amlodipine</w:t>
            </w:r>
          </w:p>
        </w:tc>
        <w:tc>
          <w:tcPr>
            <w:tcW w:w="1916" w:type="dxa"/>
            <w:vAlign w:val="bottom"/>
          </w:tcPr>
          <w:p w14:paraId="7101ED84" w14:textId="402AE0A8" w:rsidR="00DA611F" w:rsidRPr="00D5253C" w:rsidRDefault="00DA611F" w:rsidP="00DA611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5253C">
              <w:rPr>
                <w:rFonts w:ascii="Times New Roman" w:hAnsi="Times New Roman" w:cs="Times New Roman"/>
                <w:color w:val="000000"/>
              </w:rPr>
              <w:t>29</w:t>
            </w:r>
          </w:p>
        </w:tc>
        <w:tc>
          <w:tcPr>
            <w:tcW w:w="1333" w:type="dxa"/>
            <w:vAlign w:val="bottom"/>
          </w:tcPr>
          <w:p w14:paraId="7201DF94" w14:textId="63B48D8D" w:rsidR="00DA611F" w:rsidRPr="00D5253C" w:rsidRDefault="00DA611F" w:rsidP="00DA611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5253C">
              <w:rPr>
                <w:rFonts w:ascii="Times New Roman" w:hAnsi="Times New Roman" w:cs="Times New Roman"/>
                <w:color w:val="000000"/>
              </w:rPr>
              <w:t>0.4</w:t>
            </w:r>
          </w:p>
        </w:tc>
      </w:tr>
      <w:tr w:rsidR="00DA611F" w:rsidRPr="00D5253C" w14:paraId="1BD308AF" w14:textId="77777777" w:rsidTr="00DA611F">
        <w:tc>
          <w:tcPr>
            <w:tcW w:w="4989" w:type="dxa"/>
          </w:tcPr>
          <w:p w14:paraId="759FED64" w14:textId="7F11E14F" w:rsidR="00DA611F" w:rsidRPr="00D5253C" w:rsidRDefault="00DA611F" w:rsidP="00DA611F">
            <w:pPr>
              <w:pStyle w:val="ListParagraph"/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D5253C">
              <w:rPr>
                <w:rFonts w:ascii="Times New Roman" w:hAnsi="Times New Roman" w:cs="Times New Roman"/>
              </w:rPr>
              <w:t>Flunarizine</w:t>
            </w:r>
          </w:p>
        </w:tc>
        <w:tc>
          <w:tcPr>
            <w:tcW w:w="1916" w:type="dxa"/>
            <w:vAlign w:val="bottom"/>
          </w:tcPr>
          <w:p w14:paraId="136300C7" w14:textId="465AF5AB" w:rsidR="00DA611F" w:rsidRPr="00D5253C" w:rsidRDefault="00DA611F" w:rsidP="00DA611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5253C">
              <w:rPr>
                <w:rFonts w:ascii="Times New Roman" w:hAnsi="Times New Roman" w:cs="Times New Roman"/>
                <w:color w:val="000000"/>
              </w:rPr>
              <w:t>29</w:t>
            </w:r>
          </w:p>
        </w:tc>
        <w:tc>
          <w:tcPr>
            <w:tcW w:w="1333" w:type="dxa"/>
            <w:vAlign w:val="bottom"/>
          </w:tcPr>
          <w:p w14:paraId="5821980D" w14:textId="4EDD5DED" w:rsidR="00DA611F" w:rsidRPr="00D5253C" w:rsidRDefault="00DA611F" w:rsidP="00DA611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5253C">
              <w:rPr>
                <w:rFonts w:ascii="Times New Roman" w:hAnsi="Times New Roman" w:cs="Times New Roman"/>
                <w:color w:val="000000"/>
              </w:rPr>
              <w:t>0.4</w:t>
            </w:r>
          </w:p>
        </w:tc>
      </w:tr>
      <w:tr w:rsidR="00DA611F" w:rsidRPr="00D5253C" w14:paraId="04FF3D8F" w14:textId="77777777" w:rsidTr="00DA611F">
        <w:tc>
          <w:tcPr>
            <w:tcW w:w="4989" w:type="dxa"/>
          </w:tcPr>
          <w:p w14:paraId="0A00F2E0" w14:textId="664A2647" w:rsidR="00DA611F" w:rsidRPr="00D5253C" w:rsidRDefault="00DA611F" w:rsidP="00DA611F">
            <w:pPr>
              <w:pStyle w:val="ListParagraph"/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D5253C">
              <w:rPr>
                <w:rFonts w:ascii="Times New Roman" w:hAnsi="Times New Roman" w:cs="Times New Roman"/>
              </w:rPr>
              <w:t>Pregabalin</w:t>
            </w:r>
          </w:p>
        </w:tc>
        <w:tc>
          <w:tcPr>
            <w:tcW w:w="1916" w:type="dxa"/>
            <w:vAlign w:val="bottom"/>
          </w:tcPr>
          <w:p w14:paraId="617231EC" w14:textId="5C0E50D1" w:rsidR="00DA611F" w:rsidRPr="00D5253C" w:rsidRDefault="00DA611F" w:rsidP="00DA611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5253C">
              <w:rPr>
                <w:rFonts w:ascii="Times New Roman" w:hAnsi="Times New Roman" w:cs="Times New Roman"/>
                <w:color w:val="000000"/>
              </w:rPr>
              <w:t>29</w:t>
            </w:r>
          </w:p>
        </w:tc>
        <w:tc>
          <w:tcPr>
            <w:tcW w:w="1333" w:type="dxa"/>
            <w:vAlign w:val="bottom"/>
          </w:tcPr>
          <w:p w14:paraId="74F20D90" w14:textId="6532E06D" w:rsidR="00DA611F" w:rsidRPr="00D5253C" w:rsidRDefault="00DA611F" w:rsidP="00DA611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5253C">
              <w:rPr>
                <w:rFonts w:ascii="Times New Roman" w:hAnsi="Times New Roman" w:cs="Times New Roman"/>
                <w:color w:val="000000"/>
              </w:rPr>
              <w:t>0.4</w:t>
            </w:r>
          </w:p>
        </w:tc>
      </w:tr>
      <w:tr w:rsidR="00DA611F" w:rsidRPr="00D5253C" w14:paraId="42382246" w14:textId="77777777" w:rsidTr="00DA611F">
        <w:tc>
          <w:tcPr>
            <w:tcW w:w="4989" w:type="dxa"/>
          </w:tcPr>
          <w:p w14:paraId="4EE94E52" w14:textId="531ED9E4" w:rsidR="00DA611F" w:rsidRPr="00D5253C" w:rsidRDefault="00DA611F" w:rsidP="00DA611F">
            <w:pPr>
              <w:pStyle w:val="ListParagraph"/>
              <w:numPr>
                <w:ilvl w:val="0"/>
                <w:numId w:val="11"/>
              </w:num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D5253C">
              <w:rPr>
                <w:rFonts w:ascii="Times New Roman" w:hAnsi="Times New Roman" w:cs="Times New Roman"/>
              </w:rPr>
              <w:t>Glimepiride</w:t>
            </w:r>
          </w:p>
        </w:tc>
        <w:tc>
          <w:tcPr>
            <w:tcW w:w="1916" w:type="dxa"/>
            <w:vAlign w:val="bottom"/>
          </w:tcPr>
          <w:p w14:paraId="676E828B" w14:textId="116E99AC" w:rsidR="00DA611F" w:rsidRPr="00D5253C" w:rsidRDefault="00DA611F" w:rsidP="00DA611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5253C">
              <w:rPr>
                <w:rFonts w:ascii="Times New Roman" w:hAnsi="Times New Roman" w:cs="Times New Roman"/>
                <w:color w:val="000000"/>
              </w:rPr>
              <w:t>28</w:t>
            </w:r>
          </w:p>
        </w:tc>
        <w:tc>
          <w:tcPr>
            <w:tcW w:w="1333" w:type="dxa"/>
            <w:vAlign w:val="bottom"/>
          </w:tcPr>
          <w:p w14:paraId="1592F7C6" w14:textId="73674F48" w:rsidR="00DA611F" w:rsidRPr="00D5253C" w:rsidRDefault="00DA611F" w:rsidP="00DA611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5253C">
              <w:rPr>
                <w:rFonts w:ascii="Times New Roman" w:hAnsi="Times New Roman" w:cs="Times New Roman"/>
                <w:color w:val="000000"/>
              </w:rPr>
              <w:t>0.4</w:t>
            </w:r>
          </w:p>
        </w:tc>
      </w:tr>
      <w:tr w:rsidR="00DA611F" w:rsidRPr="00D5253C" w14:paraId="3BBFCB17" w14:textId="77777777" w:rsidTr="00DA611F">
        <w:tc>
          <w:tcPr>
            <w:tcW w:w="4989" w:type="dxa"/>
          </w:tcPr>
          <w:p w14:paraId="7E87ABDF" w14:textId="613697AC" w:rsidR="00DA611F" w:rsidRPr="00D5253C" w:rsidRDefault="00DA611F" w:rsidP="00DA611F">
            <w:pPr>
              <w:pStyle w:val="ListParagraph"/>
              <w:numPr>
                <w:ilvl w:val="0"/>
                <w:numId w:val="11"/>
              </w:num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D5253C">
              <w:rPr>
                <w:rFonts w:ascii="Times New Roman" w:hAnsi="Times New Roman" w:cs="Times New Roman"/>
              </w:rPr>
              <w:t>Beclomethasone</w:t>
            </w:r>
          </w:p>
        </w:tc>
        <w:tc>
          <w:tcPr>
            <w:tcW w:w="1916" w:type="dxa"/>
            <w:vAlign w:val="bottom"/>
          </w:tcPr>
          <w:p w14:paraId="35D97F0D" w14:textId="2AF5902A" w:rsidR="00DA611F" w:rsidRPr="00D5253C" w:rsidRDefault="00DA611F" w:rsidP="00DA611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5253C">
              <w:rPr>
                <w:rFonts w:ascii="Times New Roman" w:hAnsi="Times New Roman" w:cs="Times New Roman"/>
                <w:color w:val="000000"/>
              </w:rPr>
              <w:t>27</w:t>
            </w:r>
          </w:p>
        </w:tc>
        <w:tc>
          <w:tcPr>
            <w:tcW w:w="1333" w:type="dxa"/>
            <w:vAlign w:val="bottom"/>
          </w:tcPr>
          <w:p w14:paraId="73EBE512" w14:textId="49E3A9EE" w:rsidR="00DA611F" w:rsidRPr="00D5253C" w:rsidRDefault="00DA611F" w:rsidP="00DA611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5253C">
              <w:rPr>
                <w:rFonts w:ascii="Times New Roman" w:hAnsi="Times New Roman" w:cs="Times New Roman"/>
                <w:color w:val="000000"/>
              </w:rPr>
              <w:t>0.4</w:t>
            </w:r>
          </w:p>
        </w:tc>
      </w:tr>
      <w:tr w:rsidR="00DA611F" w:rsidRPr="00D5253C" w14:paraId="454286D2" w14:textId="77777777" w:rsidTr="00DA611F">
        <w:tc>
          <w:tcPr>
            <w:tcW w:w="4989" w:type="dxa"/>
          </w:tcPr>
          <w:p w14:paraId="47DF0C65" w14:textId="7EEB28CD" w:rsidR="00DA611F" w:rsidRPr="00D5253C" w:rsidRDefault="00DA611F" w:rsidP="00DA611F">
            <w:pPr>
              <w:pStyle w:val="ListParagraph"/>
              <w:numPr>
                <w:ilvl w:val="0"/>
                <w:numId w:val="11"/>
              </w:num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D5253C">
              <w:rPr>
                <w:rFonts w:ascii="Times New Roman" w:hAnsi="Times New Roman" w:cs="Times New Roman"/>
              </w:rPr>
              <w:t>Dexamethasone</w:t>
            </w:r>
          </w:p>
        </w:tc>
        <w:tc>
          <w:tcPr>
            <w:tcW w:w="1916" w:type="dxa"/>
            <w:vAlign w:val="bottom"/>
          </w:tcPr>
          <w:p w14:paraId="52EB4CC4" w14:textId="3A2EC4F8" w:rsidR="00DA611F" w:rsidRPr="00D5253C" w:rsidRDefault="00DA611F" w:rsidP="00DA611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5253C"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1333" w:type="dxa"/>
            <w:vAlign w:val="bottom"/>
          </w:tcPr>
          <w:p w14:paraId="27ECDF62" w14:textId="60EB7D14" w:rsidR="00DA611F" w:rsidRPr="00D5253C" w:rsidRDefault="00DA611F" w:rsidP="00DA611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5253C">
              <w:rPr>
                <w:rFonts w:ascii="Times New Roman" w:hAnsi="Times New Roman" w:cs="Times New Roman"/>
                <w:color w:val="000000"/>
              </w:rPr>
              <w:t>0.4</w:t>
            </w:r>
          </w:p>
        </w:tc>
      </w:tr>
      <w:tr w:rsidR="00DA611F" w:rsidRPr="00D5253C" w14:paraId="5FAB5547" w14:textId="77777777" w:rsidTr="00DA611F">
        <w:tc>
          <w:tcPr>
            <w:tcW w:w="4989" w:type="dxa"/>
          </w:tcPr>
          <w:p w14:paraId="243B066D" w14:textId="4837FA0F" w:rsidR="00DA611F" w:rsidRPr="00D5253C" w:rsidRDefault="00DA611F" w:rsidP="00DA611F">
            <w:pPr>
              <w:pStyle w:val="ListParagraph"/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D5253C">
              <w:rPr>
                <w:rFonts w:ascii="Times New Roman" w:hAnsi="Times New Roman" w:cs="Times New Roman"/>
              </w:rPr>
              <w:t>Formoterol and Budesonide</w:t>
            </w:r>
          </w:p>
        </w:tc>
        <w:tc>
          <w:tcPr>
            <w:tcW w:w="1916" w:type="dxa"/>
            <w:vAlign w:val="bottom"/>
          </w:tcPr>
          <w:p w14:paraId="077238CD" w14:textId="5781FCCB" w:rsidR="00DA611F" w:rsidRPr="00D5253C" w:rsidRDefault="00DA611F" w:rsidP="00DA611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5253C"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1333" w:type="dxa"/>
            <w:vAlign w:val="bottom"/>
          </w:tcPr>
          <w:p w14:paraId="43F9C29A" w14:textId="03C919DE" w:rsidR="00DA611F" w:rsidRPr="00D5253C" w:rsidRDefault="00DA611F" w:rsidP="00DA611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5253C">
              <w:rPr>
                <w:rFonts w:ascii="Times New Roman" w:hAnsi="Times New Roman" w:cs="Times New Roman"/>
                <w:color w:val="000000"/>
              </w:rPr>
              <w:t>0.4</w:t>
            </w:r>
          </w:p>
        </w:tc>
      </w:tr>
      <w:tr w:rsidR="00DA611F" w:rsidRPr="00D5253C" w14:paraId="02761CBC" w14:textId="77777777" w:rsidTr="00DA611F">
        <w:tc>
          <w:tcPr>
            <w:tcW w:w="4989" w:type="dxa"/>
          </w:tcPr>
          <w:p w14:paraId="4AF35BA2" w14:textId="3CF72EB9" w:rsidR="00DA611F" w:rsidRPr="00D5253C" w:rsidRDefault="00DA611F" w:rsidP="00DA611F">
            <w:pPr>
              <w:pStyle w:val="ListParagraph"/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D5253C">
              <w:rPr>
                <w:rFonts w:ascii="Times New Roman" w:hAnsi="Times New Roman" w:cs="Times New Roman"/>
              </w:rPr>
              <w:t>Gabapentin</w:t>
            </w:r>
          </w:p>
        </w:tc>
        <w:tc>
          <w:tcPr>
            <w:tcW w:w="1916" w:type="dxa"/>
            <w:vAlign w:val="bottom"/>
          </w:tcPr>
          <w:p w14:paraId="750F43B2" w14:textId="161D3A34" w:rsidR="00DA611F" w:rsidRPr="00D5253C" w:rsidRDefault="00DA611F" w:rsidP="00DA611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5253C"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1333" w:type="dxa"/>
            <w:vAlign w:val="bottom"/>
          </w:tcPr>
          <w:p w14:paraId="65A4E871" w14:textId="672A5C8F" w:rsidR="00DA611F" w:rsidRPr="00D5253C" w:rsidRDefault="00DA611F" w:rsidP="00DA611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5253C">
              <w:rPr>
                <w:rFonts w:ascii="Times New Roman" w:hAnsi="Times New Roman" w:cs="Times New Roman"/>
                <w:color w:val="000000"/>
              </w:rPr>
              <w:t>0.4</w:t>
            </w:r>
          </w:p>
        </w:tc>
      </w:tr>
      <w:tr w:rsidR="00DA611F" w:rsidRPr="00D5253C" w14:paraId="2CBADD74" w14:textId="77777777" w:rsidTr="00DA611F">
        <w:tc>
          <w:tcPr>
            <w:tcW w:w="4989" w:type="dxa"/>
          </w:tcPr>
          <w:p w14:paraId="0838F812" w14:textId="5A3EA0D1" w:rsidR="00DA611F" w:rsidRPr="00D5253C" w:rsidRDefault="00DA611F" w:rsidP="00DA611F">
            <w:pPr>
              <w:pStyle w:val="ListParagraph"/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D5253C">
              <w:rPr>
                <w:rFonts w:ascii="Times New Roman" w:hAnsi="Times New Roman" w:cs="Times New Roman"/>
              </w:rPr>
              <w:t>Methylprednisolone</w:t>
            </w:r>
          </w:p>
        </w:tc>
        <w:tc>
          <w:tcPr>
            <w:tcW w:w="1916" w:type="dxa"/>
            <w:vAlign w:val="bottom"/>
          </w:tcPr>
          <w:p w14:paraId="0C917E9F" w14:textId="322501E9" w:rsidR="00DA611F" w:rsidRPr="00D5253C" w:rsidRDefault="00DA611F" w:rsidP="00DA611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5253C"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1333" w:type="dxa"/>
            <w:vAlign w:val="bottom"/>
          </w:tcPr>
          <w:p w14:paraId="44B34716" w14:textId="7ADAD593" w:rsidR="00DA611F" w:rsidRPr="00D5253C" w:rsidRDefault="00DA611F" w:rsidP="00DA611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5253C">
              <w:rPr>
                <w:rFonts w:ascii="Times New Roman" w:hAnsi="Times New Roman" w:cs="Times New Roman"/>
                <w:color w:val="000000"/>
              </w:rPr>
              <w:t>0.4</w:t>
            </w:r>
          </w:p>
        </w:tc>
      </w:tr>
      <w:tr w:rsidR="00DA611F" w:rsidRPr="00D5253C" w14:paraId="172495D0" w14:textId="77777777" w:rsidTr="00DA611F">
        <w:tc>
          <w:tcPr>
            <w:tcW w:w="4989" w:type="dxa"/>
          </w:tcPr>
          <w:p w14:paraId="17CE8283" w14:textId="7F0619D4" w:rsidR="00DA611F" w:rsidRPr="00D5253C" w:rsidRDefault="00DA611F" w:rsidP="00DA611F">
            <w:pPr>
              <w:pStyle w:val="ListParagraph"/>
              <w:numPr>
                <w:ilvl w:val="0"/>
                <w:numId w:val="12"/>
              </w:num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D5253C">
              <w:rPr>
                <w:rFonts w:ascii="Times New Roman" w:hAnsi="Times New Roman" w:cs="Times New Roman"/>
              </w:rPr>
              <w:t>Glucosamine</w:t>
            </w:r>
          </w:p>
        </w:tc>
        <w:tc>
          <w:tcPr>
            <w:tcW w:w="1916" w:type="dxa"/>
            <w:vAlign w:val="bottom"/>
          </w:tcPr>
          <w:p w14:paraId="6871871F" w14:textId="7EB90D9E" w:rsidR="00DA611F" w:rsidRPr="00D5253C" w:rsidRDefault="00DA611F" w:rsidP="00DA611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5253C">
              <w:rPr>
                <w:rFonts w:ascii="Times New Roman" w:hAnsi="Times New Roman" w:cs="Times New Roman"/>
                <w:color w:val="000000"/>
              </w:rPr>
              <w:t>25</w:t>
            </w:r>
          </w:p>
        </w:tc>
        <w:tc>
          <w:tcPr>
            <w:tcW w:w="1333" w:type="dxa"/>
            <w:vAlign w:val="bottom"/>
          </w:tcPr>
          <w:p w14:paraId="66599E8E" w14:textId="16539E2A" w:rsidR="00DA611F" w:rsidRPr="00D5253C" w:rsidRDefault="00DA611F" w:rsidP="00DA611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5253C">
              <w:rPr>
                <w:rFonts w:ascii="Times New Roman" w:hAnsi="Times New Roman" w:cs="Times New Roman"/>
                <w:color w:val="000000"/>
              </w:rPr>
              <w:t>0.3</w:t>
            </w:r>
          </w:p>
        </w:tc>
      </w:tr>
      <w:tr w:rsidR="00DA611F" w:rsidRPr="00D5253C" w14:paraId="0C682068" w14:textId="77777777" w:rsidTr="00DA611F">
        <w:tc>
          <w:tcPr>
            <w:tcW w:w="4989" w:type="dxa"/>
          </w:tcPr>
          <w:p w14:paraId="71941970" w14:textId="0453B6D2" w:rsidR="00DA611F" w:rsidRPr="00D5253C" w:rsidRDefault="00DA611F" w:rsidP="00DA611F">
            <w:pPr>
              <w:pStyle w:val="ListParagraph"/>
              <w:numPr>
                <w:ilvl w:val="0"/>
                <w:numId w:val="12"/>
              </w:num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D5253C">
              <w:rPr>
                <w:rFonts w:ascii="Times New Roman" w:hAnsi="Times New Roman" w:cs="Times New Roman"/>
              </w:rPr>
              <w:t>Ketotifen</w:t>
            </w:r>
          </w:p>
        </w:tc>
        <w:tc>
          <w:tcPr>
            <w:tcW w:w="1916" w:type="dxa"/>
            <w:vAlign w:val="bottom"/>
          </w:tcPr>
          <w:p w14:paraId="59A0C576" w14:textId="38D84167" w:rsidR="00DA611F" w:rsidRPr="00D5253C" w:rsidRDefault="00DA611F" w:rsidP="00DA611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5253C"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1333" w:type="dxa"/>
            <w:vAlign w:val="bottom"/>
          </w:tcPr>
          <w:p w14:paraId="07C42FBD" w14:textId="69946082" w:rsidR="00DA611F" w:rsidRPr="00D5253C" w:rsidRDefault="00DA611F" w:rsidP="00DA611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5253C">
              <w:rPr>
                <w:rFonts w:ascii="Times New Roman" w:hAnsi="Times New Roman" w:cs="Times New Roman"/>
                <w:color w:val="000000"/>
              </w:rPr>
              <w:t>0.3</w:t>
            </w:r>
          </w:p>
        </w:tc>
      </w:tr>
      <w:tr w:rsidR="00DA611F" w:rsidRPr="00D5253C" w14:paraId="243F8411" w14:textId="77777777" w:rsidTr="00DA611F">
        <w:tc>
          <w:tcPr>
            <w:tcW w:w="4989" w:type="dxa"/>
          </w:tcPr>
          <w:p w14:paraId="11AFF8D8" w14:textId="03F7E9AA" w:rsidR="00DA611F" w:rsidRPr="00D5253C" w:rsidRDefault="00DA611F" w:rsidP="00DA611F">
            <w:pPr>
              <w:pStyle w:val="ListParagraph"/>
              <w:numPr>
                <w:ilvl w:val="0"/>
                <w:numId w:val="12"/>
              </w:num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D5253C">
              <w:rPr>
                <w:rFonts w:ascii="Times New Roman" w:hAnsi="Times New Roman" w:cs="Times New Roman"/>
              </w:rPr>
              <w:t>Meloxicam</w:t>
            </w:r>
          </w:p>
        </w:tc>
        <w:tc>
          <w:tcPr>
            <w:tcW w:w="1916" w:type="dxa"/>
            <w:vAlign w:val="bottom"/>
          </w:tcPr>
          <w:p w14:paraId="26EA3FC0" w14:textId="6D6EC101" w:rsidR="00DA611F" w:rsidRPr="00D5253C" w:rsidRDefault="00DA611F" w:rsidP="00DA611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5253C">
              <w:rPr>
                <w:rFonts w:ascii="Times New Roman" w:hAnsi="Times New Roman" w:cs="Times New Roman"/>
                <w:color w:val="000000"/>
              </w:rPr>
              <w:t>23</w:t>
            </w:r>
          </w:p>
        </w:tc>
        <w:tc>
          <w:tcPr>
            <w:tcW w:w="1333" w:type="dxa"/>
            <w:vAlign w:val="bottom"/>
          </w:tcPr>
          <w:p w14:paraId="039C74F5" w14:textId="55975EA5" w:rsidR="00DA611F" w:rsidRPr="00D5253C" w:rsidRDefault="00DA611F" w:rsidP="00DA611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5253C">
              <w:rPr>
                <w:rFonts w:ascii="Times New Roman" w:hAnsi="Times New Roman" w:cs="Times New Roman"/>
                <w:color w:val="000000"/>
              </w:rPr>
              <w:t>0.3</w:t>
            </w:r>
          </w:p>
        </w:tc>
      </w:tr>
      <w:tr w:rsidR="00DA611F" w:rsidRPr="00D5253C" w14:paraId="46162DD3" w14:textId="77777777" w:rsidTr="00DA611F">
        <w:tc>
          <w:tcPr>
            <w:tcW w:w="4989" w:type="dxa"/>
          </w:tcPr>
          <w:p w14:paraId="33BA4855" w14:textId="20BCDD68" w:rsidR="00DA611F" w:rsidRPr="00D5253C" w:rsidRDefault="00DA611F" w:rsidP="00DA611F">
            <w:pPr>
              <w:pStyle w:val="ListParagraph"/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D5253C">
              <w:rPr>
                <w:rFonts w:ascii="Times New Roman" w:hAnsi="Times New Roman" w:cs="Times New Roman"/>
              </w:rPr>
              <w:t>Vitamin C</w:t>
            </w:r>
          </w:p>
        </w:tc>
        <w:tc>
          <w:tcPr>
            <w:tcW w:w="1916" w:type="dxa"/>
            <w:vAlign w:val="bottom"/>
          </w:tcPr>
          <w:p w14:paraId="0C75BBA6" w14:textId="0E652D04" w:rsidR="00DA611F" w:rsidRPr="00D5253C" w:rsidRDefault="00DA611F" w:rsidP="00DA611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5253C">
              <w:rPr>
                <w:rFonts w:ascii="Times New Roman" w:hAnsi="Times New Roman" w:cs="Times New Roman"/>
                <w:color w:val="000000"/>
              </w:rPr>
              <w:t>23</w:t>
            </w:r>
          </w:p>
        </w:tc>
        <w:tc>
          <w:tcPr>
            <w:tcW w:w="1333" w:type="dxa"/>
            <w:vAlign w:val="bottom"/>
          </w:tcPr>
          <w:p w14:paraId="1BAC8FD2" w14:textId="23466F4B" w:rsidR="00DA611F" w:rsidRPr="00D5253C" w:rsidRDefault="00DA611F" w:rsidP="00DA611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5253C">
              <w:rPr>
                <w:rFonts w:ascii="Times New Roman" w:hAnsi="Times New Roman" w:cs="Times New Roman"/>
                <w:color w:val="000000"/>
              </w:rPr>
              <w:t>0.3</w:t>
            </w:r>
          </w:p>
        </w:tc>
      </w:tr>
      <w:tr w:rsidR="00DA611F" w:rsidRPr="00D5253C" w14:paraId="0D8D61E3" w14:textId="77777777" w:rsidTr="00DA611F">
        <w:tc>
          <w:tcPr>
            <w:tcW w:w="4989" w:type="dxa"/>
          </w:tcPr>
          <w:p w14:paraId="09DCE153" w14:textId="77777777" w:rsidR="00DA611F" w:rsidRPr="00D5253C" w:rsidRDefault="00DA611F" w:rsidP="00DA611F">
            <w:pPr>
              <w:pStyle w:val="ListParagraph"/>
              <w:numPr>
                <w:ilvl w:val="0"/>
                <w:numId w:val="13"/>
              </w:num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D5253C">
              <w:rPr>
                <w:rFonts w:ascii="Times New Roman" w:hAnsi="Times New Roman" w:cs="Times New Roman"/>
              </w:rPr>
              <w:t xml:space="preserve">Aluminum hydroxide and </w:t>
            </w:r>
          </w:p>
          <w:p w14:paraId="5BE8DCE1" w14:textId="4A2F0B9A" w:rsidR="00DA611F" w:rsidRPr="00D5253C" w:rsidRDefault="00DA611F" w:rsidP="00DA611F">
            <w:pPr>
              <w:pStyle w:val="ListParagraph"/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D5253C">
              <w:rPr>
                <w:rFonts w:ascii="Times New Roman" w:hAnsi="Times New Roman" w:cs="Times New Roman"/>
              </w:rPr>
              <w:t>magnesium trisilicate suspension</w:t>
            </w:r>
          </w:p>
        </w:tc>
        <w:tc>
          <w:tcPr>
            <w:tcW w:w="1916" w:type="dxa"/>
            <w:vAlign w:val="bottom"/>
          </w:tcPr>
          <w:p w14:paraId="0F6E8CCB" w14:textId="7A02181F" w:rsidR="00DA611F" w:rsidRPr="00D5253C" w:rsidRDefault="00DA611F" w:rsidP="00DA611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5253C">
              <w:rPr>
                <w:rFonts w:ascii="Times New Roman" w:hAnsi="Times New Roman" w:cs="Times New Roman"/>
                <w:color w:val="000000"/>
              </w:rPr>
              <w:t>21</w:t>
            </w:r>
          </w:p>
        </w:tc>
        <w:tc>
          <w:tcPr>
            <w:tcW w:w="1333" w:type="dxa"/>
            <w:vAlign w:val="bottom"/>
          </w:tcPr>
          <w:p w14:paraId="1F1BEE30" w14:textId="0791F5A7" w:rsidR="00DA611F" w:rsidRPr="00D5253C" w:rsidRDefault="00DA611F" w:rsidP="00DA611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5253C">
              <w:rPr>
                <w:rFonts w:ascii="Times New Roman" w:hAnsi="Times New Roman" w:cs="Times New Roman"/>
                <w:color w:val="000000"/>
              </w:rPr>
              <w:t>0.3</w:t>
            </w:r>
          </w:p>
        </w:tc>
      </w:tr>
      <w:tr w:rsidR="00DA611F" w:rsidRPr="00D5253C" w14:paraId="3AFDEB0E" w14:textId="77777777" w:rsidTr="00DA611F">
        <w:tc>
          <w:tcPr>
            <w:tcW w:w="4989" w:type="dxa"/>
          </w:tcPr>
          <w:p w14:paraId="03F0E8A8" w14:textId="3FE85D40" w:rsidR="00DA611F" w:rsidRPr="00D5253C" w:rsidRDefault="00DA611F" w:rsidP="00DA611F">
            <w:pPr>
              <w:pStyle w:val="ListParagraph"/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D5253C">
              <w:rPr>
                <w:rFonts w:ascii="Times New Roman" w:hAnsi="Times New Roman" w:cs="Times New Roman"/>
              </w:rPr>
              <w:t>Thyroxine</w:t>
            </w:r>
          </w:p>
        </w:tc>
        <w:tc>
          <w:tcPr>
            <w:tcW w:w="1916" w:type="dxa"/>
            <w:vAlign w:val="bottom"/>
          </w:tcPr>
          <w:p w14:paraId="4C1A286F" w14:textId="4F11C803" w:rsidR="00DA611F" w:rsidRPr="00D5253C" w:rsidRDefault="00DA611F" w:rsidP="00DA611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5253C">
              <w:rPr>
                <w:rFonts w:ascii="Times New Roman" w:hAnsi="Times New Roman" w:cs="Times New Roman"/>
                <w:color w:val="000000"/>
              </w:rPr>
              <w:t>21</w:t>
            </w:r>
          </w:p>
        </w:tc>
        <w:tc>
          <w:tcPr>
            <w:tcW w:w="1333" w:type="dxa"/>
            <w:vAlign w:val="bottom"/>
          </w:tcPr>
          <w:p w14:paraId="228DF508" w14:textId="114D3B90" w:rsidR="00DA611F" w:rsidRPr="00D5253C" w:rsidRDefault="00DA611F" w:rsidP="00DA611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5253C">
              <w:rPr>
                <w:rFonts w:ascii="Times New Roman" w:hAnsi="Times New Roman" w:cs="Times New Roman"/>
                <w:color w:val="000000"/>
              </w:rPr>
              <w:t>0.3</w:t>
            </w:r>
          </w:p>
        </w:tc>
      </w:tr>
      <w:tr w:rsidR="00DA611F" w:rsidRPr="00D5253C" w14:paraId="03BFDCCA" w14:textId="77777777" w:rsidTr="00DA611F">
        <w:tc>
          <w:tcPr>
            <w:tcW w:w="4989" w:type="dxa"/>
          </w:tcPr>
          <w:p w14:paraId="3A2F45F0" w14:textId="62D284A4" w:rsidR="00DA611F" w:rsidRPr="00D5253C" w:rsidRDefault="00DA611F" w:rsidP="00DA611F">
            <w:pPr>
              <w:pStyle w:val="ListParagraph"/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D5253C">
              <w:rPr>
                <w:rFonts w:ascii="Times New Roman" w:hAnsi="Times New Roman" w:cs="Times New Roman"/>
              </w:rPr>
              <w:t>Vitamin B complex</w:t>
            </w:r>
          </w:p>
        </w:tc>
        <w:tc>
          <w:tcPr>
            <w:tcW w:w="1916" w:type="dxa"/>
            <w:vAlign w:val="bottom"/>
          </w:tcPr>
          <w:p w14:paraId="429AD776" w14:textId="586C234B" w:rsidR="00DA611F" w:rsidRPr="00D5253C" w:rsidRDefault="00DA611F" w:rsidP="00DA611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5253C">
              <w:rPr>
                <w:rFonts w:ascii="Times New Roman" w:hAnsi="Times New Roman" w:cs="Times New Roman"/>
                <w:color w:val="000000"/>
              </w:rPr>
              <w:t>21</w:t>
            </w:r>
          </w:p>
        </w:tc>
        <w:tc>
          <w:tcPr>
            <w:tcW w:w="1333" w:type="dxa"/>
            <w:vAlign w:val="bottom"/>
          </w:tcPr>
          <w:p w14:paraId="4948AA73" w14:textId="2DB9E547" w:rsidR="00DA611F" w:rsidRPr="00D5253C" w:rsidRDefault="00DA611F" w:rsidP="00DA611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5253C">
              <w:rPr>
                <w:rFonts w:ascii="Times New Roman" w:hAnsi="Times New Roman" w:cs="Times New Roman"/>
                <w:color w:val="000000"/>
              </w:rPr>
              <w:t>0.3</w:t>
            </w:r>
          </w:p>
        </w:tc>
      </w:tr>
      <w:tr w:rsidR="00DA611F" w:rsidRPr="00D5253C" w14:paraId="3BD3B4E5" w14:textId="77777777" w:rsidTr="00DA611F">
        <w:tc>
          <w:tcPr>
            <w:tcW w:w="4989" w:type="dxa"/>
          </w:tcPr>
          <w:p w14:paraId="7285F125" w14:textId="22CD7238" w:rsidR="00DA611F" w:rsidRPr="00D5253C" w:rsidRDefault="00DA611F" w:rsidP="00DA611F">
            <w:pPr>
              <w:pStyle w:val="ListParagraph"/>
              <w:numPr>
                <w:ilvl w:val="0"/>
                <w:numId w:val="14"/>
              </w:num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D5253C">
              <w:rPr>
                <w:rFonts w:ascii="Times New Roman" w:hAnsi="Times New Roman" w:cs="Times New Roman"/>
              </w:rPr>
              <w:t>Amitriptyline</w:t>
            </w:r>
          </w:p>
        </w:tc>
        <w:tc>
          <w:tcPr>
            <w:tcW w:w="1916" w:type="dxa"/>
            <w:vAlign w:val="bottom"/>
          </w:tcPr>
          <w:p w14:paraId="17810863" w14:textId="662CB156" w:rsidR="00DA611F" w:rsidRPr="00D5253C" w:rsidRDefault="00DA611F" w:rsidP="00DA611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5253C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1333" w:type="dxa"/>
            <w:vAlign w:val="bottom"/>
          </w:tcPr>
          <w:p w14:paraId="4C2B7FD4" w14:textId="6E94D648" w:rsidR="00DA611F" w:rsidRPr="00D5253C" w:rsidRDefault="00DA611F" w:rsidP="00DA611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5253C">
              <w:rPr>
                <w:rFonts w:ascii="Times New Roman" w:hAnsi="Times New Roman" w:cs="Times New Roman"/>
                <w:color w:val="000000"/>
              </w:rPr>
              <w:t>0.3</w:t>
            </w:r>
          </w:p>
        </w:tc>
      </w:tr>
      <w:tr w:rsidR="00DA611F" w:rsidRPr="00D5253C" w14:paraId="616324A7" w14:textId="77777777" w:rsidTr="00DA611F">
        <w:tc>
          <w:tcPr>
            <w:tcW w:w="4989" w:type="dxa"/>
          </w:tcPr>
          <w:p w14:paraId="43CF769B" w14:textId="05EF17E0" w:rsidR="00DA611F" w:rsidRPr="00D5253C" w:rsidRDefault="00DA611F" w:rsidP="00DA611F">
            <w:pPr>
              <w:pStyle w:val="ListParagraph"/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D5253C">
              <w:rPr>
                <w:rFonts w:ascii="Times New Roman" w:hAnsi="Times New Roman" w:cs="Times New Roman"/>
              </w:rPr>
              <w:t>Atenolol</w:t>
            </w:r>
          </w:p>
        </w:tc>
        <w:tc>
          <w:tcPr>
            <w:tcW w:w="1916" w:type="dxa"/>
            <w:vAlign w:val="bottom"/>
          </w:tcPr>
          <w:p w14:paraId="0905E1BE" w14:textId="0C8C15AF" w:rsidR="00DA611F" w:rsidRPr="00D5253C" w:rsidRDefault="00DA611F" w:rsidP="00DA611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5253C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1333" w:type="dxa"/>
            <w:vAlign w:val="bottom"/>
          </w:tcPr>
          <w:p w14:paraId="41B1E9CD" w14:textId="565368AC" w:rsidR="00DA611F" w:rsidRPr="00D5253C" w:rsidRDefault="00DA611F" w:rsidP="00DA611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5253C">
              <w:rPr>
                <w:rFonts w:ascii="Times New Roman" w:hAnsi="Times New Roman" w:cs="Times New Roman"/>
                <w:color w:val="000000"/>
              </w:rPr>
              <w:t>0.3</w:t>
            </w:r>
          </w:p>
        </w:tc>
      </w:tr>
      <w:tr w:rsidR="00DA611F" w:rsidRPr="00D5253C" w14:paraId="2D242C22" w14:textId="77777777" w:rsidTr="00DA611F">
        <w:tc>
          <w:tcPr>
            <w:tcW w:w="4989" w:type="dxa"/>
          </w:tcPr>
          <w:p w14:paraId="338209F0" w14:textId="2CDCB5FC" w:rsidR="00DA611F" w:rsidRPr="00D5253C" w:rsidRDefault="00DA611F" w:rsidP="00DA611F">
            <w:pPr>
              <w:pStyle w:val="ListParagraph"/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D5253C">
              <w:rPr>
                <w:rFonts w:ascii="Times New Roman" w:hAnsi="Times New Roman" w:cs="Times New Roman"/>
              </w:rPr>
              <w:lastRenderedPageBreak/>
              <w:t>Bisoprolol</w:t>
            </w:r>
          </w:p>
        </w:tc>
        <w:tc>
          <w:tcPr>
            <w:tcW w:w="1916" w:type="dxa"/>
            <w:vAlign w:val="bottom"/>
          </w:tcPr>
          <w:p w14:paraId="1EC40BEA" w14:textId="2FC19BB0" w:rsidR="00DA611F" w:rsidRPr="00D5253C" w:rsidRDefault="00DA611F" w:rsidP="00DA611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5253C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1333" w:type="dxa"/>
            <w:vAlign w:val="bottom"/>
          </w:tcPr>
          <w:p w14:paraId="6209CDAC" w14:textId="2900547D" w:rsidR="00DA611F" w:rsidRPr="00D5253C" w:rsidRDefault="00DA611F" w:rsidP="00DA611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5253C">
              <w:rPr>
                <w:rFonts w:ascii="Times New Roman" w:hAnsi="Times New Roman" w:cs="Times New Roman"/>
                <w:color w:val="000000"/>
              </w:rPr>
              <w:t>0.3</w:t>
            </w:r>
          </w:p>
        </w:tc>
      </w:tr>
      <w:tr w:rsidR="00DA611F" w:rsidRPr="00D5253C" w14:paraId="1C908A14" w14:textId="77777777" w:rsidTr="00DA611F">
        <w:tc>
          <w:tcPr>
            <w:tcW w:w="4989" w:type="dxa"/>
          </w:tcPr>
          <w:p w14:paraId="5FBDD65D" w14:textId="32061830" w:rsidR="00DA611F" w:rsidRPr="00D5253C" w:rsidRDefault="00DA611F" w:rsidP="00DA611F">
            <w:pPr>
              <w:pStyle w:val="ListParagraph"/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D5253C">
              <w:rPr>
                <w:rFonts w:ascii="Times New Roman" w:hAnsi="Times New Roman" w:cs="Times New Roman"/>
              </w:rPr>
              <w:t>Cefixime</w:t>
            </w:r>
          </w:p>
        </w:tc>
        <w:tc>
          <w:tcPr>
            <w:tcW w:w="1916" w:type="dxa"/>
            <w:vAlign w:val="bottom"/>
          </w:tcPr>
          <w:p w14:paraId="10D5889A" w14:textId="5EAE07D3" w:rsidR="00DA611F" w:rsidRPr="00D5253C" w:rsidRDefault="00DA611F" w:rsidP="00DA611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5253C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1333" w:type="dxa"/>
            <w:vAlign w:val="bottom"/>
          </w:tcPr>
          <w:p w14:paraId="6AE6351D" w14:textId="3CB7CEAE" w:rsidR="00DA611F" w:rsidRPr="00D5253C" w:rsidRDefault="00DA611F" w:rsidP="00DA611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5253C">
              <w:rPr>
                <w:rFonts w:ascii="Times New Roman" w:hAnsi="Times New Roman" w:cs="Times New Roman"/>
                <w:color w:val="000000"/>
              </w:rPr>
              <w:t>0.3</w:t>
            </w:r>
          </w:p>
        </w:tc>
      </w:tr>
      <w:tr w:rsidR="00DA611F" w:rsidRPr="00D5253C" w14:paraId="0BAB6907" w14:textId="77777777" w:rsidTr="00DA611F">
        <w:tc>
          <w:tcPr>
            <w:tcW w:w="4989" w:type="dxa"/>
          </w:tcPr>
          <w:p w14:paraId="700DF482" w14:textId="5A3DF3E6" w:rsidR="00DA611F" w:rsidRPr="00D5253C" w:rsidRDefault="00DA611F" w:rsidP="00DA611F">
            <w:pPr>
              <w:pStyle w:val="ListParagraph"/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D5253C">
              <w:rPr>
                <w:rFonts w:ascii="Times New Roman" w:hAnsi="Times New Roman" w:cs="Times New Roman"/>
              </w:rPr>
              <w:t>Glyceryl trinitrate</w:t>
            </w:r>
          </w:p>
        </w:tc>
        <w:tc>
          <w:tcPr>
            <w:tcW w:w="1916" w:type="dxa"/>
            <w:vAlign w:val="bottom"/>
          </w:tcPr>
          <w:p w14:paraId="626A17DC" w14:textId="221065FA" w:rsidR="00DA611F" w:rsidRPr="00D5253C" w:rsidRDefault="00DA611F" w:rsidP="00DA611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5253C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1333" w:type="dxa"/>
            <w:vAlign w:val="bottom"/>
          </w:tcPr>
          <w:p w14:paraId="1B223DD9" w14:textId="4DD39D68" w:rsidR="00DA611F" w:rsidRPr="00D5253C" w:rsidRDefault="00DA611F" w:rsidP="00DA611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5253C">
              <w:rPr>
                <w:rFonts w:ascii="Times New Roman" w:hAnsi="Times New Roman" w:cs="Times New Roman"/>
                <w:color w:val="000000"/>
              </w:rPr>
              <w:t>0.3</w:t>
            </w:r>
          </w:p>
        </w:tc>
      </w:tr>
      <w:tr w:rsidR="00DA611F" w:rsidRPr="00D5253C" w14:paraId="7F7C3032" w14:textId="77777777" w:rsidTr="00DA611F">
        <w:tc>
          <w:tcPr>
            <w:tcW w:w="4989" w:type="dxa"/>
          </w:tcPr>
          <w:p w14:paraId="5DFC926B" w14:textId="77777777" w:rsidR="00DA611F" w:rsidRPr="00D5253C" w:rsidRDefault="00DA611F" w:rsidP="00DA611F">
            <w:pPr>
              <w:pStyle w:val="ListParagraph"/>
              <w:numPr>
                <w:ilvl w:val="0"/>
                <w:numId w:val="15"/>
              </w:num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D5253C">
              <w:rPr>
                <w:rFonts w:ascii="Times New Roman" w:hAnsi="Times New Roman" w:cs="Times New Roman"/>
              </w:rPr>
              <w:t xml:space="preserve">Aluminum magnesium </w:t>
            </w:r>
          </w:p>
          <w:p w14:paraId="49E8F80D" w14:textId="79BCE07A" w:rsidR="00DA611F" w:rsidRPr="00D5253C" w:rsidRDefault="00DA611F" w:rsidP="00DA611F">
            <w:pPr>
              <w:pStyle w:val="ListParagraph"/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D5253C">
              <w:rPr>
                <w:rFonts w:ascii="Times New Roman" w:hAnsi="Times New Roman" w:cs="Times New Roman"/>
              </w:rPr>
              <w:t>simethicone suspension</w:t>
            </w:r>
          </w:p>
        </w:tc>
        <w:tc>
          <w:tcPr>
            <w:tcW w:w="1916" w:type="dxa"/>
            <w:vAlign w:val="bottom"/>
          </w:tcPr>
          <w:p w14:paraId="0980E1A5" w14:textId="26FD163E" w:rsidR="00DA611F" w:rsidRPr="00D5253C" w:rsidRDefault="00DA611F" w:rsidP="00DA611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5253C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1333" w:type="dxa"/>
            <w:vAlign w:val="bottom"/>
          </w:tcPr>
          <w:p w14:paraId="305D1F08" w14:textId="2766AD66" w:rsidR="00DA611F" w:rsidRPr="00D5253C" w:rsidRDefault="00DA611F" w:rsidP="00DA611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5253C">
              <w:rPr>
                <w:rFonts w:ascii="Times New Roman" w:hAnsi="Times New Roman" w:cs="Times New Roman"/>
                <w:color w:val="000000"/>
              </w:rPr>
              <w:t>0.3</w:t>
            </w:r>
          </w:p>
        </w:tc>
      </w:tr>
      <w:tr w:rsidR="00DA611F" w:rsidRPr="00D5253C" w14:paraId="000B7E2E" w14:textId="77777777" w:rsidTr="00DA611F">
        <w:tc>
          <w:tcPr>
            <w:tcW w:w="4989" w:type="dxa"/>
          </w:tcPr>
          <w:p w14:paraId="5A51FA81" w14:textId="258C1CB3" w:rsidR="00DA611F" w:rsidRPr="00D5253C" w:rsidRDefault="00DA611F" w:rsidP="00DA611F">
            <w:pPr>
              <w:pStyle w:val="ListParagraph"/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D5253C">
              <w:rPr>
                <w:rFonts w:ascii="Times New Roman" w:hAnsi="Times New Roman" w:cs="Times New Roman"/>
              </w:rPr>
              <w:t>Captopril</w:t>
            </w:r>
          </w:p>
        </w:tc>
        <w:tc>
          <w:tcPr>
            <w:tcW w:w="1916" w:type="dxa"/>
            <w:vAlign w:val="bottom"/>
          </w:tcPr>
          <w:p w14:paraId="160408F3" w14:textId="19FC6C46" w:rsidR="00DA611F" w:rsidRPr="00D5253C" w:rsidRDefault="00DA611F" w:rsidP="00DA611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5253C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1333" w:type="dxa"/>
            <w:vAlign w:val="bottom"/>
          </w:tcPr>
          <w:p w14:paraId="33D7FCD6" w14:textId="6FE1A7D9" w:rsidR="00DA611F" w:rsidRPr="00D5253C" w:rsidRDefault="00DA611F" w:rsidP="00DA611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5253C">
              <w:rPr>
                <w:rFonts w:ascii="Times New Roman" w:hAnsi="Times New Roman" w:cs="Times New Roman"/>
                <w:color w:val="000000"/>
              </w:rPr>
              <w:t>0.3</w:t>
            </w:r>
          </w:p>
        </w:tc>
      </w:tr>
      <w:tr w:rsidR="00DA611F" w:rsidRPr="00D5253C" w14:paraId="45431347" w14:textId="77777777" w:rsidTr="00DA611F">
        <w:tc>
          <w:tcPr>
            <w:tcW w:w="4989" w:type="dxa"/>
          </w:tcPr>
          <w:p w14:paraId="53F4556B" w14:textId="27F0BACF" w:rsidR="00DA611F" w:rsidRPr="00D5253C" w:rsidRDefault="00DA611F" w:rsidP="00DA611F">
            <w:pPr>
              <w:pStyle w:val="ListParagraph"/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D5253C">
              <w:rPr>
                <w:rFonts w:ascii="Times New Roman" w:hAnsi="Times New Roman" w:cs="Times New Roman"/>
              </w:rPr>
              <w:t>Doxycycline</w:t>
            </w:r>
          </w:p>
        </w:tc>
        <w:tc>
          <w:tcPr>
            <w:tcW w:w="1916" w:type="dxa"/>
            <w:vAlign w:val="bottom"/>
          </w:tcPr>
          <w:p w14:paraId="5F7DD83E" w14:textId="3A63D50F" w:rsidR="00DA611F" w:rsidRPr="00D5253C" w:rsidRDefault="00DA611F" w:rsidP="00DA611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5253C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1333" w:type="dxa"/>
            <w:vAlign w:val="bottom"/>
          </w:tcPr>
          <w:p w14:paraId="79DD98FD" w14:textId="417CCCAD" w:rsidR="00DA611F" w:rsidRPr="00D5253C" w:rsidRDefault="00DA611F" w:rsidP="00DA611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5253C">
              <w:rPr>
                <w:rFonts w:ascii="Times New Roman" w:hAnsi="Times New Roman" w:cs="Times New Roman"/>
                <w:color w:val="000000"/>
              </w:rPr>
              <w:t>0.3</w:t>
            </w:r>
          </w:p>
        </w:tc>
      </w:tr>
      <w:tr w:rsidR="00DA611F" w:rsidRPr="00D5253C" w14:paraId="1BE29085" w14:textId="77777777" w:rsidTr="00DA611F">
        <w:tc>
          <w:tcPr>
            <w:tcW w:w="4989" w:type="dxa"/>
          </w:tcPr>
          <w:p w14:paraId="39475DE4" w14:textId="5816222F" w:rsidR="00DA611F" w:rsidRPr="00D5253C" w:rsidRDefault="00DA611F" w:rsidP="00DA611F">
            <w:pPr>
              <w:pStyle w:val="ListParagraph"/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D5253C">
              <w:rPr>
                <w:rFonts w:ascii="Times New Roman" w:hAnsi="Times New Roman" w:cs="Times New Roman"/>
              </w:rPr>
              <w:t>Hydrocortisone</w:t>
            </w:r>
          </w:p>
        </w:tc>
        <w:tc>
          <w:tcPr>
            <w:tcW w:w="1916" w:type="dxa"/>
            <w:vAlign w:val="bottom"/>
          </w:tcPr>
          <w:p w14:paraId="01E9B82B" w14:textId="226F1744" w:rsidR="00DA611F" w:rsidRPr="00D5253C" w:rsidRDefault="00DA611F" w:rsidP="00DA611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5253C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1333" w:type="dxa"/>
            <w:vAlign w:val="bottom"/>
          </w:tcPr>
          <w:p w14:paraId="7E4AEFE8" w14:textId="7DA34FCD" w:rsidR="00DA611F" w:rsidRPr="00D5253C" w:rsidRDefault="00DA611F" w:rsidP="00DA611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5253C">
              <w:rPr>
                <w:rFonts w:ascii="Times New Roman" w:hAnsi="Times New Roman" w:cs="Times New Roman"/>
                <w:color w:val="000000"/>
              </w:rPr>
              <w:t>0.3</w:t>
            </w:r>
          </w:p>
        </w:tc>
      </w:tr>
      <w:tr w:rsidR="00DA611F" w:rsidRPr="00D5253C" w14:paraId="6C272011" w14:textId="77777777" w:rsidTr="00DA611F">
        <w:tc>
          <w:tcPr>
            <w:tcW w:w="4989" w:type="dxa"/>
          </w:tcPr>
          <w:p w14:paraId="5DCF04D3" w14:textId="44F2DAB6" w:rsidR="00DA611F" w:rsidRPr="00D5253C" w:rsidRDefault="00DA611F" w:rsidP="00DA611F">
            <w:pPr>
              <w:pStyle w:val="ListParagraph"/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D5253C">
              <w:rPr>
                <w:rFonts w:ascii="Times New Roman" w:hAnsi="Times New Roman" w:cs="Times New Roman"/>
              </w:rPr>
              <w:t>Terbutaline</w:t>
            </w:r>
          </w:p>
        </w:tc>
        <w:tc>
          <w:tcPr>
            <w:tcW w:w="1916" w:type="dxa"/>
            <w:vAlign w:val="bottom"/>
          </w:tcPr>
          <w:p w14:paraId="69F8E991" w14:textId="133EE209" w:rsidR="00DA611F" w:rsidRPr="00D5253C" w:rsidRDefault="00DA611F" w:rsidP="00DA611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5253C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1333" w:type="dxa"/>
            <w:vAlign w:val="bottom"/>
          </w:tcPr>
          <w:p w14:paraId="0D25547E" w14:textId="1E496495" w:rsidR="00DA611F" w:rsidRPr="00D5253C" w:rsidRDefault="00DA611F" w:rsidP="00DA611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5253C">
              <w:rPr>
                <w:rFonts w:ascii="Times New Roman" w:hAnsi="Times New Roman" w:cs="Times New Roman"/>
                <w:color w:val="000000"/>
              </w:rPr>
              <w:t>0.3</w:t>
            </w:r>
          </w:p>
        </w:tc>
      </w:tr>
      <w:tr w:rsidR="00DA611F" w:rsidRPr="00D5253C" w14:paraId="38DBA46B" w14:textId="77777777" w:rsidTr="00DA611F">
        <w:tc>
          <w:tcPr>
            <w:tcW w:w="4989" w:type="dxa"/>
          </w:tcPr>
          <w:p w14:paraId="34061227" w14:textId="6EA05FCA" w:rsidR="00DA611F" w:rsidRPr="00D5253C" w:rsidRDefault="00DA611F" w:rsidP="00DA611F">
            <w:pPr>
              <w:pStyle w:val="ListParagraph"/>
              <w:numPr>
                <w:ilvl w:val="0"/>
                <w:numId w:val="16"/>
              </w:num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D5253C">
              <w:rPr>
                <w:rFonts w:ascii="Times New Roman" w:hAnsi="Times New Roman" w:cs="Times New Roman"/>
              </w:rPr>
              <w:t>Ferrous sulphate and folic acid</w:t>
            </w:r>
          </w:p>
        </w:tc>
        <w:tc>
          <w:tcPr>
            <w:tcW w:w="1916" w:type="dxa"/>
            <w:vAlign w:val="bottom"/>
          </w:tcPr>
          <w:p w14:paraId="67F3443F" w14:textId="2C567E49" w:rsidR="00DA611F" w:rsidRPr="00D5253C" w:rsidRDefault="00DA611F" w:rsidP="00DA611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5253C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1333" w:type="dxa"/>
            <w:vAlign w:val="bottom"/>
          </w:tcPr>
          <w:p w14:paraId="7A8E1C2B" w14:textId="3C32DCCB" w:rsidR="00DA611F" w:rsidRPr="00D5253C" w:rsidRDefault="00DA611F" w:rsidP="00DA611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5253C">
              <w:rPr>
                <w:rFonts w:ascii="Times New Roman" w:hAnsi="Times New Roman" w:cs="Times New Roman"/>
                <w:color w:val="000000"/>
              </w:rPr>
              <w:t>0.2</w:t>
            </w:r>
          </w:p>
        </w:tc>
      </w:tr>
      <w:tr w:rsidR="00DA611F" w:rsidRPr="00D5253C" w14:paraId="1E9665A3" w14:textId="77777777" w:rsidTr="00DA611F">
        <w:tc>
          <w:tcPr>
            <w:tcW w:w="4989" w:type="dxa"/>
          </w:tcPr>
          <w:p w14:paraId="5D3F6E04" w14:textId="56DC4589" w:rsidR="00DA611F" w:rsidRPr="00D5253C" w:rsidRDefault="00DA611F" w:rsidP="00DA611F">
            <w:pPr>
              <w:pStyle w:val="ListParagraph"/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D5253C">
              <w:rPr>
                <w:rFonts w:ascii="Times New Roman" w:hAnsi="Times New Roman" w:cs="Times New Roman"/>
              </w:rPr>
              <w:t>Pioglitazone</w:t>
            </w:r>
          </w:p>
        </w:tc>
        <w:tc>
          <w:tcPr>
            <w:tcW w:w="1916" w:type="dxa"/>
            <w:vAlign w:val="bottom"/>
          </w:tcPr>
          <w:p w14:paraId="656C84CA" w14:textId="23E4168D" w:rsidR="00DA611F" w:rsidRPr="00D5253C" w:rsidRDefault="00DA611F" w:rsidP="00DA611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5253C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1333" w:type="dxa"/>
            <w:vAlign w:val="bottom"/>
          </w:tcPr>
          <w:p w14:paraId="0F2F2475" w14:textId="5788C640" w:rsidR="00DA611F" w:rsidRPr="00D5253C" w:rsidRDefault="00DA611F" w:rsidP="00DA611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5253C">
              <w:rPr>
                <w:rFonts w:ascii="Times New Roman" w:hAnsi="Times New Roman" w:cs="Times New Roman"/>
                <w:color w:val="000000"/>
              </w:rPr>
              <w:t>0.2</w:t>
            </w:r>
          </w:p>
        </w:tc>
      </w:tr>
      <w:tr w:rsidR="00DA611F" w:rsidRPr="00D5253C" w14:paraId="13ACB942" w14:textId="77777777" w:rsidTr="00DA611F">
        <w:tc>
          <w:tcPr>
            <w:tcW w:w="4989" w:type="dxa"/>
          </w:tcPr>
          <w:p w14:paraId="0AC5DC7C" w14:textId="37E3D877" w:rsidR="00DA611F" w:rsidRPr="00D5253C" w:rsidRDefault="00DA611F" w:rsidP="00DA611F">
            <w:pPr>
              <w:pStyle w:val="ListParagraph"/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D5253C">
              <w:rPr>
                <w:rFonts w:ascii="Times New Roman" w:hAnsi="Times New Roman" w:cs="Times New Roman"/>
              </w:rPr>
              <w:t>Risperidone</w:t>
            </w:r>
          </w:p>
        </w:tc>
        <w:tc>
          <w:tcPr>
            <w:tcW w:w="1916" w:type="dxa"/>
            <w:vAlign w:val="bottom"/>
          </w:tcPr>
          <w:p w14:paraId="63A83259" w14:textId="78B5A944" w:rsidR="00DA611F" w:rsidRPr="00D5253C" w:rsidRDefault="00DA611F" w:rsidP="00DA611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5253C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1333" w:type="dxa"/>
            <w:vAlign w:val="bottom"/>
          </w:tcPr>
          <w:p w14:paraId="46A06E1A" w14:textId="39A23815" w:rsidR="00DA611F" w:rsidRPr="00D5253C" w:rsidRDefault="00DA611F" w:rsidP="00DA611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5253C">
              <w:rPr>
                <w:rFonts w:ascii="Times New Roman" w:hAnsi="Times New Roman" w:cs="Times New Roman"/>
                <w:color w:val="000000"/>
              </w:rPr>
              <w:t>0.2</w:t>
            </w:r>
          </w:p>
        </w:tc>
      </w:tr>
      <w:tr w:rsidR="00DA611F" w:rsidRPr="00D5253C" w14:paraId="323144DA" w14:textId="77777777" w:rsidTr="00DA611F">
        <w:tc>
          <w:tcPr>
            <w:tcW w:w="4989" w:type="dxa"/>
          </w:tcPr>
          <w:p w14:paraId="644BDC56" w14:textId="1D2128AE" w:rsidR="00DA611F" w:rsidRPr="00D5253C" w:rsidRDefault="00DA611F" w:rsidP="00DA611F">
            <w:pPr>
              <w:pStyle w:val="ListParagraph"/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D5253C">
              <w:rPr>
                <w:rFonts w:ascii="Times New Roman" w:hAnsi="Times New Roman" w:cs="Times New Roman"/>
              </w:rPr>
              <w:t>Vitamin D and calcium</w:t>
            </w:r>
          </w:p>
        </w:tc>
        <w:tc>
          <w:tcPr>
            <w:tcW w:w="1916" w:type="dxa"/>
            <w:vAlign w:val="bottom"/>
          </w:tcPr>
          <w:p w14:paraId="4D50B465" w14:textId="5C206812" w:rsidR="00DA611F" w:rsidRPr="00D5253C" w:rsidRDefault="00DA611F" w:rsidP="00DA611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5253C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1333" w:type="dxa"/>
            <w:vAlign w:val="bottom"/>
          </w:tcPr>
          <w:p w14:paraId="2C2568C6" w14:textId="1B75C8A8" w:rsidR="00DA611F" w:rsidRPr="00D5253C" w:rsidRDefault="00DA611F" w:rsidP="00DA611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5253C">
              <w:rPr>
                <w:rFonts w:ascii="Times New Roman" w:hAnsi="Times New Roman" w:cs="Times New Roman"/>
                <w:color w:val="000000"/>
              </w:rPr>
              <w:t>0.2</w:t>
            </w:r>
          </w:p>
        </w:tc>
      </w:tr>
      <w:tr w:rsidR="00DA611F" w:rsidRPr="00D5253C" w14:paraId="6F3AF29E" w14:textId="77777777" w:rsidTr="00DA611F">
        <w:tc>
          <w:tcPr>
            <w:tcW w:w="4989" w:type="dxa"/>
          </w:tcPr>
          <w:p w14:paraId="272B3FA1" w14:textId="3B88769F" w:rsidR="00DA611F" w:rsidRPr="00D5253C" w:rsidRDefault="00DA611F" w:rsidP="00DA611F">
            <w:pPr>
              <w:pStyle w:val="ListParagraph"/>
              <w:numPr>
                <w:ilvl w:val="0"/>
                <w:numId w:val="17"/>
              </w:num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D5253C">
              <w:rPr>
                <w:rFonts w:ascii="Times New Roman" w:hAnsi="Times New Roman" w:cs="Times New Roman"/>
              </w:rPr>
              <w:t>Benzhexol</w:t>
            </w:r>
          </w:p>
        </w:tc>
        <w:tc>
          <w:tcPr>
            <w:tcW w:w="1916" w:type="dxa"/>
            <w:vAlign w:val="bottom"/>
          </w:tcPr>
          <w:p w14:paraId="4134D490" w14:textId="1D912790" w:rsidR="00DA611F" w:rsidRPr="00D5253C" w:rsidRDefault="00DA611F" w:rsidP="00DA611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5253C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1333" w:type="dxa"/>
            <w:vAlign w:val="bottom"/>
          </w:tcPr>
          <w:p w14:paraId="22CB6052" w14:textId="550DC056" w:rsidR="00DA611F" w:rsidRPr="00D5253C" w:rsidRDefault="00DA611F" w:rsidP="00DA611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5253C">
              <w:rPr>
                <w:rFonts w:ascii="Times New Roman" w:hAnsi="Times New Roman" w:cs="Times New Roman"/>
                <w:color w:val="000000"/>
              </w:rPr>
              <w:t>0.2</w:t>
            </w:r>
          </w:p>
        </w:tc>
      </w:tr>
      <w:tr w:rsidR="00DA611F" w:rsidRPr="00D5253C" w14:paraId="183F7D45" w14:textId="77777777" w:rsidTr="00DA611F">
        <w:tc>
          <w:tcPr>
            <w:tcW w:w="4989" w:type="dxa"/>
          </w:tcPr>
          <w:p w14:paraId="437A8684" w14:textId="6E61FBE5" w:rsidR="00DA611F" w:rsidRPr="00D5253C" w:rsidRDefault="00DA611F" w:rsidP="00DA611F">
            <w:pPr>
              <w:pStyle w:val="ListParagraph"/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D5253C">
              <w:rPr>
                <w:rFonts w:ascii="Times New Roman" w:hAnsi="Times New Roman" w:cs="Times New Roman"/>
              </w:rPr>
              <w:t>Prazosin</w:t>
            </w:r>
          </w:p>
        </w:tc>
        <w:tc>
          <w:tcPr>
            <w:tcW w:w="1916" w:type="dxa"/>
            <w:vAlign w:val="bottom"/>
          </w:tcPr>
          <w:p w14:paraId="4E875E2E" w14:textId="06FCC048" w:rsidR="00DA611F" w:rsidRPr="00D5253C" w:rsidRDefault="00DA611F" w:rsidP="00DA611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5253C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1333" w:type="dxa"/>
            <w:vAlign w:val="bottom"/>
          </w:tcPr>
          <w:p w14:paraId="3A34D797" w14:textId="737C4660" w:rsidR="00DA611F" w:rsidRPr="00D5253C" w:rsidRDefault="00DA611F" w:rsidP="00DA611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5253C">
              <w:rPr>
                <w:rFonts w:ascii="Times New Roman" w:hAnsi="Times New Roman" w:cs="Times New Roman"/>
                <w:color w:val="000000"/>
              </w:rPr>
              <w:t>0.2</w:t>
            </w:r>
          </w:p>
        </w:tc>
      </w:tr>
      <w:tr w:rsidR="00DA611F" w:rsidRPr="00D5253C" w14:paraId="4FE5E0BA" w14:textId="77777777" w:rsidTr="00DA611F">
        <w:tc>
          <w:tcPr>
            <w:tcW w:w="4989" w:type="dxa"/>
          </w:tcPr>
          <w:p w14:paraId="56B5897F" w14:textId="43B2A0ED" w:rsidR="00DA611F" w:rsidRPr="00D5253C" w:rsidRDefault="00DA611F" w:rsidP="00DA611F">
            <w:pPr>
              <w:pStyle w:val="ListParagraph"/>
              <w:numPr>
                <w:ilvl w:val="0"/>
                <w:numId w:val="18"/>
              </w:num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D5253C">
              <w:rPr>
                <w:rFonts w:ascii="Times New Roman" w:hAnsi="Times New Roman" w:cs="Times New Roman"/>
              </w:rPr>
              <w:t>Betahistine</w:t>
            </w:r>
          </w:p>
        </w:tc>
        <w:tc>
          <w:tcPr>
            <w:tcW w:w="1916" w:type="dxa"/>
            <w:vAlign w:val="bottom"/>
          </w:tcPr>
          <w:p w14:paraId="0D68A747" w14:textId="47682AC3" w:rsidR="00DA611F" w:rsidRPr="00D5253C" w:rsidRDefault="00DA611F" w:rsidP="00DA611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5253C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1333" w:type="dxa"/>
            <w:vAlign w:val="bottom"/>
          </w:tcPr>
          <w:p w14:paraId="02E615FB" w14:textId="2B2C5BA2" w:rsidR="00DA611F" w:rsidRPr="00D5253C" w:rsidRDefault="00DA611F" w:rsidP="00DA611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5253C">
              <w:rPr>
                <w:rFonts w:ascii="Times New Roman" w:hAnsi="Times New Roman" w:cs="Times New Roman"/>
                <w:color w:val="000000"/>
              </w:rPr>
              <w:t>0.2</w:t>
            </w:r>
          </w:p>
        </w:tc>
      </w:tr>
      <w:tr w:rsidR="00DA611F" w:rsidRPr="00D5253C" w14:paraId="255C73B7" w14:textId="77777777" w:rsidTr="00DA611F">
        <w:tc>
          <w:tcPr>
            <w:tcW w:w="4989" w:type="dxa"/>
          </w:tcPr>
          <w:p w14:paraId="40EB0F4C" w14:textId="11A549B7" w:rsidR="00DA611F" w:rsidRPr="00D5253C" w:rsidRDefault="00DA611F" w:rsidP="00DA611F">
            <w:pPr>
              <w:pStyle w:val="ListParagraph"/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D5253C">
              <w:rPr>
                <w:rFonts w:ascii="Times New Roman" w:hAnsi="Times New Roman" w:cs="Times New Roman"/>
              </w:rPr>
              <w:t>Ketotifen</w:t>
            </w:r>
          </w:p>
        </w:tc>
        <w:tc>
          <w:tcPr>
            <w:tcW w:w="1916" w:type="dxa"/>
            <w:vAlign w:val="bottom"/>
          </w:tcPr>
          <w:p w14:paraId="14B6AB48" w14:textId="065F2374" w:rsidR="00DA611F" w:rsidRPr="00D5253C" w:rsidRDefault="00DA611F" w:rsidP="00DA611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5253C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1333" w:type="dxa"/>
            <w:vAlign w:val="bottom"/>
          </w:tcPr>
          <w:p w14:paraId="3ED5A660" w14:textId="006FC421" w:rsidR="00DA611F" w:rsidRPr="00D5253C" w:rsidRDefault="00DA611F" w:rsidP="00DA611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5253C">
              <w:rPr>
                <w:rFonts w:ascii="Times New Roman" w:hAnsi="Times New Roman" w:cs="Times New Roman"/>
                <w:color w:val="000000"/>
              </w:rPr>
              <w:t>0.2</w:t>
            </w:r>
          </w:p>
        </w:tc>
      </w:tr>
      <w:tr w:rsidR="00DA611F" w:rsidRPr="00D5253C" w14:paraId="442EE8D2" w14:textId="77777777" w:rsidTr="00DA611F">
        <w:tc>
          <w:tcPr>
            <w:tcW w:w="4989" w:type="dxa"/>
          </w:tcPr>
          <w:p w14:paraId="66CFE7DA" w14:textId="474EEE10" w:rsidR="00DA611F" w:rsidRPr="00D5253C" w:rsidRDefault="00DA611F" w:rsidP="00DA611F">
            <w:pPr>
              <w:pStyle w:val="ListParagraph"/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D5253C">
              <w:rPr>
                <w:rFonts w:ascii="Times New Roman" w:hAnsi="Times New Roman" w:cs="Times New Roman"/>
              </w:rPr>
              <w:t>Metoclopramide</w:t>
            </w:r>
          </w:p>
        </w:tc>
        <w:tc>
          <w:tcPr>
            <w:tcW w:w="1916" w:type="dxa"/>
            <w:vAlign w:val="bottom"/>
          </w:tcPr>
          <w:p w14:paraId="50FE9520" w14:textId="49771282" w:rsidR="00DA611F" w:rsidRPr="00D5253C" w:rsidRDefault="00DA611F" w:rsidP="00DA611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5253C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1333" w:type="dxa"/>
            <w:vAlign w:val="bottom"/>
          </w:tcPr>
          <w:p w14:paraId="51ABBAED" w14:textId="2826C8A3" w:rsidR="00DA611F" w:rsidRPr="00D5253C" w:rsidRDefault="00DA611F" w:rsidP="00DA611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5253C">
              <w:rPr>
                <w:rFonts w:ascii="Times New Roman" w:hAnsi="Times New Roman" w:cs="Times New Roman"/>
                <w:color w:val="000000"/>
              </w:rPr>
              <w:t>0.2</w:t>
            </w:r>
          </w:p>
        </w:tc>
      </w:tr>
      <w:tr w:rsidR="00DA611F" w:rsidRPr="00D5253C" w14:paraId="2D7FD595" w14:textId="77777777" w:rsidTr="00DA611F">
        <w:tc>
          <w:tcPr>
            <w:tcW w:w="4989" w:type="dxa"/>
          </w:tcPr>
          <w:p w14:paraId="56A68825" w14:textId="06DB434D" w:rsidR="00DA611F" w:rsidRPr="00D5253C" w:rsidRDefault="00DA611F" w:rsidP="00DA611F">
            <w:pPr>
              <w:pStyle w:val="ListParagraph"/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D5253C">
              <w:rPr>
                <w:rFonts w:ascii="Times New Roman" w:hAnsi="Times New Roman" w:cs="Times New Roman"/>
              </w:rPr>
              <w:t>Nicorandil</w:t>
            </w:r>
          </w:p>
        </w:tc>
        <w:tc>
          <w:tcPr>
            <w:tcW w:w="1916" w:type="dxa"/>
            <w:vAlign w:val="bottom"/>
          </w:tcPr>
          <w:p w14:paraId="4DC1D4B3" w14:textId="48064B5E" w:rsidR="00DA611F" w:rsidRPr="00D5253C" w:rsidRDefault="00DA611F" w:rsidP="00DA611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5253C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1333" w:type="dxa"/>
            <w:vAlign w:val="bottom"/>
          </w:tcPr>
          <w:p w14:paraId="2009A807" w14:textId="5C1CED59" w:rsidR="00DA611F" w:rsidRPr="00D5253C" w:rsidRDefault="00DA611F" w:rsidP="00DA611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5253C">
              <w:rPr>
                <w:rFonts w:ascii="Times New Roman" w:hAnsi="Times New Roman" w:cs="Times New Roman"/>
                <w:color w:val="000000"/>
              </w:rPr>
              <w:t>0.2</w:t>
            </w:r>
          </w:p>
        </w:tc>
      </w:tr>
      <w:tr w:rsidR="00DA611F" w:rsidRPr="00D5253C" w14:paraId="59F8E391" w14:textId="77777777" w:rsidTr="00DA611F">
        <w:tc>
          <w:tcPr>
            <w:tcW w:w="4989" w:type="dxa"/>
          </w:tcPr>
          <w:p w14:paraId="1C318215" w14:textId="4D172040" w:rsidR="00DA611F" w:rsidRPr="00D5253C" w:rsidRDefault="00DA611F" w:rsidP="00DA611F">
            <w:pPr>
              <w:pStyle w:val="ListParagraph"/>
              <w:numPr>
                <w:ilvl w:val="0"/>
                <w:numId w:val="19"/>
              </w:num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D5253C">
              <w:rPr>
                <w:rFonts w:ascii="Times New Roman" w:hAnsi="Times New Roman" w:cs="Times New Roman"/>
              </w:rPr>
              <w:t>Alfacalcidol</w:t>
            </w:r>
          </w:p>
        </w:tc>
        <w:tc>
          <w:tcPr>
            <w:tcW w:w="1916" w:type="dxa"/>
            <w:vAlign w:val="bottom"/>
          </w:tcPr>
          <w:p w14:paraId="32582803" w14:textId="1B88E8CA" w:rsidR="00DA611F" w:rsidRPr="00D5253C" w:rsidRDefault="00DA611F" w:rsidP="00DA611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5253C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1333" w:type="dxa"/>
            <w:vAlign w:val="bottom"/>
          </w:tcPr>
          <w:p w14:paraId="7B03C065" w14:textId="5A684BFF" w:rsidR="00DA611F" w:rsidRPr="00D5253C" w:rsidRDefault="00DA611F" w:rsidP="00DA611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5253C">
              <w:rPr>
                <w:rFonts w:ascii="Times New Roman" w:hAnsi="Times New Roman" w:cs="Times New Roman"/>
                <w:color w:val="000000"/>
              </w:rPr>
              <w:t>0.2</w:t>
            </w:r>
          </w:p>
        </w:tc>
      </w:tr>
      <w:tr w:rsidR="00DA611F" w:rsidRPr="00D5253C" w14:paraId="3A9740FA" w14:textId="77777777" w:rsidTr="00DA611F">
        <w:tc>
          <w:tcPr>
            <w:tcW w:w="4989" w:type="dxa"/>
          </w:tcPr>
          <w:p w14:paraId="3C3F1BB3" w14:textId="53751B71" w:rsidR="00DA611F" w:rsidRPr="00D5253C" w:rsidRDefault="00DA611F" w:rsidP="00DA611F">
            <w:pPr>
              <w:pStyle w:val="ListParagraph"/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D5253C">
              <w:rPr>
                <w:rFonts w:ascii="Times New Roman" w:hAnsi="Times New Roman" w:cs="Times New Roman"/>
              </w:rPr>
              <w:t>Salbutamol, bromhexine and guaifenesin</w:t>
            </w:r>
          </w:p>
        </w:tc>
        <w:tc>
          <w:tcPr>
            <w:tcW w:w="1916" w:type="dxa"/>
            <w:vAlign w:val="bottom"/>
          </w:tcPr>
          <w:p w14:paraId="5C167CB0" w14:textId="284E1C55" w:rsidR="00DA611F" w:rsidRPr="00D5253C" w:rsidRDefault="00DA611F" w:rsidP="00DA611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5253C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1333" w:type="dxa"/>
            <w:vAlign w:val="bottom"/>
          </w:tcPr>
          <w:p w14:paraId="65BA63E5" w14:textId="0272FFCE" w:rsidR="00DA611F" w:rsidRPr="00D5253C" w:rsidRDefault="00DA611F" w:rsidP="00DA611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5253C">
              <w:rPr>
                <w:rFonts w:ascii="Times New Roman" w:hAnsi="Times New Roman" w:cs="Times New Roman"/>
                <w:color w:val="000000"/>
              </w:rPr>
              <w:t>0.2</w:t>
            </w:r>
          </w:p>
        </w:tc>
      </w:tr>
      <w:tr w:rsidR="00DA611F" w:rsidRPr="00D5253C" w14:paraId="7AE3C29F" w14:textId="77777777" w:rsidTr="00DA611F">
        <w:tc>
          <w:tcPr>
            <w:tcW w:w="4989" w:type="dxa"/>
          </w:tcPr>
          <w:p w14:paraId="57A4892A" w14:textId="75119A06" w:rsidR="00DA611F" w:rsidRPr="00D5253C" w:rsidRDefault="00DA611F" w:rsidP="00DA611F">
            <w:pPr>
              <w:pStyle w:val="ListParagraph"/>
              <w:numPr>
                <w:ilvl w:val="0"/>
                <w:numId w:val="20"/>
              </w:num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D5253C">
              <w:rPr>
                <w:rFonts w:ascii="Times New Roman" w:hAnsi="Times New Roman" w:cs="Times New Roman"/>
              </w:rPr>
              <w:t>Alprazolam</w:t>
            </w:r>
          </w:p>
        </w:tc>
        <w:tc>
          <w:tcPr>
            <w:tcW w:w="1916" w:type="dxa"/>
            <w:vAlign w:val="bottom"/>
          </w:tcPr>
          <w:p w14:paraId="5E2F01FF" w14:textId="703706DD" w:rsidR="00DA611F" w:rsidRPr="00D5253C" w:rsidRDefault="00DA611F" w:rsidP="00DA611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5253C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1333" w:type="dxa"/>
            <w:vAlign w:val="bottom"/>
          </w:tcPr>
          <w:p w14:paraId="4C6C8980" w14:textId="05540DAC" w:rsidR="00DA611F" w:rsidRPr="00D5253C" w:rsidRDefault="00DA611F" w:rsidP="00DA611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5253C">
              <w:rPr>
                <w:rFonts w:ascii="Times New Roman" w:hAnsi="Times New Roman" w:cs="Times New Roman"/>
                <w:color w:val="000000"/>
              </w:rPr>
              <w:t>0.2</w:t>
            </w:r>
          </w:p>
        </w:tc>
      </w:tr>
      <w:tr w:rsidR="00DA611F" w:rsidRPr="00D5253C" w14:paraId="54BB0FD9" w14:textId="77777777" w:rsidTr="00DA611F">
        <w:tc>
          <w:tcPr>
            <w:tcW w:w="4989" w:type="dxa"/>
          </w:tcPr>
          <w:p w14:paraId="0EAE46C6" w14:textId="563178C3" w:rsidR="00DA611F" w:rsidRPr="00D5253C" w:rsidRDefault="00DA611F" w:rsidP="00DA611F">
            <w:pPr>
              <w:pStyle w:val="ListParagraph"/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D5253C">
              <w:rPr>
                <w:rFonts w:ascii="Times New Roman" w:hAnsi="Times New Roman" w:cs="Times New Roman"/>
              </w:rPr>
              <w:t>Levofloxacin</w:t>
            </w:r>
          </w:p>
        </w:tc>
        <w:tc>
          <w:tcPr>
            <w:tcW w:w="1916" w:type="dxa"/>
            <w:vAlign w:val="bottom"/>
          </w:tcPr>
          <w:p w14:paraId="4EDDDAE4" w14:textId="051C0A02" w:rsidR="00DA611F" w:rsidRPr="00D5253C" w:rsidRDefault="00DA611F" w:rsidP="00DA611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5253C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1333" w:type="dxa"/>
            <w:vAlign w:val="bottom"/>
          </w:tcPr>
          <w:p w14:paraId="3023492D" w14:textId="1CF841B5" w:rsidR="00DA611F" w:rsidRPr="00D5253C" w:rsidRDefault="00DA611F" w:rsidP="00DA611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5253C">
              <w:rPr>
                <w:rFonts w:ascii="Times New Roman" w:hAnsi="Times New Roman" w:cs="Times New Roman"/>
                <w:color w:val="000000"/>
              </w:rPr>
              <w:t>0.2</w:t>
            </w:r>
          </w:p>
        </w:tc>
      </w:tr>
      <w:tr w:rsidR="00DA611F" w:rsidRPr="00D5253C" w14:paraId="37FFB334" w14:textId="77777777" w:rsidTr="00DA611F">
        <w:tc>
          <w:tcPr>
            <w:tcW w:w="4989" w:type="dxa"/>
          </w:tcPr>
          <w:p w14:paraId="275BE322" w14:textId="58E727D6" w:rsidR="00DA611F" w:rsidRPr="00D5253C" w:rsidRDefault="00DA611F" w:rsidP="00DA611F">
            <w:pPr>
              <w:pStyle w:val="ListParagraph"/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D5253C">
              <w:rPr>
                <w:rFonts w:ascii="Times New Roman" w:hAnsi="Times New Roman" w:cs="Times New Roman"/>
              </w:rPr>
              <w:t>Mebendazole</w:t>
            </w:r>
          </w:p>
        </w:tc>
        <w:tc>
          <w:tcPr>
            <w:tcW w:w="1916" w:type="dxa"/>
            <w:vAlign w:val="bottom"/>
          </w:tcPr>
          <w:p w14:paraId="0B254707" w14:textId="0BD1386F" w:rsidR="00DA611F" w:rsidRPr="00D5253C" w:rsidRDefault="00DA611F" w:rsidP="00DA611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5253C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1333" w:type="dxa"/>
            <w:vAlign w:val="bottom"/>
          </w:tcPr>
          <w:p w14:paraId="30228972" w14:textId="68D86CD1" w:rsidR="00DA611F" w:rsidRPr="00D5253C" w:rsidRDefault="00DA611F" w:rsidP="00DA611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5253C">
              <w:rPr>
                <w:rFonts w:ascii="Times New Roman" w:hAnsi="Times New Roman" w:cs="Times New Roman"/>
                <w:color w:val="000000"/>
              </w:rPr>
              <w:t>0.2</w:t>
            </w:r>
          </w:p>
        </w:tc>
      </w:tr>
      <w:tr w:rsidR="00DA611F" w:rsidRPr="00D5253C" w14:paraId="1D70D79A" w14:textId="77777777" w:rsidTr="00DA611F">
        <w:tc>
          <w:tcPr>
            <w:tcW w:w="4989" w:type="dxa"/>
          </w:tcPr>
          <w:p w14:paraId="678AB518" w14:textId="178C286E" w:rsidR="00DA611F" w:rsidRPr="00D5253C" w:rsidRDefault="00DA611F" w:rsidP="00DA611F">
            <w:pPr>
              <w:pStyle w:val="ListParagraph"/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D5253C">
              <w:rPr>
                <w:rFonts w:ascii="Times New Roman" w:hAnsi="Times New Roman" w:cs="Times New Roman"/>
              </w:rPr>
              <w:t>Oral rehydration solution</w:t>
            </w:r>
          </w:p>
        </w:tc>
        <w:tc>
          <w:tcPr>
            <w:tcW w:w="1916" w:type="dxa"/>
            <w:vAlign w:val="bottom"/>
          </w:tcPr>
          <w:p w14:paraId="4F524670" w14:textId="54D205DC" w:rsidR="00DA611F" w:rsidRPr="00D5253C" w:rsidRDefault="00DA611F" w:rsidP="00DA611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5253C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1333" w:type="dxa"/>
            <w:vAlign w:val="bottom"/>
          </w:tcPr>
          <w:p w14:paraId="22652608" w14:textId="3AC427E3" w:rsidR="00DA611F" w:rsidRPr="00D5253C" w:rsidRDefault="00DA611F" w:rsidP="00DA611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5253C">
              <w:rPr>
                <w:rFonts w:ascii="Times New Roman" w:hAnsi="Times New Roman" w:cs="Times New Roman"/>
                <w:color w:val="000000"/>
              </w:rPr>
              <w:t>0.2</w:t>
            </w:r>
          </w:p>
        </w:tc>
      </w:tr>
      <w:tr w:rsidR="00DA611F" w:rsidRPr="00D5253C" w14:paraId="1A766823" w14:textId="77777777" w:rsidTr="00DA611F">
        <w:tc>
          <w:tcPr>
            <w:tcW w:w="4989" w:type="dxa"/>
          </w:tcPr>
          <w:p w14:paraId="0D0BE87E" w14:textId="186A8AAF" w:rsidR="00DA611F" w:rsidRPr="00D5253C" w:rsidRDefault="00DA611F" w:rsidP="00DA611F">
            <w:pPr>
              <w:pStyle w:val="ListParagraph"/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D5253C">
              <w:rPr>
                <w:rFonts w:ascii="Times New Roman" w:hAnsi="Times New Roman" w:cs="Times New Roman"/>
              </w:rPr>
              <w:t>Sitagliptin</w:t>
            </w:r>
          </w:p>
        </w:tc>
        <w:tc>
          <w:tcPr>
            <w:tcW w:w="1916" w:type="dxa"/>
            <w:vAlign w:val="bottom"/>
          </w:tcPr>
          <w:p w14:paraId="1CE2F06F" w14:textId="2AD61438" w:rsidR="00DA611F" w:rsidRPr="00D5253C" w:rsidRDefault="00DA611F" w:rsidP="00DA611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5253C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1333" w:type="dxa"/>
            <w:vAlign w:val="bottom"/>
          </w:tcPr>
          <w:p w14:paraId="492E90D0" w14:textId="7CC153F0" w:rsidR="00DA611F" w:rsidRPr="00D5253C" w:rsidRDefault="00DA611F" w:rsidP="00DA611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5253C">
              <w:rPr>
                <w:rFonts w:ascii="Times New Roman" w:hAnsi="Times New Roman" w:cs="Times New Roman"/>
                <w:color w:val="000000"/>
              </w:rPr>
              <w:t>0.2</w:t>
            </w:r>
          </w:p>
        </w:tc>
      </w:tr>
      <w:tr w:rsidR="00DA611F" w:rsidRPr="00D5253C" w14:paraId="58BECB09" w14:textId="77777777" w:rsidTr="00DA611F">
        <w:tc>
          <w:tcPr>
            <w:tcW w:w="4989" w:type="dxa"/>
          </w:tcPr>
          <w:p w14:paraId="4B85C1C2" w14:textId="63DD2DAE" w:rsidR="00DA611F" w:rsidRPr="00D5253C" w:rsidRDefault="00DA611F" w:rsidP="00DA611F">
            <w:pPr>
              <w:pStyle w:val="ListParagraph"/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D5253C">
              <w:rPr>
                <w:rFonts w:ascii="Times New Roman" w:hAnsi="Times New Roman" w:cs="Times New Roman"/>
              </w:rPr>
              <w:t>Tamsulosin</w:t>
            </w:r>
          </w:p>
        </w:tc>
        <w:tc>
          <w:tcPr>
            <w:tcW w:w="1916" w:type="dxa"/>
            <w:vAlign w:val="bottom"/>
          </w:tcPr>
          <w:p w14:paraId="65670E69" w14:textId="30B43AF5" w:rsidR="00DA611F" w:rsidRPr="00D5253C" w:rsidRDefault="00DA611F" w:rsidP="00DA611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5253C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1333" w:type="dxa"/>
            <w:vAlign w:val="bottom"/>
          </w:tcPr>
          <w:p w14:paraId="3DA0B14E" w14:textId="5A1405EC" w:rsidR="00DA611F" w:rsidRPr="00D5253C" w:rsidRDefault="00DA611F" w:rsidP="00DA611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5253C">
              <w:rPr>
                <w:rFonts w:ascii="Times New Roman" w:hAnsi="Times New Roman" w:cs="Times New Roman"/>
                <w:color w:val="000000"/>
              </w:rPr>
              <w:t>0.2</w:t>
            </w:r>
          </w:p>
        </w:tc>
      </w:tr>
      <w:tr w:rsidR="00DA611F" w:rsidRPr="00D5253C" w14:paraId="5F0CCBA8" w14:textId="77777777" w:rsidTr="00DA611F">
        <w:tc>
          <w:tcPr>
            <w:tcW w:w="4989" w:type="dxa"/>
          </w:tcPr>
          <w:p w14:paraId="2A7FFFF9" w14:textId="0625482E" w:rsidR="00DA611F" w:rsidRPr="00D5253C" w:rsidRDefault="00DA611F" w:rsidP="00DA611F">
            <w:pPr>
              <w:pStyle w:val="ListParagraph"/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D5253C">
              <w:rPr>
                <w:rFonts w:ascii="Times New Roman" w:hAnsi="Times New Roman" w:cs="Times New Roman"/>
              </w:rPr>
              <w:t>Tramadol</w:t>
            </w:r>
          </w:p>
        </w:tc>
        <w:tc>
          <w:tcPr>
            <w:tcW w:w="1916" w:type="dxa"/>
            <w:vAlign w:val="bottom"/>
          </w:tcPr>
          <w:p w14:paraId="0B8BB5EC" w14:textId="6A49857C" w:rsidR="00DA611F" w:rsidRPr="00D5253C" w:rsidRDefault="00DA611F" w:rsidP="00DA611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5253C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1333" w:type="dxa"/>
            <w:vAlign w:val="bottom"/>
          </w:tcPr>
          <w:p w14:paraId="09CED6A2" w14:textId="60312176" w:rsidR="00DA611F" w:rsidRPr="00D5253C" w:rsidRDefault="00DA611F" w:rsidP="00DA611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5253C">
              <w:rPr>
                <w:rFonts w:ascii="Times New Roman" w:hAnsi="Times New Roman" w:cs="Times New Roman"/>
                <w:color w:val="000000"/>
              </w:rPr>
              <w:t>0.2</w:t>
            </w:r>
          </w:p>
        </w:tc>
      </w:tr>
      <w:tr w:rsidR="00DA611F" w:rsidRPr="00D5253C" w14:paraId="1A79A47B" w14:textId="77777777" w:rsidTr="00DA611F">
        <w:tc>
          <w:tcPr>
            <w:tcW w:w="4989" w:type="dxa"/>
          </w:tcPr>
          <w:p w14:paraId="08EDDED3" w14:textId="6E1281DF" w:rsidR="00DA611F" w:rsidRPr="00D5253C" w:rsidRDefault="00DA611F" w:rsidP="00DA611F">
            <w:pPr>
              <w:pStyle w:val="ListParagraph"/>
              <w:numPr>
                <w:ilvl w:val="0"/>
                <w:numId w:val="21"/>
              </w:num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D5253C">
              <w:rPr>
                <w:rFonts w:ascii="Times New Roman" w:hAnsi="Times New Roman" w:cs="Times New Roman"/>
              </w:rPr>
              <w:t>Carbamazepine</w:t>
            </w:r>
          </w:p>
        </w:tc>
        <w:tc>
          <w:tcPr>
            <w:tcW w:w="1916" w:type="dxa"/>
            <w:vAlign w:val="bottom"/>
          </w:tcPr>
          <w:p w14:paraId="288A029F" w14:textId="168A711F" w:rsidR="00DA611F" w:rsidRPr="00D5253C" w:rsidRDefault="00DA611F" w:rsidP="00DA611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5253C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1333" w:type="dxa"/>
            <w:vAlign w:val="bottom"/>
          </w:tcPr>
          <w:p w14:paraId="5193498E" w14:textId="6A284DDC" w:rsidR="00DA611F" w:rsidRPr="00D5253C" w:rsidRDefault="00DA611F" w:rsidP="00DA611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5253C">
              <w:rPr>
                <w:rFonts w:ascii="Times New Roman" w:hAnsi="Times New Roman" w:cs="Times New Roman"/>
                <w:color w:val="000000"/>
              </w:rPr>
              <w:t>0.2</w:t>
            </w:r>
          </w:p>
        </w:tc>
      </w:tr>
      <w:tr w:rsidR="00DA611F" w:rsidRPr="00D5253C" w14:paraId="3F652918" w14:textId="77777777" w:rsidTr="00DA611F">
        <w:tc>
          <w:tcPr>
            <w:tcW w:w="4989" w:type="dxa"/>
          </w:tcPr>
          <w:p w14:paraId="47A7B8A2" w14:textId="300900CD" w:rsidR="00DA611F" w:rsidRPr="00D5253C" w:rsidRDefault="00DA611F" w:rsidP="00DA611F">
            <w:pPr>
              <w:pStyle w:val="ListParagraph"/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D5253C">
              <w:rPr>
                <w:rFonts w:ascii="Times New Roman" w:hAnsi="Times New Roman" w:cs="Times New Roman"/>
              </w:rPr>
              <w:t>Clonazepam</w:t>
            </w:r>
          </w:p>
        </w:tc>
        <w:tc>
          <w:tcPr>
            <w:tcW w:w="1916" w:type="dxa"/>
            <w:vAlign w:val="bottom"/>
          </w:tcPr>
          <w:p w14:paraId="0862F04D" w14:textId="3C88BF9B" w:rsidR="00DA611F" w:rsidRPr="00D5253C" w:rsidRDefault="00DA611F" w:rsidP="00DA611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5253C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1333" w:type="dxa"/>
            <w:vAlign w:val="bottom"/>
          </w:tcPr>
          <w:p w14:paraId="56A97E75" w14:textId="5A8B1060" w:rsidR="00DA611F" w:rsidRPr="00D5253C" w:rsidRDefault="00DA611F" w:rsidP="00DA611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5253C">
              <w:rPr>
                <w:rFonts w:ascii="Times New Roman" w:hAnsi="Times New Roman" w:cs="Times New Roman"/>
                <w:color w:val="000000"/>
              </w:rPr>
              <w:t>0.2</w:t>
            </w:r>
          </w:p>
        </w:tc>
      </w:tr>
      <w:tr w:rsidR="00DA611F" w:rsidRPr="00D5253C" w14:paraId="4E6E1061" w14:textId="77777777" w:rsidTr="00DA611F">
        <w:tc>
          <w:tcPr>
            <w:tcW w:w="4989" w:type="dxa"/>
          </w:tcPr>
          <w:p w14:paraId="26E64859" w14:textId="4A3D202E" w:rsidR="00DA611F" w:rsidRPr="00D5253C" w:rsidRDefault="00DA611F" w:rsidP="00DA611F">
            <w:pPr>
              <w:pStyle w:val="ListParagraph"/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D5253C">
              <w:rPr>
                <w:rFonts w:ascii="Times New Roman" w:hAnsi="Times New Roman" w:cs="Times New Roman"/>
              </w:rPr>
              <w:t>Clotrimazole</w:t>
            </w:r>
          </w:p>
        </w:tc>
        <w:tc>
          <w:tcPr>
            <w:tcW w:w="1916" w:type="dxa"/>
            <w:vAlign w:val="bottom"/>
          </w:tcPr>
          <w:p w14:paraId="6B7254DF" w14:textId="4F30825B" w:rsidR="00DA611F" w:rsidRPr="00D5253C" w:rsidRDefault="00DA611F" w:rsidP="00DA611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5253C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1333" w:type="dxa"/>
            <w:vAlign w:val="bottom"/>
          </w:tcPr>
          <w:p w14:paraId="1C2EE759" w14:textId="312B37B2" w:rsidR="00DA611F" w:rsidRPr="00D5253C" w:rsidRDefault="00DA611F" w:rsidP="00DA611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5253C">
              <w:rPr>
                <w:rFonts w:ascii="Times New Roman" w:hAnsi="Times New Roman" w:cs="Times New Roman"/>
                <w:color w:val="000000"/>
              </w:rPr>
              <w:t>0.2</w:t>
            </w:r>
          </w:p>
        </w:tc>
      </w:tr>
      <w:tr w:rsidR="00DA611F" w:rsidRPr="00D5253C" w14:paraId="5630EC5B" w14:textId="77777777" w:rsidTr="00DA611F">
        <w:tc>
          <w:tcPr>
            <w:tcW w:w="4989" w:type="dxa"/>
          </w:tcPr>
          <w:p w14:paraId="6F774B47" w14:textId="45DA5D80" w:rsidR="00DA611F" w:rsidRPr="00D5253C" w:rsidRDefault="00DA611F" w:rsidP="00DA611F">
            <w:pPr>
              <w:pStyle w:val="ListParagraph"/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D5253C">
              <w:rPr>
                <w:rFonts w:ascii="Times New Roman" w:hAnsi="Times New Roman" w:cs="Times New Roman"/>
              </w:rPr>
              <w:t>Desloratadine</w:t>
            </w:r>
          </w:p>
        </w:tc>
        <w:tc>
          <w:tcPr>
            <w:tcW w:w="1916" w:type="dxa"/>
            <w:vAlign w:val="bottom"/>
          </w:tcPr>
          <w:p w14:paraId="4E8FCE2A" w14:textId="5E7CD942" w:rsidR="00DA611F" w:rsidRPr="00D5253C" w:rsidRDefault="00DA611F" w:rsidP="00DA611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5253C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1333" w:type="dxa"/>
            <w:vAlign w:val="bottom"/>
          </w:tcPr>
          <w:p w14:paraId="7DE50655" w14:textId="619B6706" w:rsidR="00DA611F" w:rsidRPr="00D5253C" w:rsidRDefault="00DA611F" w:rsidP="00DA611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5253C">
              <w:rPr>
                <w:rFonts w:ascii="Times New Roman" w:hAnsi="Times New Roman" w:cs="Times New Roman"/>
                <w:color w:val="000000"/>
              </w:rPr>
              <w:t>0.2</w:t>
            </w:r>
          </w:p>
        </w:tc>
      </w:tr>
      <w:tr w:rsidR="00DA611F" w:rsidRPr="00D5253C" w14:paraId="02A7FB1F" w14:textId="77777777" w:rsidTr="00DA611F">
        <w:tc>
          <w:tcPr>
            <w:tcW w:w="4989" w:type="dxa"/>
          </w:tcPr>
          <w:p w14:paraId="2DE8341B" w14:textId="0590729B" w:rsidR="00DA611F" w:rsidRPr="00D5253C" w:rsidRDefault="00DA611F" w:rsidP="00DA611F">
            <w:pPr>
              <w:pStyle w:val="ListParagraph"/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D5253C">
              <w:rPr>
                <w:rFonts w:ascii="Times New Roman" w:hAnsi="Times New Roman" w:cs="Times New Roman"/>
              </w:rPr>
              <w:t>Emollient</w:t>
            </w:r>
          </w:p>
        </w:tc>
        <w:tc>
          <w:tcPr>
            <w:tcW w:w="1916" w:type="dxa"/>
            <w:vAlign w:val="bottom"/>
          </w:tcPr>
          <w:p w14:paraId="4023A981" w14:textId="6EE0A91A" w:rsidR="00DA611F" w:rsidRPr="00D5253C" w:rsidRDefault="00DA611F" w:rsidP="00DA611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5253C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1333" w:type="dxa"/>
            <w:vAlign w:val="bottom"/>
          </w:tcPr>
          <w:p w14:paraId="332A8E75" w14:textId="35B715A5" w:rsidR="00DA611F" w:rsidRPr="00D5253C" w:rsidRDefault="00DA611F" w:rsidP="00DA611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5253C">
              <w:rPr>
                <w:rFonts w:ascii="Times New Roman" w:hAnsi="Times New Roman" w:cs="Times New Roman"/>
                <w:color w:val="000000"/>
              </w:rPr>
              <w:t>0.2</w:t>
            </w:r>
          </w:p>
        </w:tc>
      </w:tr>
      <w:tr w:rsidR="00DA611F" w:rsidRPr="00D5253C" w14:paraId="28D7155B" w14:textId="77777777" w:rsidTr="00DA611F">
        <w:tc>
          <w:tcPr>
            <w:tcW w:w="4989" w:type="dxa"/>
          </w:tcPr>
          <w:p w14:paraId="275DEF89" w14:textId="49D3E1FD" w:rsidR="00DA611F" w:rsidRPr="00D5253C" w:rsidRDefault="00DA611F" w:rsidP="00DA611F">
            <w:pPr>
              <w:pStyle w:val="ListParagraph"/>
              <w:spacing w:line="360" w:lineRule="auto"/>
              <w:rPr>
                <w:rFonts w:ascii="Times New Roman" w:hAnsi="Times New Roman" w:cs="Times New Roman"/>
              </w:rPr>
            </w:pPr>
            <w:r w:rsidRPr="00D5253C">
              <w:rPr>
                <w:rFonts w:ascii="Times New Roman" w:hAnsi="Times New Roman" w:cs="Times New Roman"/>
              </w:rPr>
              <w:t>Fenofibrate</w:t>
            </w:r>
          </w:p>
        </w:tc>
        <w:tc>
          <w:tcPr>
            <w:tcW w:w="1916" w:type="dxa"/>
            <w:vAlign w:val="bottom"/>
          </w:tcPr>
          <w:p w14:paraId="59BB2B04" w14:textId="47DA3544" w:rsidR="00DA611F" w:rsidRPr="00D5253C" w:rsidRDefault="00DA611F" w:rsidP="00DA611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253C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1333" w:type="dxa"/>
            <w:vAlign w:val="bottom"/>
          </w:tcPr>
          <w:p w14:paraId="7C6E26E5" w14:textId="0E8786F6" w:rsidR="00DA611F" w:rsidRPr="00D5253C" w:rsidRDefault="00DA611F" w:rsidP="00DA611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D5253C">
              <w:rPr>
                <w:rFonts w:ascii="Times New Roman" w:hAnsi="Times New Roman" w:cs="Times New Roman"/>
                <w:color w:val="000000"/>
              </w:rPr>
              <w:t>0.2</w:t>
            </w:r>
          </w:p>
        </w:tc>
      </w:tr>
      <w:tr w:rsidR="00DA611F" w:rsidRPr="00D5253C" w14:paraId="26A62827" w14:textId="77777777" w:rsidTr="00DA611F">
        <w:tc>
          <w:tcPr>
            <w:tcW w:w="4989" w:type="dxa"/>
          </w:tcPr>
          <w:p w14:paraId="27D227EA" w14:textId="0A735FC2" w:rsidR="00DA611F" w:rsidRPr="00D5253C" w:rsidRDefault="00DA611F" w:rsidP="00DA611F">
            <w:pPr>
              <w:pStyle w:val="ListParagraph"/>
              <w:spacing w:line="360" w:lineRule="auto"/>
              <w:rPr>
                <w:rFonts w:ascii="Times New Roman" w:hAnsi="Times New Roman" w:cs="Times New Roman"/>
              </w:rPr>
            </w:pPr>
            <w:r w:rsidRPr="00D5253C">
              <w:rPr>
                <w:rFonts w:ascii="Times New Roman" w:hAnsi="Times New Roman" w:cs="Times New Roman"/>
              </w:rPr>
              <w:t>Fusidic acid</w:t>
            </w:r>
          </w:p>
        </w:tc>
        <w:tc>
          <w:tcPr>
            <w:tcW w:w="1916" w:type="dxa"/>
            <w:vAlign w:val="bottom"/>
          </w:tcPr>
          <w:p w14:paraId="4452036A" w14:textId="72964976" w:rsidR="00DA611F" w:rsidRPr="00D5253C" w:rsidRDefault="00DA611F" w:rsidP="00DA611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253C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1333" w:type="dxa"/>
            <w:vAlign w:val="bottom"/>
          </w:tcPr>
          <w:p w14:paraId="1959D752" w14:textId="471E5F10" w:rsidR="00DA611F" w:rsidRPr="00D5253C" w:rsidRDefault="00DA611F" w:rsidP="00DA611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D5253C">
              <w:rPr>
                <w:rFonts w:ascii="Times New Roman" w:hAnsi="Times New Roman" w:cs="Times New Roman"/>
                <w:color w:val="000000"/>
              </w:rPr>
              <w:t>0.2</w:t>
            </w:r>
          </w:p>
        </w:tc>
      </w:tr>
      <w:tr w:rsidR="00DA611F" w:rsidRPr="00BE61D5" w14:paraId="76085AAE" w14:textId="77777777" w:rsidTr="00DA611F">
        <w:tc>
          <w:tcPr>
            <w:tcW w:w="4989" w:type="dxa"/>
          </w:tcPr>
          <w:p w14:paraId="0963D472" w14:textId="5B25B838" w:rsidR="00DA611F" w:rsidRPr="00D5253C" w:rsidRDefault="00DA611F" w:rsidP="00DA611F">
            <w:pPr>
              <w:pStyle w:val="ListParagraph"/>
              <w:spacing w:line="360" w:lineRule="auto"/>
              <w:rPr>
                <w:rFonts w:ascii="Times New Roman" w:hAnsi="Times New Roman" w:cs="Times New Roman"/>
              </w:rPr>
            </w:pPr>
            <w:r w:rsidRPr="00D5253C">
              <w:rPr>
                <w:rFonts w:ascii="Times New Roman" w:hAnsi="Times New Roman" w:cs="Times New Roman"/>
              </w:rPr>
              <w:t>Methyldopa</w:t>
            </w:r>
          </w:p>
        </w:tc>
        <w:tc>
          <w:tcPr>
            <w:tcW w:w="1916" w:type="dxa"/>
            <w:vAlign w:val="bottom"/>
          </w:tcPr>
          <w:p w14:paraId="55D9C41F" w14:textId="66838351" w:rsidR="00DA611F" w:rsidRPr="00D5253C" w:rsidRDefault="00DA611F" w:rsidP="00DA611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253C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1333" w:type="dxa"/>
            <w:vAlign w:val="bottom"/>
          </w:tcPr>
          <w:p w14:paraId="1E45C7A2" w14:textId="5952A637" w:rsidR="00DA611F" w:rsidRPr="00DA611F" w:rsidRDefault="00DA611F" w:rsidP="00DA611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D5253C">
              <w:rPr>
                <w:rFonts w:ascii="Times New Roman" w:hAnsi="Times New Roman" w:cs="Times New Roman"/>
                <w:color w:val="000000"/>
              </w:rPr>
              <w:t>0.2</w:t>
            </w:r>
          </w:p>
        </w:tc>
      </w:tr>
    </w:tbl>
    <w:p w14:paraId="736BFCD2" w14:textId="183027DC" w:rsidR="00A404DF" w:rsidRPr="00BE61D5" w:rsidRDefault="00525A71" w:rsidP="00525A71">
      <w:pPr>
        <w:rPr>
          <w:rFonts w:ascii="Times New Roman" w:hAnsi="Times New Roman" w:cs="Times New Roman"/>
          <w:bCs/>
        </w:rPr>
      </w:pPr>
      <w:r w:rsidRPr="00BE61D5">
        <w:rPr>
          <w:rFonts w:ascii="Times New Roman" w:hAnsi="Times New Roman" w:cs="Times New Roman"/>
          <w:bCs/>
        </w:rPr>
        <w:lastRenderedPageBreak/>
        <w:t xml:space="preserve"> </w:t>
      </w:r>
    </w:p>
    <w:sectPr w:rsidR="00A404DF" w:rsidRPr="00BE61D5" w:rsidSect="00525A71">
      <w:pgSz w:w="11900" w:h="16840"/>
      <w:pgMar w:top="1440" w:right="1440" w:bottom="39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C900E3"/>
    <w:multiLevelType w:val="hybridMultilevel"/>
    <w:tmpl w:val="45BA5712"/>
    <w:lvl w:ilvl="0" w:tplc="91D2AFF8">
      <w:start w:val="46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74D4E84"/>
    <w:multiLevelType w:val="hybridMultilevel"/>
    <w:tmpl w:val="AA1EDCEC"/>
    <w:lvl w:ilvl="0" w:tplc="E2AA3368">
      <w:start w:val="6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1895EA7"/>
    <w:multiLevelType w:val="hybridMultilevel"/>
    <w:tmpl w:val="13645FA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7652051"/>
    <w:multiLevelType w:val="hybridMultilevel"/>
    <w:tmpl w:val="F872E2DA"/>
    <w:lvl w:ilvl="0" w:tplc="D4C061F8">
      <w:start w:val="2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9870547"/>
    <w:multiLevelType w:val="hybridMultilevel"/>
    <w:tmpl w:val="D9A4F004"/>
    <w:lvl w:ilvl="0" w:tplc="3EF23D88">
      <w:start w:val="76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C226F2F"/>
    <w:multiLevelType w:val="hybridMultilevel"/>
    <w:tmpl w:val="31665EEA"/>
    <w:lvl w:ilvl="0" w:tplc="975AC604">
      <w:start w:val="80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F5940EB"/>
    <w:multiLevelType w:val="hybridMultilevel"/>
    <w:tmpl w:val="FBA45F10"/>
    <w:lvl w:ilvl="0" w:tplc="4EF6C18E">
      <w:start w:val="7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6554C4A"/>
    <w:multiLevelType w:val="hybridMultilevel"/>
    <w:tmpl w:val="75908F82"/>
    <w:lvl w:ilvl="0" w:tplc="58D08A3A">
      <w:start w:val="88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FAD2B43"/>
    <w:multiLevelType w:val="hybridMultilevel"/>
    <w:tmpl w:val="1FAC95C0"/>
    <w:lvl w:ilvl="0" w:tplc="87A08028">
      <w:start w:val="2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5D01F51"/>
    <w:multiLevelType w:val="hybridMultilevel"/>
    <w:tmpl w:val="42FE76C0"/>
    <w:lvl w:ilvl="0" w:tplc="FA08AB1E">
      <w:start w:val="4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0C63F60"/>
    <w:multiLevelType w:val="hybridMultilevel"/>
    <w:tmpl w:val="C4382AC2"/>
    <w:lvl w:ilvl="0" w:tplc="305CB044">
      <w:start w:val="28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5AA5C46"/>
    <w:multiLevelType w:val="hybridMultilevel"/>
    <w:tmpl w:val="BF3A9AB2"/>
    <w:lvl w:ilvl="0" w:tplc="C5C0C8B8">
      <w:start w:val="5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A560AFA"/>
    <w:multiLevelType w:val="hybridMultilevel"/>
    <w:tmpl w:val="9E70BEF8"/>
    <w:lvl w:ilvl="0" w:tplc="786060B0">
      <w:start w:val="9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829534A"/>
    <w:multiLevelType w:val="hybridMultilevel"/>
    <w:tmpl w:val="0DE8C648"/>
    <w:lvl w:ilvl="0" w:tplc="E7EAC438">
      <w:start w:val="1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BB858A5"/>
    <w:multiLevelType w:val="hybridMultilevel"/>
    <w:tmpl w:val="BFF6B88E"/>
    <w:lvl w:ilvl="0" w:tplc="1E8056F0">
      <w:start w:val="86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CD76EF7"/>
    <w:multiLevelType w:val="hybridMultilevel"/>
    <w:tmpl w:val="E90067E0"/>
    <w:lvl w:ilvl="0" w:tplc="86FCDC7A">
      <w:start w:val="40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6C737E3"/>
    <w:multiLevelType w:val="hybridMultilevel"/>
    <w:tmpl w:val="CA605CCE"/>
    <w:lvl w:ilvl="0" w:tplc="08807166">
      <w:start w:val="8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F1C6073"/>
    <w:multiLevelType w:val="hybridMultilevel"/>
    <w:tmpl w:val="EB36F452"/>
    <w:lvl w:ilvl="0" w:tplc="E578D736">
      <w:start w:val="3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12C6DBC"/>
    <w:multiLevelType w:val="hybridMultilevel"/>
    <w:tmpl w:val="B0262006"/>
    <w:lvl w:ilvl="0" w:tplc="9BC8B7F4">
      <w:start w:val="48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1C72DBD"/>
    <w:multiLevelType w:val="hybridMultilevel"/>
    <w:tmpl w:val="E814F296"/>
    <w:lvl w:ilvl="0" w:tplc="652E2BC0">
      <w:start w:val="59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D310C00"/>
    <w:multiLevelType w:val="hybridMultilevel"/>
    <w:tmpl w:val="F3E07F00"/>
    <w:lvl w:ilvl="0" w:tplc="CE7E2FD8">
      <w:start w:val="66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3"/>
  </w:num>
  <w:num w:numId="3">
    <w:abstractNumId w:val="3"/>
  </w:num>
  <w:num w:numId="4">
    <w:abstractNumId w:val="8"/>
  </w:num>
  <w:num w:numId="5">
    <w:abstractNumId w:val="10"/>
  </w:num>
  <w:num w:numId="6">
    <w:abstractNumId w:val="17"/>
  </w:num>
  <w:num w:numId="7">
    <w:abstractNumId w:val="15"/>
  </w:num>
  <w:num w:numId="8">
    <w:abstractNumId w:val="9"/>
  </w:num>
  <w:num w:numId="9">
    <w:abstractNumId w:val="0"/>
  </w:num>
  <w:num w:numId="10">
    <w:abstractNumId w:val="18"/>
  </w:num>
  <w:num w:numId="11">
    <w:abstractNumId w:val="11"/>
  </w:num>
  <w:num w:numId="12">
    <w:abstractNumId w:val="19"/>
  </w:num>
  <w:num w:numId="13">
    <w:abstractNumId w:val="1"/>
  </w:num>
  <w:num w:numId="14">
    <w:abstractNumId w:val="20"/>
  </w:num>
  <w:num w:numId="15">
    <w:abstractNumId w:val="6"/>
  </w:num>
  <w:num w:numId="16">
    <w:abstractNumId w:val="4"/>
  </w:num>
  <w:num w:numId="17">
    <w:abstractNumId w:val="5"/>
  </w:num>
  <w:num w:numId="18">
    <w:abstractNumId w:val="16"/>
  </w:num>
  <w:num w:numId="19">
    <w:abstractNumId w:val="14"/>
  </w:num>
  <w:num w:numId="20">
    <w:abstractNumId w:val="7"/>
  </w:num>
  <w:num w:numId="21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5A71"/>
    <w:rsid w:val="00000521"/>
    <w:rsid w:val="0002535C"/>
    <w:rsid w:val="00031728"/>
    <w:rsid w:val="00036859"/>
    <w:rsid w:val="000569BB"/>
    <w:rsid w:val="00056D34"/>
    <w:rsid w:val="00063678"/>
    <w:rsid w:val="00073391"/>
    <w:rsid w:val="00086F99"/>
    <w:rsid w:val="00090FBB"/>
    <w:rsid w:val="00092770"/>
    <w:rsid w:val="000A0F40"/>
    <w:rsid w:val="000A1248"/>
    <w:rsid w:val="000B4FB8"/>
    <w:rsid w:val="000C302E"/>
    <w:rsid w:val="000C3E93"/>
    <w:rsid w:val="000C7C04"/>
    <w:rsid w:val="000D736F"/>
    <w:rsid w:val="000F706E"/>
    <w:rsid w:val="0010005B"/>
    <w:rsid w:val="00113F60"/>
    <w:rsid w:val="00117663"/>
    <w:rsid w:val="00131F85"/>
    <w:rsid w:val="00144FA2"/>
    <w:rsid w:val="00146E56"/>
    <w:rsid w:val="00153836"/>
    <w:rsid w:val="00172B65"/>
    <w:rsid w:val="00175803"/>
    <w:rsid w:val="0018343E"/>
    <w:rsid w:val="00187B2F"/>
    <w:rsid w:val="00191EA4"/>
    <w:rsid w:val="00197A93"/>
    <w:rsid w:val="001A16EA"/>
    <w:rsid w:val="001A3FDA"/>
    <w:rsid w:val="001A5F5E"/>
    <w:rsid w:val="001C08EB"/>
    <w:rsid w:val="001C3025"/>
    <w:rsid w:val="001C40B7"/>
    <w:rsid w:val="001C7EA0"/>
    <w:rsid w:val="001D2D11"/>
    <w:rsid w:val="001D4479"/>
    <w:rsid w:val="001E60A2"/>
    <w:rsid w:val="001E79F2"/>
    <w:rsid w:val="001F2C29"/>
    <w:rsid w:val="001F47F8"/>
    <w:rsid w:val="001F7CB9"/>
    <w:rsid w:val="0020518B"/>
    <w:rsid w:val="00211419"/>
    <w:rsid w:val="00221EFA"/>
    <w:rsid w:val="00227AA3"/>
    <w:rsid w:val="002344B3"/>
    <w:rsid w:val="002370C9"/>
    <w:rsid w:val="002557C8"/>
    <w:rsid w:val="00271312"/>
    <w:rsid w:val="00284380"/>
    <w:rsid w:val="00290C18"/>
    <w:rsid w:val="00295F3C"/>
    <w:rsid w:val="002B7BD6"/>
    <w:rsid w:val="002C1DCC"/>
    <w:rsid w:val="002D4FB8"/>
    <w:rsid w:val="002F699C"/>
    <w:rsid w:val="0031111E"/>
    <w:rsid w:val="003204A1"/>
    <w:rsid w:val="003351F3"/>
    <w:rsid w:val="00337A3A"/>
    <w:rsid w:val="0034209B"/>
    <w:rsid w:val="003540C8"/>
    <w:rsid w:val="0036303C"/>
    <w:rsid w:val="003668E2"/>
    <w:rsid w:val="00371BBE"/>
    <w:rsid w:val="00372329"/>
    <w:rsid w:val="00384186"/>
    <w:rsid w:val="00384F19"/>
    <w:rsid w:val="00385109"/>
    <w:rsid w:val="003A5EB9"/>
    <w:rsid w:val="003B4E71"/>
    <w:rsid w:val="003D0482"/>
    <w:rsid w:val="003D7051"/>
    <w:rsid w:val="003E6E6F"/>
    <w:rsid w:val="003E6FB1"/>
    <w:rsid w:val="003F019D"/>
    <w:rsid w:val="00401A2A"/>
    <w:rsid w:val="00423B99"/>
    <w:rsid w:val="004307E4"/>
    <w:rsid w:val="00434083"/>
    <w:rsid w:val="004360A0"/>
    <w:rsid w:val="004427F9"/>
    <w:rsid w:val="0044541C"/>
    <w:rsid w:val="00451E9B"/>
    <w:rsid w:val="00467F0B"/>
    <w:rsid w:val="004712B3"/>
    <w:rsid w:val="00474612"/>
    <w:rsid w:val="00487420"/>
    <w:rsid w:val="004A2EDF"/>
    <w:rsid w:val="004C2368"/>
    <w:rsid w:val="004D0C67"/>
    <w:rsid w:val="004D466D"/>
    <w:rsid w:val="004E0140"/>
    <w:rsid w:val="004E202C"/>
    <w:rsid w:val="004E51FE"/>
    <w:rsid w:val="004F055A"/>
    <w:rsid w:val="00511EEF"/>
    <w:rsid w:val="00512E8F"/>
    <w:rsid w:val="0051309A"/>
    <w:rsid w:val="005209BA"/>
    <w:rsid w:val="00525A71"/>
    <w:rsid w:val="005313C8"/>
    <w:rsid w:val="00531457"/>
    <w:rsid w:val="00532481"/>
    <w:rsid w:val="005362FB"/>
    <w:rsid w:val="00544B46"/>
    <w:rsid w:val="00546838"/>
    <w:rsid w:val="00560C52"/>
    <w:rsid w:val="005626EC"/>
    <w:rsid w:val="0057357A"/>
    <w:rsid w:val="0058289F"/>
    <w:rsid w:val="00596A15"/>
    <w:rsid w:val="005C57E8"/>
    <w:rsid w:val="005D63FC"/>
    <w:rsid w:val="005E31F2"/>
    <w:rsid w:val="005E6C60"/>
    <w:rsid w:val="005F4F75"/>
    <w:rsid w:val="005F6848"/>
    <w:rsid w:val="00604631"/>
    <w:rsid w:val="006771EE"/>
    <w:rsid w:val="00683F15"/>
    <w:rsid w:val="006A2184"/>
    <w:rsid w:val="006A3863"/>
    <w:rsid w:val="006A393A"/>
    <w:rsid w:val="006B4E42"/>
    <w:rsid w:val="006B6E65"/>
    <w:rsid w:val="006D6EDB"/>
    <w:rsid w:val="006E1503"/>
    <w:rsid w:val="006E240B"/>
    <w:rsid w:val="006E4ED3"/>
    <w:rsid w:val="006E7EFF"/>
    <w:rsid w:val="00727E27"/>
    <w:rsid w:val="00730583"/>
    <w:rsid w:val="00736DE7"/>
    <w:rsid w:val="00740D30"/>
    <w:rsid w:val="00742ADA"/>
    <w:rsid w:val="00756ACB"/>
    <w:rsid w:val="00763632"/>
    <w:rsid w:val="007768A5"/>
    <w:rsid w:val="00783BF7"/>
    <w:rsid w:val="007963BE"/>
    <w:rsid w:val="007B238E"/>
    <w:rsid w:val="007E0C62"/>
    <w:rsid w:val="007E1994"/>
    <w:rsid w:val="007F0867"/>
    <w:rsid w:val="0080165F"/>
    <w:rsid w:val="00801A8E"/>
    <w:rsid w:val="0080398A"/>
    <w:rsid w:val="008054BA"/>
    <w:rsid w:val="00807159"/>
    <w:rsid w:val="0081211C"/>
    <w:rsid w:val="00812923"/>
    <w:rsid w:val="008132ED"/>
    <w:rsid w:val="00815954"/>
    <w:rsid w:val="00817197"/>
    <w:rsid w:val="008327D3"/>
    <w:rsid w:val="00834FBA"/>
    <w:rsid w:val="0085744B"/>
    <w:rsid w:val="00870312"/>
    <w:rsid w:val="00887419"/>
    <w:rsid w:val="0089232B"/>
    <w:rsid w:val="00892B4C"/>
    <w:rsid w:val="008941EF"/>
    <w:rsid w:val="00895757"/>
    <w:rsid w:val="008A0E3F"/>
    <w:rsid w:val="008A799A"/>
    <w:rsid w:val="008B2721"/>
    <w:rsid w:val="008C217E"/>
    <w:rsid w:val="008D1E4D"/>
    <w:rsid w:val="008D67CB"/>
    <w:rsid w:val="008E0B61"/>
    <w:rsid w:val="008E6BCA"/>
    <w:rsid w:val="008F3905"/>
    <w:rsid w:val="008F7986"/>
    <w:rsid w:val="008F7C31"/>
    <w:rsid w:val="009026C6"/>
    <w:rsid w:val="00903E13"/>
    <w:rsid w:val="00904AE2"/>
    <w:rsid w:val="0090716A"/>
    <w:rsid w:val="00911F2B"/>
    <w:rsid w:val="009140DA"/>
    <w:rsid w:val="009249E7"/>
    <w:rsid w:val="00935E6A"/>
    <w:rsid w:val="0094145A"/>
    <w:rsid w:val="00947AB5"/>
    <w:rsid w:val="00960C84"/>
    <w:rsid w:val="00971F5A"/>
    <w:rsid w:val="009721E6"/>
    <w:rsid w:val="00972B36"/>
    <w:rsid w:val="0098602A"/>
    <w:rsid w:val="00986D43"/>
    <w:rsid w:val="00995731"/>
    <w:rsid w:val="009B3C8A"/>
    <w:rsid w:val="009B4DCD"/>
    <w:rsid w:val="009C392F"/>
    <w:rsid w:val="009C7632"/>
    <w:rsid w:val="009D5E48"/>
    <w:rsid w:val="009F07DA"/>
    <w:rsid w:val="009F2848"/>
    <w:rsid w:val="009F56F0"/>
    <w:rsid w:val="009F70A6"/>
    <w:rsid w:val="00A13028"/>
    <w:rsid w:val="00A24E6E"/>
    <w:rsid w:val="00A2658A"/>
    <w:rsid w:val="00A31CB1"/>
    <w:rsid w:val="00A33D13"/>
    <w:rsid w:val="00A354A1"/>
    <w:rsid w:val="00A37545"/>
    <w:rsid w:val="00A404DF"/>
    <w:rsid w:val="00A43E8A"/>
    <w:rsid w:val="00A6309F"/>
    <w:rsid w:val="00A7135C"/>
    <w:rsid w:val="00A76670"/>
    <w:rsid w:val="00A90250"/>
    <w:rsid w:val="00A9463B"/>
    <w:rsid w:val="00A955D6"/>
    <w:rsid w:val="00AB1585"/>
    <w:rsid w:val="00AC2926"/>
    <w:rsid w:val="00AC45C1"/>
    <w:rsid w:val="00AD0BEA"/>
    <w:rsid w:val="00AE7B22"/>
    <w:rsid w:val="00B10ECF"/>
    <w:rsid w:val="00B2685E"/>
    <w:rsid w:val="00B42136"/>
    <w:rsid w:val="00B42EB1"/>
    <w:rsid w:val="00B463DF"/>
    <w:rsid w:val="00B630F0"/>
    <w:rsid w:val="00B6514A"/>
    <w:rsid w:val="00B65E95"/>
    <w:rsid w:val="00B66060"/>
    <w:rsid w:val="00BA3437"/>
    <w:rsid w:val="00BB1F9A"/>
    <w:rsid w:val="00BB7118"/>
    <w:rsid w:val="00BE61D5"/>
    <w:rsid w:val="00BF559D"/>
    <w:rsid w:val="00BF74D8"/>
    <w:rsid w:val="00C01D44"/>
    <w:rsid w:val="00C13683"/>
    <w:rsid w:val="00C14134"/>
    <w:rsid w:val="00C17069"/>
    <w:rsid w:val="00C24EA2"/>
    <w:rsid w:val="00C2582A"/>
    <w:rsid w:val="00C258CD"/>
    <w:rsid w:val="00C359DF"/>
    <w:rsid w:val="00C4058A"/>
    <w:rsid w:val="00C4748C"/>
    <w:rsid w:val="00C85B60"/>
    <w:rsid w:val="00C871D0"/>
    <w:rsid w:val="00CB72E0"/>
    <w:rsid w:val="00CC45CD"/>
    <w:rsid w:val="00CD2FD9"/>
    <w:rsid w:val="00CE3C16"/>
    <w:rsid w:val="00CF4EBA"/>
    <w:rsid w:val="00D001BD"/>
    <w:rsid w:val="00D106C3"/>
    <w:rsid w:val="00D1380D"/>
    <w:rsid w:val="00D2097D"/>
    <w:rsid w:val="00D516AD"/>
    <w:rsid w:val="00D5253C"/>
    <w:rsid w:val="00D57219"/>
    <w:rsid w:val="00D6381F"/>
    <w:rsid w:val="00D6682D"/>
    <w:rsid w:val="00D8367C"/>
    <w:rsid w:val="00D875A9"/>
    <w:rsid w:val="00D91235"/>
    <w:rsid w:val="00DA60FC"/>
    <w:rsid w:val="00DA611F"/>
    <w:rsid w:val="00DC3A13"/>
    <w:rsid w:val="00DD7211"/>
    <w:rsid w:val="00DE3204"/>
    <w:rsid w:val="00DF2C07"/>
    <w:rsid w:val="00DF60BC"/>
    <w:rsid w:val="00E046FC"/>
    <w:rsid w:val="00E13B47"/>
    <w:rsid w:val="00E22018"/>
    <w:rsid w:val="00E24DEB"/>
    <w:rsid w:val="00E24EED"/>
    <w:rsid w:val="00E4107F"/>
    <w:rsid w:val="00E45184"/>
    <w:rsid w:val="00E45D0E"/>
    <w:rsid w:val="00E47B72"/>
    <w:rsid w:val="00E502C4"/>
    <w:rsid w:val="00E55784"/>
    <w:rsid w:val="00E55830"/>
    <w:rsid w:val="00E657B6"/>
    <w:rsid w:val="00E7134F"/>
    <w:rsid w:val="00E72C1B"/>
    <w:rsid w:val="00E8288D"/>
    <w:rsid w:val="00E87FBC"/>
    <w:rsid w:val="00E92FE7"/>
    <w:rsid w:val="00E958CB"/>
    <w:rsid w:val="00EA1BE3"/>
    <w:rsid w:val="00EA4A68"/>
    <w:rsid w:val="00EC0FC0"/>
    <w:rsid w:val="00EC7257"/>
    <w:rsid w:val="00EE0B7C"/>
    <w:rsid w:val="00EE0C32"/>
    <w:rsid w:val="00EF18ED"/>
    <w:rsid w:val="00F04DD9"/>
    <w:rsid w:val="00F06000"/>
    <w:rsid w:val="00F07E3E"/>
    <w:rsid w:val="00F103BF"/>
    <w:rsid w:val="00F125CE"/>
    <w:rsid w:val="00F13CF4"/>
    <w:rsid w:val="00F27EA5"/>
    <w:rsid w:val="00F376D2"/>
    <w:rsid w:val="00F453F1"/>
    <w:rsid w:val="00F56F51"/>
    <w:rsid w:val="00F75297"/>
    <w:rsid w:val="00F75948"/>
    <w:rsid w:val="00F973A2"/>
    <w:rsid w:val="00FA1994"/>
    <w:rsid w:val="00FB7F3D"/>
    <w:rsid w:val="00FD0850"/>
    <w:rsid w:val="00FE30AE"/>
    <w:rsid w:val="00FF18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L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EDB3F50"/>
  <w15:chartTrackingRefBased/>
  <w15:docId w15:val="{52B4C3A7-B0AF-7240-BF7E-8CD68F840E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LK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5A71"/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25A7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E61D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30854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382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092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4</Pages>
  <Words>360</Words>
  <Characters>2053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Ranasinghe, Priyanga</cp:lastModifiedBy>
  <cp:revision>11</cp:revision>
  <dcterms:created xsi:type="dcterms:W3CDTF">2021-02-14T12:00:00Z</dcterms:created>
  <dcterms:modified xsi:type="dcterms:W3CDTF">2021-10-13T17:24:00Z</dcterms:modified>
</cp:coreProperties>
</file>